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13D8" w:rsidRPr="00A21F7A" w:rsidRDefault="00530A75" w:rsidP="008629CF">
      <w:pPr>
        <w:jc w:val="center"/>
      </w:pPr>
      <w:r w:rsidRPr="00A21F7A">
        <w:t>Supplementary materials</w:t>
      </w:r>
    </w:p>
    <w:p w:rsidR="00530A75" w:rsidRPr="00913AB5" w:rsidRDefault="00B41DE6">
      <w:pPr>
        <w:rPr>
          <w:rFonts w:ascii="Times New Roman" w:hAnsi="Times New Roman" w:cs="Times New Roman"/>
        </w:rPr>
      </w:pPr>
      <w:r w:rsidRPr="00913AB5">
        <w:rPr>
          <w:rFonts w:ascii="Times New Roman" w:hAnsi="Times New Roman" w:cs="Times New Roman"/>
        </w:rPr>
        <w:t>Search strategy</w:t>
      </w:r>
    </w:p>
    <w:p w:rsidR="00530A75" w:rsidRPr="00913AB5" w:rsidRDefault="00530A75">
      <w:pPr>
        <w:rPr>
          <w:rStyle w:val="HTMLCode"/>
          <w:rFonts w:ascii="Times New Roman" w:eastAsiaTheme="minorHAnsi" w:hAnsi="Times New Roman" w:cs="Times New Roman"/>
          <w:sz w:val="22"/>
          <w:szCs w:val="22"/>
        </w:rPr>
      </w:pPr>
      <w:r w:rsidRPr="00913AB5">
        <w:rPr>
          <w:rStyle w:val="Strong"/>
          <w:rFonts w:ascii="Times New Roman" w:hAnsi="Times New Roman" w:cs="Times New Roman"/>
        </w:rPr>
        <w:t>Core Boolean strategy (example: PubMed/MEDLINE):</w:t>
      </w:r>
      <w:r w:rsidRPr="00913AB5">
        <w:rPr>
          <w:rFonts w:ascii="Times New Roman" w:hAnsi="Times New Roman" w:cs="Times New Roman"/>
        </w:rPr>
        <w:br/>
      </w:r>
      <w:r w:rsidRPr="00913AB5">
        <w:rPr>
          <w:rStyle w:val="HTMLCode"/>
          <w:rFonts w:ascii="Times New Roman" w:eastAsiaTheme="minorHAnsi" w:hAnsi="Times New Roman" w:cs="Times New Roman"/>
          <w:sz w:val="22"/>
          <w:szCs w:val="22"/>
        </w:rPr>
        <w:t>("neonate"[</w:t>
      </w:r>
      <w:proofErr w:type="spellStart"/>
      <w:r w:rsidRPr="00913AB5">
        <w:rPr>
          <w:rStyle w:val="HTMLCode"/>
          <w:rFonts w:ascii="Times New Roman" w:eastAsiaTheme="minorHAnsi" w:hAnsi="Times New Roman" w:cs="Times New Roman"/>
          <w:sz w:val="22"/>
          <w:szCs w:val="22"/>
        </w:rPr>
        <w:t>MeSH</w:t>
      </w:r>
      <w:proofErr w:type="spellEnd"/>
      <w:r w:rsidRPr="00913AB5">
        <w:rPr>
          <w:rStyle w:val="HTMLCode"/>
          <w:rFonts w:ascii="Times New Roman" w:eastAsiaTheme="minorHAnsi" w:hAnsi="Times New Roman" w:cs="Times New Roman"/>
          <w:sz w:val="22"/>
          <w:szCs w:val="22"/>
        </w:rPr>
        <w:t xml:space="preserve"> Terms] OR </w:t>
      </w:r>
      <w:proofErr w:type="spellStart"/>
      <w:r w:rsidRPr="00913AB5">
        <w:rPr>
          <w:rStyle w:val="HTMLCode"/>
          <w:rFonts w:ascii="Times New Roman" w:eastAsiaTheme="minorHAnsi" w:hAnsi="Times New Roman" w:cs="Times New Roman"/>
          <w:sz w:val="22"/>
          <w:szCs w:val="22"/>
        </w:rPr>
        <w:t>neonat</w:t>
      </w:r>
      <w:proofErr w:type="spellEnd"/>
      <w:r w:rsidRPr="00913AB5">
        <w:rPr>
          <w:rStyle w:val="HTMLCode"/>
          <w:rFonts w:ascii="Times New Roman" w:eastAsiaTheme="minorHAnsi" w:hAnsi="Times New Roman" w:cs="Times New Roman"/>
          <w:sz w:val="22"/>
          <w:szCs w:val="22"/>
        </w:rPr>
        <w:t>* OR newborn* OR infant*) AND (sepsis OR septicemia OR "blood stream infection" OR "late-onset sepsis" OR "early-onset sepsis" OR EOS OR LOS) AND (</w:t>
      </w:r>
      <w:proofErr w:type="spellStart"/>
      <w:r w:rsidRPr="00913AB5">
        <w:rPr>
          <w:rStyle w:val="HTMLCode"/>
          <w:rFonts w:ascii="Times New Roman" w:eastAsiaTheme="minorHAnsi" w:hAnsi="Times New Roman" w:cs="Times New Roman"/>
          <w:sz w:val="22"/>
          <w:szCs w:val="22"/>
        </w:rPr>
        <w:t>metabolom</w:t>
      </w:r>
      <w:proofErr w:type="spellEnd"/>
      <w:r w:rsidRPr="00913AB5">
        <w:rPr>
          <w:rStyle w:val="HTMLCode"/>
          <w:rFonts w:ascii="Times New Roman" w:eastAsiaTheme="minorHAnsi" w:hAnsi="Times New Roman" w:cs="Times New Roman"/>
          <w:sz w:val="22"/>
          <w:szCs w:val="22"/>
        </w:rPr>
        <w:t>* OR "metabolic profiling" OR "metabolic fingerprint*" OR "metabolic signatur</w:t>
      </w:r>
      <w:bookmarkStart w:id="0" w:name="_GoBack"/>
      <w:bookmarkEnd w:id="0"/>
      <w:r w:rsidRPr="00913AB5">
        <w:rPr>
          <w:rStyle w:val="HTMLCode"/>
          <w:rFonts w:ascii="Times New Roman" w:eastAsiaTheme="minorHAnsi" w:hAnsi="Times New Roman" w:cs="Times New Roman"/>
          <w:sz w:val="22"/>
          <w:szCs w:val="22"/>
        </w:rPr>
        <w:t>e")</w:t>
      </w:r>
    </w:p>
    <w:p w:rsidR="00A21F7A" w:rsidRPr="00913AB5" w:rsidRDefault="00A21F7A" w:rsidP="00A21F7A">
      <w:pPr>
        <w:rPr>
          <w:rStyle w:val="HTMLCode"/>
          <w:rFonts w:ascii="Times New Roman" w:eastAsiaTheme="minorHAnsi" w:hAnsi="Times New Roman" w:cs="Times New Roman"/>
          <w:sz w:val="22"/>
          <w:szCs w:val="22"/>
        </w:rPr>
      </w:pPr>
      <w:r w:rsidRPr="00913AB5">
        <w:rPr>
          <w:rStyle w:val="HTMLCode"/>
          <w:rFonts w:ascii="Times New Roman" w:eastAsiaTheme="minorHAnsi" w:hAnsi="Times New Roman" w:cs="Times New Roman"/>
          <w:b/>
          <w:sz w:val="22"/>
          <w:szCs w:val="22"/>
        </w:rPr>
        <w:t>Filters</w:t>
      </w:r>
      <w:r w:rsidRPr="00913AB5">
        <w:rPr>
          <w:rStyle w:val="HTMLCode"/>
          <w:rFonts w:ascii="Times New Roman" w:eastAsiaTheme="minorHAnsi" w:hAnsi="Times New Roman" w:cs="Times New Roman"/>
          <w:sz w:val="22"/>
          <w:szCs w:val="22"/>
        </w:rPr>
        <w:t>: Humans; Age: birth</w:t>
      </w:r>
      <w:r w:rsidR="00913AB5" w:rsidRPr="00913AB5">
        <w:rPr>
          <w:rStyle w:val="HTMLCode"/>
          <w:rFonts w:ascii="Times New Roman" w:eastAsiaTheme="minorHAnsi" w:hAnsi="Times New Roman" w:cs="Times New Roman"/>
          <w:sz w:val="22"/>
          <w:szCs w:val="22"/>
        </w:rPr>
        <w:t xml:space="preserve"> -</w:t>
      </w:r>
      <w:r w:rsidRPr="00913AB5">
        <w:rPr>
          <w:rStyle w:val="HTMLCode"/>
          <w:rFonts w:ascii="Times New Roman" w:eastAsiaTheme="minorHAnsi" w:hAnsi="Times New Roman" w:cs="Times New Roman"/>
          <w:sz w:val="22"/>
          <w:szCs w:val="22"/>
        </w:rPr>
        <w:t>1 month.</w:t>
      </w:r>
    </w:p>
    <w:p w:rsidR="00A21F7A" w:rsidRPr="00913AB5" w:rsidRDefault="00A21F7A" w:rsidP="00A21F7A">
      <w:pPr>
        <w:rPr>
          <w:rStyle w:val="HTMLCode"/>
          <w:rFonts w:ascii="Times New Roman" w:eastAsiaTheme="minorHAnsi" w:hAnsi="Times New Roman" w:cs="Times New Roman"/>
          <w:sz w:val="22"/>
          <w:szCs w:val="22"/>
        </w:rPr>
      </w:pPr>
      <w:r w:rsidRPr="00913AB5">
        <w:rPr>
          <w:rStyle w:val="HTMLCode"/>
          <w:rFonts w:ascii="Times New Roman" w:eastAsiaTheme="minorHAnsi" w:hAnsi="Times New Roman" w:cs="Times New Roman"/>
          <w:sz w:val="22"/>
          <w:szCs w:val="22"/>
        </w:rPr>
        <w:t>Scopus/Web of Science strings were harmonized to field tags and controlled vocabulary of each platform, and we hand-searched the reference lists of all eligible papers. The date of last search was June 25, 2025. Two reviewers independently screened titles/abstracts and full texts; disagreements were resolved by consensus or a third reviewer.</w:t>
      </w:r>
    </w:p>
    <w:p w:rsidR="002267B3" w:rsidRPr="00A8262A" w:rsidRDefault="002267B3" w:rsidP="002267B3">
      <w:pPr>
        <w:rPr>
          <w:rStyle w:val="HTMLCode"/>
          <w:rFonts w:ascii="Times New Roman" w:eastAsiaTheme="minorHAnsi" w:hAnsi="Times New Roman" w:cs="Times New Roman"/>
        </w:rPr>
      </w:pPr>
    </w:p>
    <w:p w:rsidR="002267B3" w:rsidRDefault="002267B3" w:rsidP="002267B3">
      <w:pPr>
        <w:rPr>
          <w:rStyle w:val="HTMLCode"/>
          <w:rFonts w:ascii="Times New Roman" w:eastAsiaTheme="minorHAnsi" w:hAnsi="Times New Roman" w:cs="Times New Roman"/>
        </w:rPr>
      </w:pPr>
      <w:r w:rsidRPr="00D04A5F">
        <w:rPr>
          <w:rStyle w:val="HTMLCode"/>
          <w:rFonts w:ascii="Times New Roman" w:eastAsiaTheme="minorHAnsi" w:hAnsi="Times New Roman" w:cs="Times New Roman"/>
        </w:rPr>
        <w:t>Supplementary Table S</w:t>
      </w:r>
      <w:r>
        <w:rPr>
          <w:rStyle w:val="HTMLCode"/>
          <w:rFonts w:ascii="Times New Roman" w:eastAsiaTheme="minorHAnsi" w:hAnsi="Times New Roman" w:cs="Times New Roman"/>
        </w:rPr>
        <w:t>1</w:t>
      </w:r>
      <w:r>
        <w:rPr>
          <w:rStyle w:val="HTMLCode"/>
          <w:rFonts w:ascii="Times New Roman" w:eastAsiaTheme="minorHAnsi" w:hAnsi="Times New Roman" w:cs="Times New Roman"/>
        </w:rPr>
        <w:t xml:space="preserve">. </w:t>
      </w:r>
      <w:r w:rsidRPr="00D04A5F">
        <w:rPr>
          <w:rStyle w:val="HTMLCode"/>
          <w:rFonts w:ascii="Times New Roman" w:eastAsiaTheme="minorHAnsi" w:hAnsi="Times New Roman" w:cs="Times New Roman"/>
        </w:rPr>
        <w:t>Detailed study-level ratings and justifications</w:t>
      </w:r>
      <w:r>
        <w:rPr>
          <w:rStyle w:val="HTMLCode"/>
          <w:rFonts w:ascii="Times New Roman" w:eastAsiaTheme="minorHAnsi" w:hAnsi="Times New Roman" w:cs="Times New Roman"/>
        </w:rPr>
        <w:t xml:space="preserve"> </w:t>
      </w:r>
      <w:r w:rsidRPr="00A8262A">
        <w:rPr>
          <w:rStyle w:val="HTMLCode"/>
          <w:rFonts w:ascii="Times New Roman" w:eastAsiaTheme="minorHAnsi" w:hAnsi="Times New Roman" w:cs="Times New Roman"/>
        </w:rPr>
        <w:t>QUADAS</w:t>
      </w:r>
      <w:r>
        <w:rPr>
          <w:rStyle w:val="HTMLCode"/>
          <w:rFonts w:ascii="Times New Roman" w:eastAsiaTheme="minorHAnsi" w:hAnsi="Times New Roman" w:cs="Times New Roman"/>
        </w:rPr>
        <w:t>-2</w:t>
      </w:r>
    </w:p>
    <w:tbl>
      <w:tblPr>
        <w:tblStyle w:val="TableGrid"/>
        <w:tblW w:w="0" w:type="auto"/>
        <w:tblLook w:val="04A0" w:firstRow="1" w:lastRow="0" w:firstColumn="1" w:lastColumn="0" w:noHBand="0" w:noVBand="1"/>
      </w:tblPr>
      <w:tblGrid>
        <w:gridCol w:w="507"/>
        <w:gridCol w:w="1071"/>
        <w:gridCol w:w="695"/>
        <w:gridCol w:w="695"/>
        <w:gridCol w:w="723"/>
        <w:gridCol w:w="695"/>
        <w:gridCol w:w="695"/>
        <w:gridCol w:w="910"/>
        <w:gridCol w:w="910"/>
        <w:gridCol w:w="910"/>
        <w:gridCol w:w="1868"/>
      </w:tblGrid>
      <w:tr w:rsidR="001502FB" w:rsidRPr="002267B3" w:rsidTr="003A23D1">
        <w:trPr>
          <w:trHeight w:val="300"/>
        </w:trPr>
        <w:tc>
          <w:tcPr>
            <w:tcW w:w="491" w:type="dxa"/>
            <w:noWrap/>
            <w:hideMark/>
          </w:tcPr>
          <w:p w:rsidR="002267B3" w:rsidRPr="002267B3" w:rsidRDefault="002267B3" w:rsidP="003A23D1">
            <w:pPr>
              <w:rPr>
                <w:rFonts w:ascii="Times New Roman" w:hAnsi="Times New Roman" w:cs="Times New Roman"/>
                <w:sz w:val="18"/>
                <w:szCs w:val="18"/>
              </w:rPr>
            </w:pPr>
            <w:r w:rsidRPr="002267B3">
              <w:rPr>
                <w:rFonts w:ascii="Times New Roman" w:hAnsi="Times New Roman" w:cs="Times New Roman"/>
                <w:sz w:val="18"/>
                <w:szCs w:val="18"/>
              </w:rPr>
              <w:t>Study ID</w:t>
            </w:r>
          </w:p>
        </w:tc>
        <w:tc>
          <w:tcPr>
            <w:tcW w:w="1449" w:type="dxa"/>
            <w:noWrap/>
            <w:hideMark/>
          </w:tcPr>
          <w:p w:rsidR="002267B3" w:rsidRPr="002267B3" w:rsidRDefault="002267B3" w:rsidP="003A23D1">
            <w:pPr>
              <w:rPr>
                <w:rFonts w:ascii="Times New Roman" w:hAnsi="Times New Roman" w:cs="Times New Roman"/>
                <w:sz w:val="18"/>
                <w:szCs w:val="18"/>
              </w:rPr>
            </w:pPr>
            <w:r w:rsidRPr="002267B3">
              <w:rPr>
                <w:rFonts w:ascii="Times New Roman" w:hAnsi="Times New Roman" w:cs="Times New Roman"/>
                <w:sz w:val="18"/>
                <w:szCs w:val="18"/>
              </w:rPr>
              <w:t>Citation/Short Title</w:t>
            </w:r>
          </w:p>
        </w:tc>
        <w:tc>
          <w:tcPr>
            <w:tcW w:w="667" w:type="dxa"/>
            <w:noWrap/>
            <w:hideMark/>
          </w:tcPr>
          <w:p w:rsidR="002267B3" w:rsidRPr="002267B3" w:rsidRDefault="002267B3" w:rsidP="003A23D1">
            <w:pPr>
              <w:rPr>
                <w:rFonts w:ascii="Times New Roman" w:hAnsi="Times New Roman" w:cs="Times New Roman"/>
                <w:sz w:val="18"/>
                <w:szCs w:val="18"/>
              </w:rPr>
            </w:pPr>
            <w:proofErr w:type="spellStart"/>
            <w:r w:rsidRPr="002267B3">
              <w:rPr>
                <w:rFonts w:ascii="Times New Roman" w:hAnsi="Times New Roman" w:cs="Times New Roman"/>
                <w:sz w:val="18"/>
                <w:szCs w:val="18"/>
              </w:rPr>
              <w:t>RoB</w:t>
            </w:r>
            <w:proofErr w:type="spellEnd"/>
            <w:r w:rsidRPr="002267B3">
              <w:rPr>
                <w:rFonts w:ascii="Times New Roman" w:hAnsi="Times New Roman" w:cs="Times New Roman"/>
                <w:sz w:val="18"/>
                <w:szCs w:val="18"/>
              </w:rPr>
              <w:t>: Patient selection</w:t>
            </w:r>
          </w:p>
        </w:tc>
        <w:tc>
          <w:tcPr>
            <w:tcW w:w="667" w:type="dxa"/>
            <w:noWrap/>
            <w:hideMark/>
          </w:tcPr>
          <w:p w:rsidR="002267B3" w:rsidRPr="002267B3" w:rsidRDefault="002267B3" w:rsidP="003A23D1">
            <w:pPr>
              <w:rPr>
                <w:rFonts w:ascii="Times New Roman" w:hAnsi="Times New Roman" w:cs="Times New Roman"/>
                <w:sz w:val="18"/>
                <w:szCs w:val="18"/>
              </w:rPr>
            </w:pPr>
            <w:proofErr w:type="spellStart"/>
            <w:r w:rsidRPr="002267B3">
              <w:rPr>
                <w:rFonts w:ascii="Times New Roman" w:hAnsi="Times New Roman" w:cs="Times New Roman"/>
                <w:sz w:val="18"/>
                <w:szCs w:val="18"/>
              </w:rPr>
              <w:t>RoB</w:t>
            </w:r>
            <w:proofErr w:type="spellEnd"/>
            <w:r w:rsidRPr="002267B3">
              <w:rPr>
                <w:rFonts w:ascii="Times New Roman" w:hAnsi="Times New Roman" w:cs="Times New Roman"/>
                <w:sz w:val="18"/>
                <w:szCs w:val="18"/>
              </w:rPr>
              <w:t>: Index test</w:t>
            </w:r>
          </w:p>
        </w:tc>
        <w:tc>
          <w:tcPr>
            <w:tcW w:w="693" w:type="dxa"/>
            <w:noWrap/>
            <w:hideMark/>
          </w:tcPr>
          <w:p w:rsidR="002267B3" w:rsidRPr="002267B3" w:rsidRDefault="002267B3" w:rsidP="003A23D1">
            <w:pPr>
              <w:rPr>
                <w:rFonts w:ascii="Times New Roman" w:hAnsi="Times New Roman" w:cs="Times New Roman"/>
                <w:sz w:val="18"/>
                <w:szCs w:val="18"/>
              </w:rPr>
            </w:pPr>
            <w:proofErr w:type="spellStart"/>
            <w:r w:rsidRPr="002267B3">
              <w:rPr>
                <w:rFonts w:ascii="Times New Roman" w:hAnsi="Times New Roman" w:cs="Times New Roman"/>
                <w:sz w:val="18"/>
                <w:szCs w:val="18"/>
              </w:rPr>
              <w:t>RoB</w:t>
            </w:r>
            <w:proofErr w:type="spellEnd"/>
            <w:r w:rsidRPr="002267B3">
              <w:rPr>
                <w:rFonts w:ascii="Times New Roman" w:hAnsi="Times New Roman" w:cs="Times New Roman"/>
                <w:sz w:val="18"/>
                <w:szCs w:val="18"/>
              </w:rPr>
              <w:t>: Reference standard</w:t>
            </w:r>
          </w:p>
        </w:tc>
        <w:tc>
          <w:tcPr>
            <w:tcW w:w="667" w:type="dxa"/>
            <w:noWrap/>
            <w:hideMark/>
          </w:tcPr>
          <w:p w:rsidR="002267B3" w:rsidRPr="002267B3" w:rsidRDefault="002267B3" w:rsidP="003A23D1">
            <w:pPr>
              <w:rPr>
                <w:rFonts w:ascii="Times New Roman" w:hAnsi="Times New Roman" w:cs="Times New Roman"/>
                <w:sz w:val="18"/>
                <w:szCs w:val="18"/>
              </w:rPr>
            </w:pPr>
            <w:proofErr w:type="spellStart"/>
            <w:r w:rsidRPr="002267B3">
              <w:rPr>
                <w:rFonts w:ascii="Times New Roman" w:hAnsi="Times New Roman" w:cs="Times New Roman"/>
                <w:sz w:val="18"/>
                <w:szCs w:val="18"/>
              </w:rPr>
              <w:t>RoB</w:t>
            </w:r>
            <w:proofErr w:type="spellEnd"/>
            <w:r w:rsidRPr="002267B3">
              <w:rPr>
                <w:rFonts w:ascii="Times New Roman" w:hAnsi="Times New Roman" w:cs="Times New Roman"/>
                <w:sz w:val="18"/>
                <w:szCs w:val="18"/>
              </w:rPr>
              <w:t>: Flow &amp; timing</w:t>
            </w:r>
          </w:p>
        </w:tc>
        <w:tc>
          <w:tcPr>
            <w:tcW w:w="667" w:type="dxa"/>
            <w:noWrap/>
            <w:hideMark/>
          </w:tcPr>
          <w:p w:rsidR="002267B3" w:rsidRPr="002267B3" w:rsidRDefault="002267B3" w:rsidP="003A23D1">
            <w:pPr>
              <w:rPr>
                <w:rFonts w:ascii="Times New Roman" w:hAnsi="Times New Roman" w:cs="Times New Roman"/>
                <w:sz w:val="18"/>
                <w:szCs w:val="18"/>
              </w:rPr>
            </w:pPr>
            <w:proofErr w:type="spellStart"/>
            <w:r w:rsidRPr="002267B3">
              <w:rPr>
                <w:rFonts w:ascii="Times New Roman" w:hAnsi="Times New Roman" w:cs="Times New Roman"/>
                <w:sz w:val="18"/>
                <w:szCs w:val="18"/>
              </w:rPr>
              <w:t>RoB</w:t>
            </w:r>
            <w:proofErr w:type="spellEnd"/>
            <w:r w:rsidRPr="002267B3">
              <w:rPr>
                <w:rFonts w:ascii="Times New Roman" w:hAnsi="Times New Roman" w:cs="Times New Roman"/>
                <w:sz w:val="18"/>
                <w:szCs w:val="18"/>
              </w:rPr>
              <w:t>: Overall</w:t>
            </w:r>
          </w:p>
        </w:tc>
        <w:tc>
          <w:tcPr>
            <w:tcW w:w="869" w:type="dxa"/>
            <w:noWrap/>
            <w:hideMark/>
          </w:tcPr>
          <w:p w:rsidR="002267B3" w:rsidRPr="002267B3" w:rsidRDefault="002267B3" w:rsidP="003A23D1">
            <w:pPr>
              <w:rPr>
                <w:rFonts w:ascii="Times New Roman" w:hAnsi="Times New Roman" w:cs="Times New Roman"/>
                <w:sz w:val="18"/>
                <w:szCs w:val="18"/>
              </w:rPr>
            </w:pPr>
            <w:r w:rsidRPr="002267B3">
              <w:rPr>
                <w:rFonts w:ascii="Times New Roman" w:hAnsi="Times New Roman" w:cs="Times New Roman"/>
                <w:sz w:val="18"/>
                <w:szCs w:val="18"/>
              </w:rPr>
              <w:t>Applicability: Patient selection</w:t>
            </w:r>
          </w:p>
        </w:tc>
        <w:tc>
          <w:tcPr>
            <w:tcW w:w="869" w:type="dxa"/>
            <w:noWrap/>
            <w:hideMark/>
          </w:tcPr>
          <w:p w:rsidR="002267B3" w:rsidRPr="002267B3" w:rsidRDefault="002267B3" w:rsidP="003A23D1">
            <w:pPr>
              <w:rPr>
                <w:rFonts w:ascii="Times New Roman" w:hAnsi="Times New Roman" w:cs="Times New Roman"/>
                <w:sz w:val="18"/>
                <w:szCs w:val="18"/>
              </w:rPr>
            </w:pPr>
            <w:r w:rsidRPr="002267B3">
              <w:rPr>
                <w:rFonts w:ascii="Times New Roman" w:hAnsi="Times New Roman" w:cs="Times New Roman"/>
                <w:sz w:val="18"/>
                <w:szCs w:val="18"/>
              </w:rPr>
              <w:t>Applicability: Index test</w:t>
            </w:r>
          </w:p>
        </w:tc>
        <w:tc>
          <w:tcPr>
            <w:tcW w:w="869" w:type="dxa"/>
            <w:noWrap/>
            <w:hideMark/>
          </w:tcPr>
          <w:p w:rsidR="002267B3" w:rsidRPr="002267B3" w:rsidRDefault="002267B3" w:rsidP="003A23D1">
            <w:pPr>
              <w:rPr>
                <w:rFonts w:ascii="Times New Roman" w:hAnsi="Times New Roman" w:cs="Times New Roman"/>
                <w:sz w:val="18"/>
                <w:szCs w:val="18"/>
              </w:rPr>
            </w:pPr>
            <w:r w:rsidRPr="002267B3">
              <w:rPr>
                <w:rFonts w:ascii="Times New Roman" w:hAnsi="Times New Roman" w:cs="Times New Roman"/>
                <w:sz w:val="18"/>
                <w:szCs w:val="18"/>
              </w:rPr>
              <w:t>Applicability: Reference standard</w:t>
            </w:r>
          </w:p>
        </w:tc>
        <w:tc>
          <w:tcPr>
            <w:tcW w:w="1771" w:type="dxa"/>
            <w:noWrap/>
            <w:hideMark/>
          </w:tcPr>
          <w:p w:rsidR="002267B3" w:rsidRPr="002267B3" w:rsidRDefault="002267B3" w:rsidP="003A23D1">
            <w:pPr>
              <w:rPr>
                <w:rFonts w:ascii="Times New Roman" w:hAnsi="Times New Roman" w:cs="Times New Roman"/>
                <w:sz w:val="18"/>
                <w:szCs w:val="18"/>
              </w:rPr>
            </w:pPr>
            <w:r w:rsidRPr="002267B3">
              <w:rPr>
                <w:rFonts w:ascii="Times New Roman" w:hAnsi="Times New Roman" w:cs="Times New Roman"/>
                <w:sz w:val="18"/>
                <w:szCs w:val="18"/>
              </w:rPr>
              <w:t>Key support for judgment</w:t>
            </w:r>
          </w:p>
        </w:tc>
      </w:tr>
      <w:tr w:rsidR="001502FB" w:rsidRPr="002267B3" w:rsidTr="003A23D1">
        <w:trPr>
          <w:trHeight w:val="300"/>
        </w:trPr>
        <w:tc>
          <w:tcPr>
            <w:tcW w:w="491"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S1</w:t>
            </w:r>
          </w:p>
        </w:tc>
        <w:tc>
          <w:tcPr>
            <w:tcW w:w="1449"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Mickiewicz et al. [43]</w:t>
            </w:r>
            <w:r>
              <w:rPr>
                <w:rFonts w:ascii="Times New Roman" w:hAnsi="Times New Roman" w:cs="Times New Roman"/>
                <w:sz w:val="18"/>
                <w:szCs w:val="18"/>
              </w:rPr>
              <w:t xml:space="preserve">, (2013) </w:t>
            </w:r>
            <w:r w:rsidRPr="001502FB">
              <w:rPr>
                <w:rFonts w:ascii="Times New Roman" w:hAnsi="Times New Roman" w:cs="Times New Roman"/>
                <w:sz w:val="18"/>
                <w:szCs w:val="18"/>
              </w:rPr>
              <w:t xml:space="preserve">pediatric serum </w:t>
            </w:r>
            <w:r w:rsidRPr="001502FB">
              <w:rPr>
                <w:rFonts w:ascii="Times New Roman" w:eastAsia="Times New Roman" w:hAnsi="Times New Roman" w:cs="Times New Roman"/>
                <w:sz w:val="18"/>
                <w:szCs w:val="18"/>
              </w:rPr>
              <w:t xml:space="preserve">1H-NMR </w:t>
            </w:r>
            <w:r w:rsidRPr="001502FB">
              <w:rPr>
                <w:rFonts w:ascii="Times New Roman" w:hAnsi="Times New Roman" w:cs="Times New Roman"/>
                <w:sz w:val="18"/>
                <w:szCs w:val="18"/>
              </w:rPr>
              <w:t>(includes neonates)</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93"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1771"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Case control spectrum; PICU mix of ages; sepsis adjudication partly clinical; blinding not stated; NMR QC adequate.</w:t>
            </w:r>
          </w:p>
        </w:tc>
      </w:tr>
      <w:tr w:rsidR="001502FB" w:rsidRPr="002267B3" w:rsidTr="003A23D1">
        <w:trPr>
          <w:trHeight w:val="300"/>
        </w:trPr>
        <w:tc>
          <w:tcPr>
            <w:tcW w:w="491"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S2</w:t>
            </w:r>
          </w:p>
        </w:tc>
        <w:tc>
          <w:tcPr>
            <w:tcW w:w="1449" w:type="dxa"/>
            <w:noWrap/>
            <w:hideMark/>
          </w:tcPr>
          <w:p w:rsidR="001502FB" w:rsidRPr="001502FB" w:rsidRDefault="001502FB" w:rsidP="001502FB">
            <w:pPr>
              <w:pStyle w:val="NoSpacing"/>
              <w:rPr>
                <w:rFonts w:ascii="Times New Roman" w:hAnsi="Times New Roman" w:cs="Times New Roman"/>
                <w:sz w:val="18"/>
                <w:szCs w:val="18"/>
              </w:rPr>
            </w:pPr>
            <w:proofErr w:type="spellStart"/>
            <w:r w:rsidRPr="001502FB">
              <w:rPr>
                <w:rFonts w:ascii="Times New Roman" w:hAnsi="Times New Roman" w:cs="Times New Roman"/>
                <w:sz w:val="18"/>
                <w:szCs w:val="18"/>
              </w:rPr>
              <w:t>Fanos</w:t>
            </w:r>
            <w:proofErr w:type="spellEnd"/>
            <w:r w:rsidRPr="001502FB">
              <w:rPr>
                <w:rFonts w:ascii="Times New Roman" w:hAnsi="Times New Roman" w:cs="Times New Roman"/>
                <w:sz w:val="18"/>
                <w:szCs w:val="18"/>
              </w:rPr>
              <w:t xml:space="preserve"> et al. [28</w:t>
            </w:r>
            <w:proofErr w:type="gramStart"/>
            <w:r w:rsidRPr="001502FB">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 xml:space="preserve">2014) </w:t>
            </w:r>
            <w:r w:rsidRPr="001502FB">
              <w:rPr>
                <w:rFonts w:ascii="Times New Roman" w:hAnsi="Times New Roman" w:cs="Times New Roman"/>
                <w:sz w:val="18"/>
                <w:szCs w:val="18"/>
              </w:rPr>
              <w:t xml:space="preserve">neonatal urine </w:t>
            </w:r>
            <w:r w:rsidRPr="001502FB">
              <w:rPr>
                <w:rFonts w:ascii="Times New Roman" w:eastAsia="Times New Roman" w:hAnsi="Times New Roman" w:cs="Times New Roman"/>
                <w:sz w:val="18"/>
                <w:szCs w:val="18"/>
              </w:rPr>
              <w:t>1H-NMR + GC-MS</w:t>
            </w:r>
            <w:r w:rsidRPr="001502FB">
              <w:rPr>
                <w:rFonts w:ascii="Times New Roman" w:hAnsi="Times New Roman" w:cs="Times New Roman"/>
                <w:sz w:val="18"/>
                <w:szCs w:val="18"/>
              </w:rPr>
              <w:t xml:space="preserve"> (EOS/LOS)</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93"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1771"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Small case control; culture status mixed; index-test blinding unclear; sampling at diagnosis appropriate; risk of overfitting limited by simple stats.</w:t>
            </w:r>
          </w:p>
        </w:tc>
      </w:tr>
      <w:tr w:rsidR="001502FB" w:rsidRPr="002267B3" w:rsidTr="003A23D1">
        <w:trPr>
          <w:trHeight w:val="300"/>
        </w:trPr>
        <w:tc>
          <w:tcPr>
            <w:tcW w:w="491"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S3</w:t>
            </w:r>
          </w:p>
        </w:tc>
        <w:tc>
          <w:tcPr>
            <w:tcW w:w="1449" w:type="dxa"/>
            <w:noWrap/>
            <w:hideMark/>
          </w:tcPr>
          <w:p w:rsidR="001502FB" w:rsidRPr="001502FB" w:rsidRDefault="001502FB" w:rsidP="001502FB">
            <w:pPr>
              <w:pStyle w:val="NoSpacing"/>
              <w:rPr>
                <w:rFonts w:ascii="Times New Roman" w:hAnsi="Times New Roman" w:cs="Times New Roman"/>
                <w:sz w:val="18"/>
                <w:szCs w:val="18"/>
              </w:rPr>
            </w:pPr>
            <w:proofErr w:type="spellStart"/>
            <w:r w:rsidRPr="001502FB">
              <w:rPr>
                <w:rFonts w:ascii="Times New Roman" w:hAnsi="Times New Roman" w:cs="Times New Roman"/>
                <w:sz w:val="18"/>
                <w:szCs w:val="18"/>
              </w:rPr>
              <w:t>Bekhof</w:t>
            </w:r>
            <w:proofErr w:type="spellEnd"/>
            <w:r w:rsidRPr="001502FB">
              <w:rPr>
                <w:rFonts w:ascii="Times New Roman" w:hAnsi="Times New Roman" w:cs="Times New Roman"/>
                <w:sz w:val="18"/>
                <w:szCs w:val="18"/>
              </w:rPr>
              <w:t xml:space="preserve"> et al. [44]</w:t>
            </w:r>
            <w:r>
              <w:rPr>
                <w:rFonts w:ascii="Times New Roman" w:hAnsi="Times New Roman" w:cs="Times New Roman"/>
                <w:sz w:val="18"/>
                <w:szCs w:val="18"/>
              </w:rPr>
              <w:t xml:space="preserve">, (2015) </w:t>
            </w:r>
            <w:r w:rsidRPr="001502FB">
              <w:rPr>
                <w:rFonts w:ascii="Times New Roman" w:hAnsi="Times New Roman" w:cs="Times New Roman"/>
                <w:sz w:val="18"/>
                <w:szCs w:val="18"/>
              </w:rPr>
              <w:t>preterm cohort (glucosuria; LONS)</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93"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1771"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 xml:space="preserve">Prospective cohort; predefined dipstick; reference partly </w:t>
            </w:r>
            <w:proofErr w:type="spellStart"/>
            <w:r w:rsidRPr="002267B3">
              <w:rPr>
                <w:rFonts w:ascii="Times New Roman" w:hAnsi="Times New Roman" w:cs="Times New Roman"/>
                <w:sz w:val="18"/>
                <w:szCs w:val="18"/>
              </w:rPr>
              <w:t>clinical+microbiological</w:t>
            </w:r>
            <w:proofErr w:type="spellEnd"/>
            <w:r w:rsidRPr="002267B3">
              <w:rPr>
                <w:rFonts w:ascii="Times New Roman" w:hAnsi="Times New Roman" w:cs="Times New Roman"/>
                <w:sz w:val="18"/>
                <w:szCs w:val="18"/>
              </w:rPr>
              <w:t>; minimal flow issues; applicability better for screening than diagnosis.</w:t>
            </w:r>
          </w:p>
        </w:tc>
      </w:tr>
      <w:tr w:rsidR="001502FB" w:rsidRPr="002267B3" w:rsidTr="003A23D1">
        <w:trPr>
          <w:trHeight w:val="300"/>
        </w:trPr>
        <w:tc>
          <w:tcPr>
            <w:tcW w:w="491"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S4</w:t>
            </w:r>
          </w:p>
        </w:tc>
        <w:tc>
          <w:tcPr>
            <w:tcW w:w="1449"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Stewart et al. [45]</w:t>
            </w:r>
            <w:r>
              <w:rPr>
                <w:rFonts w:ascii="Times New Roman" w:hAnsi="Times New Roman" w:cs="Times New Roman"/>
                <w:sz w:val="18"/>
                <w:szCs w:val="18"/>
              </w:rPr>
              <w:t xml:space="preserve">, (2016) </w:t>
            </w:r>
            <w:r w:rsidRPr="001502FB">
              <w:rPr>
                <w:rFonts w:ascii="Times New Roman" w:hAnsi="Times New Roman" w:cs="Times New Roman"/>
                <w:sz w:val="18"/>
                <w:szCs w:val="18"/>
              </w:rPr>
              <w:t xml:space="preserve">longitudinal NEC/LOS serum </w:t>
            </w:r>
            <w:proofErr w:type="spellStart"/>
            <w:r w:rsidRPr="001502FB">
              <w:rPr>
                <w:rFonts w:ascii="Times New Roman" w:hAnsi="Times New Roman" w:cs="Times New Roman"/>
                <w:sz w:val="18"/>
                <w:szCs w:val="18"/>
              </w:rPr>
              <w:t>proteo</w:t>
            </w:r>
            <w:proofErr w:type="spellEnd"/>
            <w:r w:rsidRPr="001502FB">
              <w:rPr>
                <w:rFonts w:ascii="Times New Roman" w:hAnsi="Times New Roman" w:cs="Times New Roman"/>
                <w:sz w:val="18"/>
                <w:szCs w:val="18"/>
              </w:rPr>
              <w:t xml:space="preserve"> metabolomics</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93"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1771"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Very small matched case control; discovery focus; partial blinding unclear; good timing (вҲ’14/0/+14 d); potential spectrum bias.</w:t>
            </w:r>
          </w:p>
        </w:tc>
      </w:tr>
      <w:tr w:rsidR="001502FB" w:rsidRPr="002267B3" w:rsidTr="003A23D1">
        <w:trPr>
          <w:trHeight w:val="300"/>
        </w:trPr>
        <w:tc>
          <w:tcPr>
            <w:tcW w:w="491"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S5</w:t>
            </w:r>
          </w:p>
        </w:tc>
        <w:tc>
          <w:tcPr>
            <w:tcW w:w="1449"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Fell et al. [46</w:t>
            </w:r>
            <w:proofErr w:type="gramStart"/>
            <w:r w:rsidRPr="001502FB">
              <w:rPr>
                <w:rFonts w:ascii="Times New Roman" w:hAnsi="Times New Roman" w:cs="Times New Roman"/>
                <w:sz w:val="18"/>
                <w:szCs w:val="18"/>
              </w:rPr>
              <w:t>]</w:t>
            </w:r>
            <w:r>
              <w:rPr>
                <w:rFonts w:ascii="Times New Roman" w:hAnsi="Times New Roman" w:cs="Times New Roman"/>
                <w:sz w:val="18"/>
                <w:szCs w:val="18"/>
              </w:rPr>
              <w:t>,(</w:t>
            </w:r>
            <w:proofErr w:type="gramEnd"/>
            <w:r w:rsidRPr="001502FB">
              <w:rPr>
                <w:rFonts w:ascii="Times New Roman" w:hAnsi="Times New Roman" w:cs="Times New Roman"/>
                <w:sz w:val="18"/>
                <w:szCs w:val="18"/>
              </w:rPr>
              <w:t>2017</w:t>
            </w:r>
            <w:r>
              <w:rPr>
                <w:rFonts w:ascii="Times New Roman" w:hAnsi="Times New Roman" w:cs="Times New Roman"/>
                <w:sz w:val="18"/>
                <w:szCs w:val="18"/>
              </w:rPr>
              <w:t>)</w:t>
            </w:r>
            <w:r w:rsidRPr="001502FB">
              <w:rPr>
                <w:rFonts w:ascii="Times New Roman" w:hAnsi="Times New Roman" w:cs="Times New Roman"/>
                <w:sz w:val="18"/>
                <w:szCs w:val="18"/>
              </w:rPr>
              <w:t xml:space="preserve"> NBS registry </w:t>
            </w:r>
            <w:r w:rsidRPr="001502FB">
              <w:rPr>
                <w:rFonts w:ascii="Times New Roman" w:hAnsi="Times New Roman" w:cs="Times New Roman"/>
                <w:sz w:val="18"/>
                <w:szCs w:val="18"/>
              </w:rPr>
              <w:lastRenderedPageBreak/>
              <w:t>(multi analyte predictive)</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lastRenderedPageBreak/>
              <w:t>Moderate</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93"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1771"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 xml:space="preserve">Population registry; index=baseline NBS; reference=administrative/clinical sepsis; </w:t>
            </w:r>
            <w:r w:rsidRPr="002267B3">
              <w:rPr>
                <w:rFonts w:ascii="Times New Roman" w:hAnsi="Times New Roman" w:cs="Times New Roman"/>
                <w:sz w:val="18"/>
                <w:szCs w:val="18"/>
              </w:rPr>
              <w:lastRenderedPageBreak/>
              <w:t>applicability concern for DTA; confounding substantial.</w:t>
            </w:r>
          </w:p>
        </w:tc>
      </w:tr>
      <w:tr w:rsidR="001502FB" w:rsidRPr="002267B3" w:rsidTr="003A23D1">
        <w:trPr>
          <w:trHeight w:val="300"/>
        </w:trPr>
        <w:tc>
          <w:tcPr>
            <w:tcW w:w="491"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lastRenderedPageBreak/>
              <w:t>S6</w:t>
            </w:r>
          </w:p>
        </w:tc>
        <w:tc>
          <w:tcPr>
            <w:tcW w:w="1449" w:type="dxa"/>
            <w:noWrap/>
            <w:hideMark/>
          </w:tcPr>
          <w:p w:rsidR="001502FB" w:rsidRPr="001502FB" w:rsidRDefault="001502FB" w:rsidP="001502FB">
            <w:pPr>
              <w:pStyle w:val="NoSpacing"/>
              <w:rPr>
                <w:rFonts w:ascii="Times New Roman" w:hAnsi="Times New Roman" w:cs="Times New Roman"/>
                <w:sz w:val="18"/>
                <w:szCs w:val="18"/>
              </w:rPr>
            </w:pPr>
            <w:proofErr w:type="spellStart"/>
            <w:r w:rsidRPr="001502FB">
              <w:rPr>
                <w:rFonts w:ascii="Times New Roman" w:hAnsi="Times New Roman" w:cs="Times New Roman"/>
                <w:sz w:val="18"/>
                <w:szCs w:val="18"/>
              </w:rPr>
              <w:t>Sarafidis</w:t>
            </w:r>
            <w:proofErr w:type="spellEnd"/>
            <w:r w:rsidRPr="001502FB">
              <w:rPr>
                <w:rFonts w:ascii="Times New Roman" w:hAnsi="Times New Roman" w:cs="Times New Roman"/>
                <w:sz w:val="18"/>
                <w:szCs w:val="18"/>
              </w:rPr>
              <w:t xml:space="preserve"> et al. [47]</w:t>
            </w:r>
            <w:r>
              <w:rPr>
                <w:rFonts w:ascii="Times New Roman" w:hAnsi="Times New Roman" w:cs="Times New Roman"/>
                <w:sz w:val="18"/>
                <w:szCs w:val="18"/>
              </w:rPr>
              <w:t>,</w:t>
            </w:r>
          </w:p>
          <w:p w:rsidR="001502FB" w:rsidRPr="001502FB" w:rsidRDefault="001502FB" w:rsidP="001502FB">
            <w:pPr>
              <w:pStyle w:val="NoSpacing"/>
              <w:rPr>
                <w:rFonts w:ascii="Times New Roman" w:hAnsi="Times New Roman" w:cs="Times New Roman"/>
                <w:sz w:val="18"/>
                <w:szCs w:val="18"/>
              </w:rPr>
            </w:pPr>
            <w:r>
              <w:rPr>
                <w:rFonts w:ascii="Times New Roman" w:hAnsi="Times New Roman" w:cs="Times New Roman"/>
                <w:sz w:val="18"/>
                <w:szCs w:val="18"/>
              </w:rPr>
              <w:t>(</w:t>
            </w:r>
            <w:r w:rsidRPr="001502FB">
              <w:rPr>
                <w:rFonts w:ascii="Times New Roman" w:hAnsi="Times New Roman" w:cs="Times New Roman"/>
                <w:sz w:val="18"/>
                <w:szCs w:val="18"/>
              </w:rPr>
              <w:t>2017</w:t>
            </w:r>
            <w:r>
              <w:rPr>
                <w:rFonts w:ascii="Times New Roman" w:hAnsi="Times New Roman" w:cs="Times New Roman"/>
                <w:sz w:val="18"/>
                <w:szCs w:val="18"/>
              </w:rPr>
              <w:t>)</w:t>
            </w:r>
            <w:r w:rsidRPr="001502FB">
              <w:rPr>
                <w:rFonts w:ascii="Times New Roman" w:hAnsi="Times New Roman" w:cs="Times New Roman"/>
                <w:sz w:val="18"/>
                <w:szCs w:val="18"/>
              </w:rPr>
              <w:t xml:space="preserve"> neonatal LOS urine </w:t>
            </w:r>
            <w:r w:rsidRPr="001502FB">
              <w:rPr>
                <w:rFonts w:ascii="Times New Roman" w:eastAsia="Times New Roman" w:hAnsi="Times New Roman" w:cs="Times New Roman"/>
                <w:sz w:val="18"/>
                <w:szCs w:val="18"/>
              </w:rPr>
              <w:t>1H-NMR + LC-MS/MS</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93"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1771"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Prospective case control with longitudinal repeats; CV/permutation/QC reported; clear episode anchoring; small N.</w:t>
            </w:r>
          </w:p>
        </w:tc>
      </w:tr>
      <w:tr w:rsidR="001502FB" w:rsidRPr="002267B3" w:rsidTr="003A23D1">
        <w:trPr>
          <w:trHeight w:val="300"/>
        </w:trPr>
        <w:tc>
          <w:tcPr>
            <w:tcW w:w="491"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S7</w:t>
            </w:r>
          </w:p>
        </w:tc>
        <w:tc>
          <w:tcPr>
            <w:tcW w:w="1449" w:type="dxa"/>
            <w:noWrap/>
            <w:hideMark/>
          </w:tcPr>
          <w:p w:rsidR="001502FB" w:rsidRPr="001502FB" w:rsidRDefault="001502FB" w:rsidP="001502FB">
            <w:pPr>
              <w:pStyle w:val="NoSpacing"/>
              <w:rPr>
                <w:rFonts w:ascii="Times New Roman" w:hAnsi="Times New Roman" w:cs="Times New Roman"/>
                <w:sz w:val="18"/>
                <w:szCs w:val="18"/>
              </w:rPr>
            </w:pPr>
            <w:proofErr w:type="spellStart"/>
            <w:r w:rsidRPr="001502FB">
              <w:rPr>
                <w:rFonts w:ascii="Times New Roman" w:hAnsi="Times New Roman" w:cs="Times New Roman"/>
                <w:sz w:val="18"/>
                <w:szCs w:val="18"/>
              </w:rPr>
              <w:t>Mardegan</w:t>
            </w:r>
            <w:proofErr w:type="spellEnd"/>
            <w:r w:rsidRPr="001502FB">
              <w:rPr>
                <w:rFonts w:ascii="Times New Roman" w:hAnsi="Times New Roman" w:cs="Times New Roman"/>
                <w:sz w:val="18"/>
                <w:szCs w:val="18"/>
              </w:rPr>
              <w:t xml:space="preserve"> et al. [48]</w:t>
            </w:r>
          </w:p>
          <w:p w:rsidR="001502FB" w:rsidRPr="001502FB" w:rsidRDefault="001502FB" w:rsidP="001502FB">
            <w:pPr>
              <w:pStyle w:val="NoSpacing"/>
              <w:rPr>
                <w:rFonts w:ascii="Times New Roman" w:hAnsi="Times New Roman" w:cs="Times New Roman"/>
                <w:sz w:val="18"/>
                <w:szCs w:val="18"/>
              </w:rPr>
            </w:pPr>
            <w:r>
              <w:rPr>
                <w:rFonts w:ascii="Times New Roman" w:hAnsi="Times New Roman" w:cs="Times New Roman"/>
                <w:sz w:val="18"/>
                <w:szCs w:val="18"/>
              </w:rPr>
              <w:t>(</w:t>
            </w:r>
            <w:r w:rsidRPr="001502FB">
              <w:rPr>
                <w:rFonts w:ascii="Times New Roman" w:hAnsi="Times New Roman" w:cs="Times New Roman"/>
                <w:sz w:val="18"/>
                <w:szCs w:val="18"/>
              </w:rPr>
              <w:t>2021</w:t>
            </w:r>
            <w:r>
              <w:rPr>
                <w:rFonts w:ascii="Times New Roman" w:hAnsi="Times New Roman" w:cs="Times New Roman"/>
                <w:sz w:val="18"/>
                <w:szCs w:val="18"/>
              </w:rPr>
              <w:t>)</w:t>
            </w:r>
            <w:r w:rsidRPr="001502FB">
              <w:rPr>
                <w:rFonts w:ascii="Times New Roman" w:hAnsi="Times New Roman" w:cs="Times New Roman"/>
                <w:sz w:val="18"/>
                <w:szCs w:val="18"/>
              </w:rPr>
              <w:t xml:space="preserve"> preterm EOS plasma/urine </w:t>
            </w:r>
            <w:r w:rsidRPr="001502FB">
              <w:rPr>
                <w:rFonts w:ascii="Times New Roman" w:eastAsia="Times New Roman" w:hAnsi="Times New Roman" w:cs="Times New Roman"/>
                <w:sz w:val="18"/>
                <w:szCs w:val="18"/>
              </w:rPr>
              <w:t>UPLC-</w:t>
            </w:r>
            <w:proofErr w:type="spellStart"/>
            <w:r w:rsidRPr="001502FB">
              <w:rPr>
                <w:rFonts w:ascii="Times New Roman" w:eastAsia="Times New Roman" w:hAnsi="Times New Roman" w:cs="Times New Roman"/>
                <w:sz w:val="18"/>
                <w:szCs w:val="18"/>
              </w:rPr>
              <w:t>QToF</w:t>
            </w:r>
            <w:proofErr w:type="spellEnd"/>
            <w:r w:rsidRPr="001502FB">
              <w:rPr>
                <w:rFonts w:ascii="Times New Roman" w:eastAsia="Times New Roman" w:hAnsi="Times New Roman" w:cs="Times New Roman"/>
                <w:sz w:val="18"/>
                <w:szCs w:val="18"/>
              </w:rPr>
              <w:t>-MS</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93"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1771"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Birth sampling; QC and validation steps described; case control; EOS reference standard reasonable; pathway-driven validation.</w:t>
            </w:r>
          </w:p>
        </w:tc>
      </w:tr>
      <w:tr w:rsidR="001502FB" w:rsidRPr="002267B3" w:rsidTr="003A23D1">
        <w:trPr>
          <w:trHeight w:val="300"/>
        </w:trPr>
        <w:tc>
          <w:tcPr>
            <w:tcW w:w="491"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S8</w:t>
            </w:r>
          </w:p>
        </w:tc>
        <w:tc>
          <w:tcPr>
            <w:tcW w:w="1449" w:type="dxa"/>
            <w:noWrap/>
            <w:hideMark/>
          </w:tcPr>
          <w:p w:rsidR="001502FB" w:rsidRPr="001502FB" w:rsidRDefault="001502FB" w:rsidP="001502FB">
            <w:pPr>
              <w:pStyle w:val="NoSpacing"/>
              <w:rPr>
                <w:rFonts w:ascii="Times New Roman" w:hAnsi="Times New Roman" w:cs="Times New Roman"/>
                <w:sz w:val="18"/>
                <w:szCs w:val="18"/>
              </w:rPr>
            </w:pPr>
            <w:proofErr w:type="spellStart"/>
            <w:r w:rsidRPr="001502FB">
              <w:rPr>
                <w:rFonts w:ascii="Times New Roman" w:hAnsi="Times New Roman" w:cs="Times New Roman"/>
                <w:sz w:val="18"/>
                <w:szCs w:val="18"/>
              </w:rPr>
              <w:t>Georgiopoulou</w:t>
            </w:r>
            <w:proofErr w:type="spellEnd"/>
            <w:r w:rsidRPr="001502FB">
              <w:rPr>
                <w:rFonts w:ascii="Times New Roman" w:hAnsi="Times New Roman" w:cs="Times New Roman"/>
                <w:sz w:val="18"/>
                <w:szCs w:val="18"/>
              </w:rPr>
              <w:t xml:space="preserve"> et al. [49</w:t>
            </w:r>
            <w:proofErr w:type="gramStart"/>
            <w:r w:rsidRPr="001502FB">
              <w:rPr>
                <w:rFonts w:ascii="Times New Roman" w:hAnsi="Times New Roman" w:cs="Times New Roman"/>
                <w:sz w:val="18"/>
                <w:szCs w:val="18"/>
              </w:rPr>
              <w:t>]</w:t>
            </w:r>
            <w:r>
              <w:rPr>
                <w:rFonts w:ascii="Times New Roman" w:hAnsi="Times New Roman" w:cs="Times New Roman"/>
                <w:sz w:val="18"/>
                <w:szCs w:val="18"/>
              </w:rPr>
              <w:t>,(</w:t>
            </w:r>
            <w:proofErr w:type="gramEnd"/>
            <w:r w:rsidRPr="001502FB">
              <w:rPr>
                <w:rFonts w:ascii="Times New Roman" w:hAnsi="Times New Roman" w:cs="Times New Roman"/>
                <w:sz w:val="18"/>
                <w:szCs w:val="18"/>
              </w:rPr>
              <w:t>2022</w:t>
            </w:r>
            <w:r>
              <w:rPr>
                <w:rFonts w:ascii="Times New Roman" w:hAnsi="Times New Roman" w:cs="Times New Roman"/>
                <w:sz w:val="18"/>
                <w:szCs w:val="18"/>
              </w:rPr>
              <w:t xml:space="preserve">) </w:t>
            </w:r>
            <w:r w:rsidRPr="001502FB">
              <w:rPr>
                <w:rFonts w:ascii="Times New Roman" w:hAnsi="Times New Roman" w:cs="Times New Roman"/>
                <w:sz w:val="18"/>
                <w:szCs w:val="18"/>
              </w:rPr>
              <w:t xml:space="preserve">preterm urine </w:t>
            </w:r>
            <w:r w:rsidRPr="001502FB">
              <w:rPr>
                <w:rFonts w:ascii="Times New Roman" w:eastAsia="Times New Roman" w:hAnsi="Times New Roman" w:cs="Times New Roman"/>
                <w:sz w:val="18"/>
                <w:szCs w:val="18"/>
              </w:rPr>
              <w:t>1H-NMR</w:t>
            </w:r>
            <w:r w:rsidRPr="001502FB">
              <w:rPr>
                <w:rFonts w:ascii="Times New Roman" w:hAnsi="Times New Roman" w:cs="Times New Roman"/>
                <w:sz w:val="18"/>
                <w:szCs w:val="18"/>
              </w:rPr>
              <w:t xml:space="preserve"> (EOS/LOS)</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93"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1771"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 xml:space="preserve">Four-group design; sampling windows specified; blinding not detailed; </w:t>
            </w:r>
            <w:r w:rsidRPr="002267B3">
              <w:rPr>
                <w:rFonts w:ascii="Times New Roman" w:eastAsia="Times New Roman" w:hAnsi="Times New Roman" w:cs="Times New Roman"/>
                <w:sz w:val="18"/>
                <w:szCs w:val="18"/>
              </w:rPr>
              <w:t>1H-NMR</w:t>
            </w:r>
            <w:r w:rsidRPr="002267B3">
              <w:rPr>
                <w:rFonts w:ascii="Times New Roman" w:hAnsi="Times New Roman" w:cs="Times New Roman"/>
                <w:sz w:val="18"/>
                <w:szCs w:val="18"/>
              </w:rPr>
              <w:t xml:space="preserve"> pipeline standard; modest N per group.</w:t>
            </w:r>
          </w:p>
        </w:tc>
      </w:tr>
      <w:tr w:rsidR="001502FB" w:rsidRPr="002267B3" w:rsidTr="003A23D1">
        <w:trPr>
          <w:trHeight w:val="300"/>
        </w:trPr>
        <w:tc>
          <w:tcPr>
            <w:tcW w:w="491"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S9</w:t>
            </w:r>
          </w:p>
        </w:tc>
        <w:tc>
          <w:tcPr>
            <w:tcW w:w="1449"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Wang et al. [10</w:t>
            </w:r>
            <w:proofErr w:type="gramStart"/>
            <w:r w:rsidRPr="001502FB">
              <w:rPr>
                <w:rFonts w:ascii="Times New Roman" w:hAnsi="Times New Roman" w:cs="Times New Roman"/>
                <w:sz w:val="18"/>
                <w:szCs w:val="18"/>
              </w:rPr>
              <w:t>]</w:t>
            </w:r>
            <w:r>
              <w:rPr>
                <w:rFonts w:ascii="Times New Roman" w:hAnsi="Times New Roman" w:cs="Times New Roman"/>
                <w:sz w:val="18"/>
                <w:szCs w:val="18"/>
              </w:rPr>
              <w:t>,(</w:t>
            </w:r>
            <w:proofErr w:type="gramEnd"/>
            <w:r w:rsidRPr="001502FB">
              <w:rPr>
                <w:rFonts w:ascii="Times New Roman" w:hAnsi="Times New Roman" w:cs="Times New Roman"/>
                <w:sz w:val="18"/>
                <w:szCs w:val="18"/>
              </w:rPr>
              <w:t>2023</w:t>
            </w:r>
            <w:r>
              <w:rPr>
                <w:rFonts w:ascii="Times New Roman" w:hAnsi="Times New Roman" w:cs="Times New Roman"/>
                <w:sz w:val="18"/>
                <w:szCs w:val="18"/>
              </w:rPr>
              <w:t xml:space="preserve">) </w:t>
            </w:r>
            <w:r w:rsidRPr="001502FB">
              <w:rPr>
                <w:rFonts w:ascii="Times New Roman" w:hAnsi="Times New Roman" w:cs="Times New Roman"/>
                <w:sz w:val="18"/>
                <w:szCs w:val="18"/>
              </w:rPr>
              <w:t>infant serum LC-MS + ML</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693"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1771"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Discovery ML panel; internal CV only; potential leakage/overfit; reference standard mixed; good early sampling.</w:t>
            </w:r>
          </w:p>
        </w:tc>
      </w:tr>
      <w:tr w:rsidR="001502FB" w:rsidRPr="002267B3" w:rsidTr="003A23D1">
        <w:trPr>
          <w:trHeight w:val="300"/>
        </w:trPr>
        <w:tc>
          <w:tcPr>
            <w:tcW w:w="491" w:type="dxa"/>
            <w:noWrap/>
            <w:hideMark/>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S10</w:t>
            </w:r>
          </w:p>
        </w:tc>
        <w:tc>
          <w:tcPr>
            <w:tcW w:w="1449" w:type="dxa"/>
            <w:noWrap/>
            <w:hideMark/>
          </w:tcPr>
          <w:p w:rsidR="001502FB" w:rsidRPr="001502FB" w:rsidRDefault="001502FB" w:rsidP="001502FB">
            <w:pPr>
              <w:pStyle w:val="NoSpacing"/>
              <w:rPr>
                <w:rFonts w:ascii="Times New Roman" w:hAnsi="Times New Roman" w:cs="Times New Roman"/>
                <w:sz w:val="18"/>
                <w:szCs w:val="18"/>
              </w:rPr>
            </w:pPr>
            <w:proofErr w:type="spellStart"/>
            <w:r w:rsidRPr="001502FB">
              <w:rPr>
                <w:rFonts w:ascii="Times New Roman" w:hAnsi="Times New Roman" w:cs="Times New Roman"/>
                <w:sz w:val="18"/>
                <w:szCs w:val="18"/>
              </w:rPr>
              <w:t>Bian</w:t>
            </w:r>
            <w:proofErr w:type="spellEnd"/>
            <w:r w:rsidRPr="001502FB">
              <w:rPr>
                <w:rFonts w:ascii="Times New Roman" w:hAnsi="Times New Roman" w:cs="Times New Roman"/>
                <w:sz w:val="18"/>
                <w:szCs w:val="18"/>
              </w:rPr>
              <w:t xml:space="preserve"> et al. [9</w:t>
            </w:r>
            <w:proofErr w:type="gramStart"/>
            <w:r w:rsidRPr="001502FB">
              <w:rPr>
                <w:rFonts w:ascii="Times New Roman" w:hAnsi="Times New Roman" w:cs="Times New Roman"/>
                <w:sz w:val="18"/>
                <w:szCs w:val="18"/>
              </w:rPr>
              <w:t>]</w:t>
            </w:r>
            <w:r>
              <w:rPr>
                <w:rFonts w:ascii="Times New Roman" w:hAnsi="Times New Roman" w:cs="Times New Roman"/>
                <w:sz w:val="18"/>
                <w:szCs w:val="18"/>
              </w:rPr>
              <w:t>,(</w:t>
            </w:r>
            <w:proofErr w:type="gramEnd"/>
            <w:r w:rsidRPr="001502FB">
              <w:rPr>
                <w:rFonts w:ascii="Times New Roman" w:hAnsi="Times New Roman" w:cs="Times New Roman"/>
                <w:sz w:val="18"/>
                <w:szCs w:val="18"/>
              </w:rPr>
              <w:t>2024</w:t>
            </w:r>
            <w:r>
              <w:rPr>
                <w:rFonts w:ascii="Times New Roman" w:hAnsi="Times New Roman" w:cs="Times New Roman"/>
                <w:sz w:val="18"/>
                <w:szCs w:val="18"/>
              </w:rPr>
              <w:t>)</w:t>
            </w:r>
            <w:r w:rsidRPr="001502FB">
              <w:rPr>
                <w:rFonts w:ascii="Times New Roman" w:hAnsi="Times New Roman" w:cs="Times New Roman"/>
                <w:sz w:val="18"/>
                <w:szCs w:val="18"/>
              </w:rPr>
              <w:t xml:space="preserve"> infant serum LC-MS + ML</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693"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67"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High</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1771" w:type="dxa"/>
            <w:noWrap/>
            <w:hideMark/>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ulti algorithm feature selection; discovery only AUC~1.00 suggests overfit risk; severity subgrouping increases complexity.</w:t>
            </w:r>
          </w:p>
        </w:tc>
      </w:tr>
      <w:tr w:rsidR="001502FB" w:rsidRPr="002267B3" w:rsidTr="003A23D1">
        <w:trPr>
          <w:trHeight w:val="300"/>
        </w:trPr>
        <w:tc>
          <w:tcPr>
            <w:tcW w:w="491" w:type="dxa"/>
            <w:noWrap/>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S11</w:t>
            </w:r>
          </w:p>
        </w:tc>
        <w:tc>
          <w:tcPr>
            <w:tcW w:w="1449" w:type="dxa"/>
            <w:noWrap/>
          </w:tcPr>
          <w:p w:rsidR="001502FB"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Liu et al. [17</w:t>
            </w:r>
            <w:proofErr w:type="gramStart"/>
            <w:r w:rsidRPr="001502FB">
              <w:rPr>
                <w:rFonts w:ascii="Times New Roman" w:hAnsi="Times New Roman" w:cs="Times New Roman"/>
                <w:sz w:val="18"/>
                <w:szCs w:val="18"/>
              </w:rPr>
              <w:t>]</w:t>
            </w:r>
            <w:r>
              <w:rPr>
                <w:rFonts w:ascii="Times New Roman" w:hAnsi="Times New Roman" w:cs="Times New Roman"/>
                <w:sz w:val="18"/>
                <w:szCs w:val="18"/>
              </w:rPr>
              <w:t>,(</w:t>
            </w:r>
            <w:proofErr w:type="gramEnd"/>
            <w:r w:rsidRPr="001502FB">
              <w:rPr>
                <w:rFonts w:ascii="Times New Roman" w:hAnsi="Times New Roman" w:cs="Times New Roman"/>
                <w:sz w:val="18"/>
                <w:szCs w:val="18"/>
              </w:rPr>
              <w:t>2024</w:t>
            </w:r>
            <w:r>
              <w:rPr>
                <w:rFonts w:ascii="Times New Roman" w:hAnsi="Times New Roman" w:cs="Times New Roman"/>
                <w:sz w:val="18"/>
                <w:szCs w:val="18"/>
              </w:rPr>
              <w:t>)</w:t>
            </w:r>
            <w:r w:rsidRPr="001502FB">
              <w:rPr>
                <w:rFonts w:ascii="Times New Roman" w:hAnsi="Times New Roman" w:cs="Times New Roman"/>
                <w:sz w:val="18"/>
                <w:szCs w:val="18"/>
              </w:rPr>
              <w:t xml:space="preserve"> preterm stool LC-MS (LOS)</w:t>
            </w:r>
          </w:p>
        </w:tc>
        <w:tc>
          <w:tcPr>
            <w:tcW w:w="667" w:type="dxa"/>
            <w:noWrap/>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67" w:type="dxa"/>
            <w:noWrap/>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693" w:type="dxa"/>
            <w:noWrap/>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67" w:type="dxa"/>
            <w:noWrap/>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667" w:type="dxa"/>
            <w:noWrap/>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Low</w:t>
            </w:r>
          </w:p>
        </w:tc>
        <w:tc>
          <w:tcPr>
            <w:tcW w:w="869" w:type="dxa"/>
            <w:noWrap/>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869" w:type="dxa"/>
            <w:noWrap/>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oderate</w:t>
            </w:r>
          </w:p>
        </w:tc>
        <w:tc>
          <w:tcPr>
            <w:tcW w:w="1771" w:type="dxa"/>
            <w:noWrap/>
          </w:tcPr>
          <w:p w:rsidR="001502FB" w:rsidRPr="002267B3" w:rsidRDefault="001502FB" w:rsidP="001502FB">
            <w:pPr>
              <w:rPr>
                <w:rFonts w:ascii="Times New Roman" w:hAnsi="Times New Roman" w:cs="Times New Roman"/>
                <w:sz w:val="18"/>
                <w:szCs w:val="18"/>
              </w:rPr>
            </w:pPr>
            <w:r w:rsidRPr="002267B3">
              <w:rPr>
                <w:rFonts w:ascii="Times New Roman" w:hAnsi="Times New Roman" w:cs="Times New Roman"/>
                <w:sz w:val="18"/>
                <w:szCs w:val="18"/>
              </w:rPr>
              <w:t>Matched case–control; QC-based LOESS correction; VIP ≥ 1 + fold-change + p &lt; 0.05 filters; multiple differential features and ROC models without external validation; permutation-tested OPLS-DA but negative Q² indicates potential overfit/limited out-of-sample performance</w:t>
            </w:r>
          </w:p>
        </w:tc>
      </w:tr>
    </w:tbl>
    <w:p w:rsidR="002267B3" w:rsidRDefault="002267B3" w:rsidP="002267B3">
      <w:pPr>
        <w:rPr>
          <w:rStyle w:val="HTMLCode"/>
          <w:rFonts w:ascii="Times New Roman" w:eastAsiaTheme="minorHAnsi" w:hAnsi="Times New Roman" w:cs="Times New Roman"/>
        </w:rPr>
      </w:pPr>
    </w:p>
    <w:p w:rsidR="002267B3" w:rsidRDefault="002267B3">
      <w:pPr>
        <w:rPr>
          <w:rStyle w:val="HTMLCode"/>
          <w:rFonts w:ascii="Times New Roman" w:eastAsiaTheme="minorHAnsi" w:hAnsi="Times New Roman" w:cs="Times New Roman"/>
        </w:rPr>
      </w:pPr>
    </w:p>
    <w:p w:rsidR="002267B3" w:rsidRDefault="002267B3">
      <w:pPr>
        <w:rPr>
          <w:rStyle w:val="HTMLCode"/>
          <w:rFonts w:ascii="Times New Roman" w:eastAsiaTheme="minorHAnsi" w:hAnsi="Times New Roman" w:cs="Times New Roman"/>
        </w:rPr>
      </w:pPr>
    </w:p>
    <w:p w:rsidR="002267B3" w:rsidRDefault="002267B3">
      <w:pPr>
        <w:rPr>
          <w:rStyle w:val="HTMLCode"/>
          <w:rFonts w:ascii="Times New Roman" w:eastAsiaTheme="minorHAnsi" w:hAnsi="Times New Roman" w:cs="Times New Roman"/>
        </w:rPr>
      </w:pPr>
    </w:p>
    <w:p w:rsidR="002267B3" w:rsidRDefault="002267B3">
      <w:pPr>
        <w:rPr>
          <w:rStyle w:val="HTMLCode"/>
          <w:rFonts w:ascii="Times New Roman" w:eastAsiaTheme="minorHAnsi" w:hAnsi="Times New Roman" w:cs="Times New Roman"/>
        </w:rPr>
      </w:pPr>
    </w:p>
    <w:p w:rsidR="00A8262A" w:rsidRDefault="002267B3">
      <w:pPr>
        <w:rPr>
          <w:rStyle w:val="HTMLCode"/>
          <w:rFonts w:ascii="Times New Roman" w:eastAsiaTheme="minorHAnsi" w:hAnsi="Times New Roman" w:cs="Times New Roman"/>
        </w:rPr>
      </w:pPr>
      <w:r w:rsidRPr="002267B3">
        <w:rPr>
          <w:rStyle w:val="HTMLCode"/>
          <w:rFonts w:ascii="Times New Roman" w:eastAsiaTheme="minorHAnsi" w:hAnsi="Times New Roman" w:cs="Times New Roman"/>
        </w:rPr>
        <w:lastRenderedPageBreak/>
        <w:t>Supplementary Table S</w:t>
      </w:r>
      <w:r>
        <w:rPr>
          <w:rStyle w:val="HTMLCode"/>
          <w:rFonts w:ascii="Times New Roman" w:eastAsiaTheme="minorHAnsi" w:hAnsi="Times New Roman" w:cs="Times New Roman"/>
        </w:rPr>
        <w:t xml:space="preserve">2. </w:t>
      </w:r>
      <w:r w:rsidRPr="002267B3">
        <w:rPr>
          <w:rStyle w:val="HTMLCode"/>
          <w:rFonts w:ascii="Times New Roman" w:eastAsiaTheme="minorHAnsi" w:hAnsi="Times New Roman" w:cs="Times New Roman"/>
        </w:rPr>
        <w:t xml:space="preserve">Study-specific ROBINS-I decisions and rationales </w:t>
      </w:r>
    </w:p>
    <w:p w:rsidR="002267B3" w:rsidRPr="00A8262A" w:rsidRDefault="002267B3">
      <w:pPr>
        <w:rPr>
          <w:rStyle w:val="HTMLCode"/>
          <w:rFonts w:ascii="Times New Roman" w:eastAsiaTheme="minorHAnsi" w:hAnsi="Times New Roman" w:cs="Times New Roman"/>
        </w:rPr>
      </w:pPr>
    </w:p>
    <w:tbl>
      <w:tblPr>
        <w:tblStyle w:val="TableGrid"/>
        <w:tblW w:w="0" w:type="auto"/>
        <w:tblLook w:val="04A0" w:firstRow="1" w:lastRow="0" w:firstColumn="1" w:lastColumn="0" w:noHBand="0" w:noVBand="1"/>
      </w:tblPr>
      <w:tblGrid>
        <w:gridCol w:w="512"/>
        <w:gridCol w:w="1079"/>
        <w:gridCol w:w="885"/>
        <w:gridCol w:w="807"/>
        <w:gridCol w:w="966"/>
        <w:gridCol w:w="877"/>
        <w:gridCol w:w="701"/>
        <w:gridCol w:w="905"/>
        <w:gridCol w:w="701"/>
        <w:gridCol w:w="701"/>
        <w:gridCol w:w="1545"/>
      </w:tblGrid>
      <w:tr w:rsidR="001502FB" w:rsidRPr="00A8262A" w:rsidTr="00A8262A">
        <w:trPr>
          <w:trHeight w:val="300"/>
        </w:trPr>
        <w:tc>
          <w:tcPr>
            <w:tcW w:w="4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tudy ID</w:t>
            </w:r>
          </w:p>
        </w:tc>
        <w:tc>
          <w:tcPr>
            <w:tcW w:w="144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Citation/Short Title</w:t>
            </w:r>
          </w:p>
        </w:tc>
        <w:tc>
          <w:tcPr>
            <w:tcW w:w="83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Confounding</w:t>
            </w:r>
          </w:p>
        </w:tc>
        <w:tc>
          <w:tcPr>
            <w:tcW w:w="76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election of participants</w:t>
            </w:r>
          </w:p>
        </w:tc>
        <w:tc>
          <w:tcPr>
            <w:tcW w:w="128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Classification of interventions/</w:t>
            </w:r>
            <w:r w:rsidR="001502FB">
              <w:rPr>
                <w:rFonts w:ascii="Times New Roman" w:hAnsi="Times New Roman" w:cs="Times New Roman"/>
                <w:sz w:val="18"/>
                <w:szCs w:val="18"/>
              </w:rPr>
              <w:t xml:space="preserve"> </w:t>
            </w:r>
            <w:r w:rsidRPr="001502FB">
              <w:rPr>
                <w:rFonts w:ascii="Times New Roman" w:hAnsi="Times New Roman" w:cs="Times New Roman"/>
                <w:sz w:val="18"/>
                <w:szCs w:val="18"/>
              </w:rPr>
              <w:t>exposure</w:t>
            </w:r>
          </w:p>
        </w:tc>
        <w:tc>
          <w:tcPr>
            <w:tcW w:w="828"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Deviations from intended interventions</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issing data</w:t>
            </w:r>
          </w:p>
        </w:tc>
        <w:tc>
          <w:tcPr>
            <w:tcW w:w="85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easurement of outcomes</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election of reported result</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Overall risk of bias</w:t>
            </w:r>
          </w:p>
        </w:tc>
        <w:tc>
          <w:tcPr>
            <w:tcW w:w="11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Key support for judgment</w:t>
            </w:r>
          </w:p>
        </w:tc>
      </w:tr>
      <w:tr w:rsidR="001502FB" w:rsidRPr="00A8262A" w:rsidTr="00A8262A">
        <w:trPr>
          <w:trHeight w:val="300"/>
        </w:trPr>
        <w:tc>
          <w:tcPr>
            <w:tcW w:w="4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1</w:t>
            </w:r>
          </w:p>
        </w:tc>
        <w:tc>
          <w:tcPr>
            <w:tcW w:w="1444" w:type="dxa"/>
            <w:noWrap/>
            <w:hideMark/>
          </w:tcPr>
          <w:p w:rsidR="00A8262A" w:rsidRPr="001502FB" w:rsidRDefault="001502FB"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ickiewicz et al. [43]</w:t>
            </w:r>
            <w:r>
              <w:rPr>
                <w:rFonts w:ascii="Times New Roman" w:hAnsi="Times New Roman" w:cs="Times New Roman"/>
                <w:sz w:val="18"/>
                <w:szCs w:val="18"/>
              </w:rPr>
              <w:t xml:space="preserve">, (2013) </w:t>
            </w:r>
            <w:r w:rsidR="00A8262A" w:rsidRPr="001502FB">
              <w:rPr>
                <w:rFonts w:ascii="Times New Roman" w:hAnsi="Times New Roman" w:cs="Times New Roman"/>
                <w:sz w:val="18"/>
                <w:szCs w:val="18"/>
              </w:rPr>
              <w:t xml:space="preserve">pediatric serum </w:t>
            </w:r>
            <w:r w:rsidR="004B54E0" w:rsidRPr="001502FB">
              <w:rPr>
                <w:rFonts w:ascii="Times New Roman" w:eastAsia="Times New Roman" w:hAnsi="Times New Roman" w:cs="Times New Roman"/>
                <w:sz w:val="18"/>
                <w:szCs w:val="18"/>
              </w:rPr>
              <w:t xml:space="preserve">1H-NMR </w:t>
            </w:r>
            <w:r w:rsidR="00A8262A" w:rsidRPr="001502FB">
              <w:rPr>
                <w:rFonts w:ascii="Times New Roman" w:hAnsi="Times New Roman" w:cs="Times New Roman"/>
                <w:sz w:val="18"/>
                <w:szCs w:val="18"/>
              </w:rPr>
              <w:t>(includes neonates)</w:t>
            </w:r>
          </w:p>
        </w:tc>
        <w:tc>
          <w:tcPr>
            <w:tcW w:w="83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76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28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828"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5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1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Confounding by age/severity; PICU spectrum; measurement robust; selective reporting possible.</w:t>
            </w:r>
          </w:p>
        </w:tc>
      </w:tr>
      <w:tr w:rsidR="001502FB" w:rsidRPr="00A8262A" w:rsidTr="00A8262A">
        <w:trPr>
          <w:trHeight w:val="300"/>
        </w:trPr>
        <w:tc>
          <w:tcPr>
            <w:tcW w:w="4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2</w:t>
            </w:r>
          </w:p>
        </w:tc>
        <w:tc>
          <w:tcPr>
            <w:tcW w:w="1444" w:type="dxa"/>
            <w:noWrap/>
            <w:hideMark/>
          </w:tcPr>
          <w:p w:rsidR="00A8262A" w:rsidRPr="001502FB" w:rsidRDefault="001502FB" w:rsidP="00A8262A">
            <w:pPr>
              <w:pStyle w:val="NoSpacing"/>
              <w:rPr>
                <w:rFonts w:ascii="Times New Roman" w:hAnsi="Times New Roman" w:cs="Times New Roman"/>
                <w:sz w:val="18"/>
                <w:szCs w:val="18"/>
              </w:rPr>
            </w:pPr>
            <w:proofErr w:type="spellStart"/>
            <w:r w:rsidRPr="001502FB">
              <w:rPr>
                <w:rFonts w:ascii="Times New Roman" w:hAnsi="Times New Roman" w:cs="Times New Roman"/>
                <w:sz w:val="18"/>
                <w:szCs w:val="18"/>
              </w:rPr>
              <w:t>Fanos</w:t>
            </w:r>
            <w:proofErr w:type="spellEnd"/>
            <w:r w:rsidRPr="001502FB">
              <w:rPr>
                <w:rFonts w:ascii="Times New Roman" w:hAnsi="Times New Roman" w:cs="Times New Roman"/>
                <w:sz w:val="18"/>
                <w:szCs w:val="18"/>
              </w:rPr>
              <w:t xml:space="preserve"> et al. [28</w:t>
            </w:r>
            <w:proofErr w:type="gramStart"/>
            <w:r w:rsidRPr="001502FB">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 xml:space="preserve">2014) </w:t>
            </w:r>
            <w:r w:rsidR="00A8262A" w:rsidRPr="001502FB">
              <w:rPr>
                <w:rFonts w:ascii="Times New Roman" w:hAnsi="Times New Roman" w:cs="Times New Roman"/>
                <w:sz w:val="18"/>
                <w:szCs w:val="18"/>
              </w:rPr>
              <w:t xml:space="preserve">neonatal urine </w:t>
            </w:r>
            <w:r w:rsidR="004B54E0" w:rsidRPr="001502FB">
              <w:rPr>
                <w:rFonts w:ascii="Times New Roman" w:eastAsia="Times New Roman" w:hAnsi="Times New Roman" w:cs="Times New Roman"/>
                <w:sz w:val="18"/>
                <w:szCs w:val="18"/>
              </w:rPr>
              <w:t>1H-NMR + GC-MS</w:t>
            </w:r>
            <w:r w:rsidR="004B54E0" w:rsidRPr="001502FB">
              <w:rPr>
                <w:rFonts w:ascii="Times New Roman" w:hAnsi="Times New Roman" w:cs="Times New Roman"/>
                <w:sz w:val="18"/>
                <w:szCs w:val="18"/>
              </w:rPr>
              <w:t xml:space="preserve"> </w:t>
            </w:r>
            <w:r w:rsidR="00A8262A" w:rsidRPr="001502FB">
              <w:rPr>
                <w:rFonts w:ascii="Times New Roman" w:hAnsi="Times New Roman" w:cs="Times New Roman"/>
                <w:sz w:val="18"/>
                <w:szCs w:val="18"/>
              </w:rPr>
              <w:t>(EOS/LOS)</w:t>
            </w:r>
          </w:p>
        </w:tc>
        <w:tc>
          <w:tcPr>
            <w:tcW w:w="83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76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28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28"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5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1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mall N; potential confounding (GA, feeding, antibiotics); missing data minimal; discovery focus.</w:t>
            </w:r>
          </w:p>
        </w:tc>
      </w:tr>
      <w:tr w:rsidR="001502FB" w:rsidRPr="00A8262A" w:rsidTr="00A8262A">
        <w:trPr>
          <w:trHeight w:val="300"/>
        </w:trPr>
        <w:tc>
          <w:tcPr>
            <w:tcW w:w="4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3</w:t>
            </w:r>
          </w:p>
        </w:tc>
        <w:tc>
          <w:tcPr>
            <w:tcW w:w="1444" w:type="dxa"/>
            <w:noWrap/>
            <w:hideMark/>
          </w:tcPr>
          <w:p w:rsidR="00A8262A" w:rsidRPr="001502FB" w:rsidRDefault="001502FB" w:rsidP="00A8262A">
            <w:pPr>
              <w:pStyle w:val="NoSpacing"/>
              <w:rPr>
                <w:rFonts w:ascii="Times New Roman" w:hAnsi="Times New Roman" w:cs="Times New Roman"/>
                <w:sz w:val="18"/>
                <w:szCs w:val="18"/>
              </w:rPr>
            </w:pPr>
            <w:proofErr w:type="spellStart"/>
            <w:r w:rsidRPr="001502FB">
              <w:rPr>
                <w:rFonts w:ascii="Times New Roman" w:hAnsi="Times New Roman" w:cs="Times New Roman"/>
                <w:sz w:val="18"/>
                <w:szCs w:val="18"/>
              </w:rPr>
              <w:t>Bekhof</w:t>
            </w:r>
            <w:proofErr w:type="spellEnd"/>
            <w:r w:rsidRPr="001502FB">
              <w:rPr>
                <w:rFonts w:ascii="Times New Roman" w:hAnsi="Times New Roman" w:cs="Times New Roman"/>
                <w:sz w:val="18"/>
                <w:szCs w:val="18"/>
              </w:rPr>
              <w:t xml:space="preserve"> et al. [44]</w:t>
            </w:r>
            <w:r>
              <w:rPr>
                <w:rFonts w:ascii="Times New Roman" w:hAnsi="Times New Roman" w:cs="Times New Roman"/>
                <w:sz w:val="18"/>
                <w:szCs w:val="18"/>
              </w:rPr>
              <w:t xml:space="preserve">, (2015) </w:t>
            </w:r>
            <w:r w:rsidR="00A8262A" w:rsidRPr="001502FB">
              <w:rPr>
                <w:rFonts w:ascii="Times New Roman" w:hAnsi="Times New Roman" w:cs="Times New Roman"/>
                <w:sz w:val="18"/>
                <w:szCs w:val="18"/>
              </w:rPr>
              <w:t>preterm cohort (glucosuria; LONS)</w:t>
            </w:r>
          </w:p>
        </w:tc>
        <w:tc>
          <w:tcPr>
            <w:tcW w:w="83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76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128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28"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5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1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arge cohort; confounding adjusted; measurement objective; low missingness; suitable analytic model.</w:t>
            </w:r>
          </w:p>
        </w:tc>
      </w:tr>
      <w:tr w:rsidR="001502FB" w:rsidRPr="00A8262A" w:rsidTr="00A8262A">
        <w:trPr>
          <w:trHeight w:val="300"/>
        </w:trPr>
        <w:tc>
          <w:tcPr>
            <w:tcW w:w="4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4</w:t>
            </w:r>
          </w:p>
        </w:tc>
        <w:tc>
          <w:tcPr>
            <w:tcW w:w="1444" w:type="dxa"/>
            <w:noWrap/>
            <w:hideMark/>
          </w:tcPr>
          <w:p w:rsidR="00A8262A" w:rsidRPr="001502FB" w:rsidRDefault="001502FB"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tewart et al. [45]</w:t>
            </w:r>
            <w:r>
              <w:rPr>
                <w:rFonts w:ascii="Times New Roman" w:hAnsi="Times New Roman" w:cs="Times New Roman"/>
                <w:sz w:val="18"/>
                <w:szCs w:val="18"/>
              </w:rPr>
              <w:t xml:space="preserve">, (2016) </w:t>
            </w:r>
            <w:r w:rsidR="00A8262A" w:rsidRPr="001502FB">
              <w:rPr>
                <w:rFonts w:ascii="Times New Roman" w:hAnsi="Times New Roman" w:cs="Times New Roman"/>
                <w:sz w:val="18"/>
                <w:szCs w:val="18"/>
              </w:rPr>
              <w:t xml:space="preserve">longitudinal NEC/LOS serum </w:t>
            </w:r>
            <w:proofErr w:type="spellStart"/>
            <w:r w:rsidR="00A8262A" w:rsidRPr="001502FB">
              <w:rPr>
                <w:rFonts w:ascii="Times New Roman" w:hAnsi="Times New Roman" w:cs="Times New Roman"/>
                <w:sz w:val="18"/>
                <w:szCs w:val="18"/>
              </w:rPr>
              <w:t>proteo</w:t>
            </w:r>
            <w:proofErr w:type="spellEnd"/>
            <w:r w:rsidR="004B54E0" w:rsidRPr="001502FB">
              <w:rPr>
                <w:rFonts w:ascii="Times New Roman" w:hAnsi="Times New Roman" w:cs="Times New Roman"/>
                <w:sz w:val="18"/>
                <w:szCs w:val="18"/>
              </w:rPr>
              <w:t xml:space="preserve"> </w:t>
            </w:r>
            <w:r w:rsidR="00A8262A" w:rsidRPr="001502FB">
              <w:rPr>
                <w:rFonts w:ascii="Times New Roman" w:hAnsi="Times New Roman" w:cs="Times New Roman"/>
                <w:sz w:val="18"/>
                <w:szCs w:val="18"/>
              </w:rPr>
              <w:t>metabolomics</w:t>
            </w:r>
          </w:p>
        </w:tc>
        <w:tc>
          <w:tcPr>
            <w:tcW w:w="83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76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28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828"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5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1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Very small; time varying confounding; selective reporting risk; outcome/omics measured consistently.</w:t>
            </w:r>
          </w:p>
        </w:tc>
      </w:tr>
      <w:tr w:rsidR="001502FB" w:rsidRPr="00A8262A" w:rsidTr="00A8262A">
        <w:trPr>
          <w:trHeight w:val="300"/>
        </w:trPr>
        <w:tc>
          <w:tcPr>
            <w:tcW w:w="4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5</w:t>
            </w:r>
          </w:p>
        </w:tc>
        <w:tc>
          <w:tcPr>
            <w:tcW w:w="1444" w:type="dxa"/>
            <w:noWrap/>
            <w:hideMark/>
          </w:tcPr>
          <w:p w:rsidR="00A8262A"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Fell et al. [46</w:t>
            </w:r>
            <w:proofErr w:type="gramStart"/>
            <w:r w:rsidRPr="001502FB">
              <w:rPr>
                <w:rFonts w:ascii="Times New Roman" w:hAnsi="Times New Roman" w:cs="Times New Roman"/>
                <w:sz w:val="18"/>
                <w:szCs w:val="18"/>
              </w:rPr>
              <w:t>]</w:t>
            </w:r>
            <w:r>
              <w:rPr>
                <w:rFonts w:ascii="Times New Roman" w:hAnsi="Times New Roman" w:cs="Times New Roman"/>
                <w:sz w:val="18"/>
                <w:szCs w:val="18"/>
              </w:rPr>
              <w:t>,(</w:t>
            </w:r>
            <w:proofErr w:type="gramEnd"/>
            <w:r w:rsidRPr="001502FB">
              <w:rPr>
                <w:rFonts w:ascii="Times New Roman" w:hAnsi="Times New Roman" w:cs="Times New Roman"/>
                <w:sz w:val="18"/>
                <w:szCs w:val="18"/>
              </w:rPr>
              <w:t>2017</w:t>
            </w:r>
            <w:r>
              <w:rPr>
                <w:rFonts w:ascii="Times New Roman" w:hAnsi="Times New Roman" w:cs="Times New Roman"/>
                <w:sz w:val="18"/>
                <w:szCs w:val="18"/>
              </w:rPr>
              <w:t>)</w:t>
            </w:r>
            <w:r w:rsidR="00A8262A" w:rsidRPr="001502FB">
              <w:rPr>
                <w:rFonts w:ascii="Times New Roman" w:hAnsi="Times New Roman" w:cs="Times New Roman"/>
                <w:sz w:val="18"/>
                <w:szCs w:val="18"/>
              </w:rPr>
              <w:t xml:space="preserve"> NBS registry (multi</w:t>
            </w:r>
            <w:r w:rsidR="004B54E0" w:rsidRPr="001502FB">
              <w:rPr>
                <w:rFonts w:ascii="Times New Roman" w:hAnsi="Times New Roman" w:cs="Times New Roman"/>
                <w:sz w:val="18"/>
                <w:szCs w:val="18"/>
              </w:rPr>
              <w:t xml:space="preserve"> </w:t>
            </w:r>
            <w:r w:rsidR="00A8262A" w:rsidRPr="001502FB">
              <w:rPr>
                <w:rFonts w:ascii="Times New Roman" w:hAnsi="Times New Roman" w:cs="Times New Roman"/>
                <w:sz w:val="18"/>
                <w:szCs w:val="18"/>
              </w:rPr>
              <w:t>analyte predictive)</w:t>
            </w:r>
          </w:p>
        </w:tc>
        <w:tc>
          <w:tcPr>
            <w:tcW w:w="83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erious</w:t>
            </w:r>
          </w:p>
        </w:tc>
        <w:tc>
          <w:tcPr>
            <w:tcW w:w="76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28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828"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5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erious</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erious</w:t>
            </w:r>
          </w:p>
        </w:tc>
        <w:tc>
          <w:tcPr>
            <w:tcW w:w="11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erious confounding (</w:t>
            </w:r>
            <w:proofErr w:type="spellStart"/>
            <w:r w:rsidRPr="001502FB">
              <w:rPr>
                <w:rFonts w:ascii="Times New Roman" w:hAnsi="Times New Roman" w:cs="Times New Roman"/>
                <w:sz w:val="18"/>
                <w:szCs w:val="18"/>
              </w:rPr>
              <w:t>sociodemographics</w:t>
            </w:r>
            <w:proofErr w:type="spellEnd"/>
            <w:r w:rsidRPr="001502FB">
              <w:rPr>
                <w:rFonts w:ascii="Times New Roman" w:hAnsi="Times New Roman" w:cs="Times New Roman"/>
                <w:sz w:val="18"/>
                <w:szCs w:val="18"/>
              </w:rPr>
              <w:t>, GA/SGA); administrative outcome misclassification risk; robust missing data handling reported.</w:t>
            </w:r>
          </w:p>
        </w:tc>
      </w:tr>
      <w:tr w:rsidR="001502FB" w:rsidRPr="00A8262A" w:rsidTr="00A8262A">
        <w:trPr>
          <w:trHeight w:val="300"/>
        </w:trPr>
        <w:tc>
          <w:tcPr>
            <w:tcW w:w="4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6</w:t>
            </w:r>
          </w:p>
        </w:tc>
        <w:tc>
          <w:tcPr>
            <w:tcW w:w="1444" w:type="dxa"/>
            <w:noWrap/>
            <w:hideMark/>
          </w:tcPr>
          <w:p w:rsidR="001502FB" w:rsidRPr="001502FB" w:rsidRDefault="001502FB" w:rsidP="001502FB">
            <w:pPr>
              <w:pStyle w:val="NoSpacing"/>
              <w:rPr>
                <w:rFonts w:ascii="Times New Roman" w:hAnsi="Times New Roman" w:cs="Times New Roman"/>
                <w:sz w:val="18"/>
                <w:szCs w:val="18"/>
              </w:rPr>
            </w:pPr>
            <w:proofErr w:type="spellStart"/>
            <w:r w:rsidRPr="001502FB">
              <w:rPr>
                <w:rFonts w:ascii="Times New Roman" w:hAnsi="Times New Roman" w:cs="Times New Roman"/>
                <w:sz w:val="18"/>
                <w:szCs w:val="18"/>
              </w:rPr>
              <w:t>Sarafidis</w:t>
            </w:r>
            <w:proofErr w:type="spellEnd"/>
            <w:r w:rsidRPr="001502FB">
              <w:rPr>
                <w:rFonts w:ascii="Times New Roman" w:hAnsi="Times New Roman" w:cs="Times New Roman"/>
                <w:sz w:val="18"/>
                <w:szCs w:val="18"/>
              </w:rPr>
              <w:t xml:space="preserve"> et al. [47]</w:t>
            </w:r>
            <w:r>
              <w:rPr>
                <w:rFonts w:ascii="Times New Roman" w:hAnsi="Times New Roman" w:cs="Times New Roman"/>
                <w:sz w:val="18"/>
                <w:szCs w:val="18"/>
              </w:rPr>
              <w:t>,</w:t>
            </w:r>
          </w:p>
          <w:p w:rsidR="00A8262A" w:rsidRPr="001502FB" w:rsidRDefault="001502FB" w:rsidP="001502FB">
            <w:pPr>
              <w:pStyle w:val="NoSpacing"/>
              <w:rPr>
                <w:rFonts w:ascii="Times New Roman" w:hAnsi="Times New Roman" w:cs="Times New Roman"/>
                <w:sz w:val="18"/>
                <w:szCs w:val="18"/>
              </w:rPr>
            </w:pPr>
            <w:r>
              <w:rPr>
                <w:rFonts w:ascii="Times New Roman" w:hAnsi="Times New Roman" w:cs="Times New Roman"/>
                <w:sz w:val="18"/>
                <w:szCs w:val="18"/>
              </w:rPr>
              <w:t>(</w:t>
            </w:r>
            <w:r w:rsidRPr="001502FB">
              <w:rPr>
                <w:rFonts w:ascii="Times New Roman" w:hAnsi="Times New Roman" w:cs="Times New Roman"/>
                <w:sz w:val="18"/>
                <w:szCs w:val="18"/>
              </w:rPr>
              <w:t>2017</w:t>
            </w:r>
            <w:r>
              <w:rPr>
                <w:rFonts w:ascii="Times New Roman" w:hAnsi="Times New Roman" w:cs="Times New Roman"/>
                <w:sz w:val="18"/>
                <w:szCs w:val="18"/>
              </w:rPr>
              <w:t>)</w:t>
            </w:r>
            <w:r w:rsidR="00A8262A" w:rsidRPr="001502FB">
              <w:rPr>
                <w:rFonts w:ascii="Times New Roman" w:hAnsi="Times New Roman" w:cs="Times New Roman"/>
                <w:sz w:val="18"/>
                <w:szCs w:val="18"/>
              </w:rPr>
              <w:t xml:space="preserve"> neonatal LOS urine </w:t>
            </w:r>
            <w:r w:rsidR="004B54E0" w:rsidRPr="001502FB">
              <w:rPr>
                <w:rFonts w:ascii="Times New Roman" w:eastAsia="Times New Roman" w:hAnsi="Times New Roman" w:cs="Times New Roman"/>
                <w:sz w:val="18"/>
                <w:szCs w:val="18"/>
              </w:rPr>
              <w:t>1H-NMR + LC-MS/MS</w:t>
            </w:r>
          </w:p>
        </w:tc>
        <w:tc>
          <w:tcPr>
            <w:tcW w:w="83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76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28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28"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5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1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 confounding; careful episode anchoring; minimal missing; outcome adjudication reasonable.</w:t>
            </w:r>
          </w:p>
        </w:tc>
      </w:tr>
      <w:tr w:rsidR="001502FB" w:rsidRPr="00A8262A" w:rsidTr="00A8262A">
        <w:trPr>
          <w:trHeight w:val="300"/>
        </w:trPr>
        <w:tc>
          <w:tcPr>
            <w:tcW w:w="4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7</w:t>
            </w:r>
          </w:p>
        </w:tc>
        <w:tc>
          <w:tcPr>
            <w:tcW w:w="1444" w:type="dxa"/>
            <w:noWrap/>
            <w:hideMark/>
          </w:tcPr>
          <w:p w:rsidR="001502FB" w:rsidRPr="001502FB" w:rsidRDefault="001502FB" w:rsidP="001502FB">
            <w:pPr>
              <w:pStyle w:val="NoSpacing"/>
              <w:rPr>
                <w:rFonts w:ascii="Times New Roman" w:hAnsi="Times New Roman" w:cs="Times New Roman"/>
                <w:sz w:val="18"/>
                <w:szCs w:val="18"/>
              </w:rPr>
            </w:pPr>
            <w:proofErr w:type="spellStart"/>
            <w:r w:rsidRPr="001502FB">
              <w:rPr>
                <w:rFonts w:ascii="Times New Roman" w:hAnsi="Times New Roman" w:cs="Times New Roman"/>
                <w:sz w:val="18"/>
                <w:szCs w:val="18"/>
              </w:rPr>
              <w:t>Mardegan</w:t>
            </w:r>
            <w:proofErr w:type="spellEnd"/>
            <w:r w:rsidRPr="001502FB">
              <w:rPr>
                <w:rFonts w:ascii="Times New Roman" w:hAnsi="Times New Roman" w:cs="Times New Roman"/>
                <w:sz w:val="18"/>
                <w:szCs w:val="18"/>
              </w:rPr>
              <w:t xml:space="preserve"> et al. [48]</w:t>
            </w:r>
          </w:p>
          <w:p w:rsidR="00A8262A" w:rsidRPr="001502FB" w:rsidRDefault="001502FB" w:rsidP="001502FB">
            <w:pPr>
              <w:pStyle w:val="NoSpacing"/>
              <w:rPr>
                <w:rFonts w:ascii="Times New Roman" w:hAnsi="Times New Roman" w:cs="Times New Roman"/>
                <w:sz w:val="18"/>
                <w:szCs w:val="18"/>
              </w:rPr>
            </w:pPr>
            <w:r>
              <w:rPr>
                <w:rFonts w:ascii="Times New Roman" w:hAnsi="Times New Roman" w:cs="Times New Roman"/>
                <w:sz w:val="18"/>
                <w:szCs w:val="18"/>
              </w:rPr>
              <w:t>(</w:t>
            </w:r>
            <w:r w:rsidRPr="001502FB">
              <w:rPr>
                <w:rFonts w:ascii="Times New Roman" w:hAnsi="Times New Roman" w:cs="Times New Roman"/>
                <w:sz w:val="18"/>
                <w:szCs w:val="18"/>
              </w:rPr>
              <w:t>2021</w:t>
            </w:r>
            <w:r>
              <w:rPr>
                <w:rFonts w:ascii="Times New Roman" w:hAnsi="Times New Roman" w:cs="Times New Roman"/>
                <w:sz w:val="18"/>
                <w:szCs w:val="18"/>
              </w:rPr>
              <w:t>)</w:t>
            </w:r>
            <w:r w:rsidR="00A8262A" w:rsidRPr="001502FB">
              <w:rPr>
                <w:rFonts w:ascii="Times New Roman" w:hAnsi="Times New Roman" w:cs="Times New Roman"/>
                <w:sz w:val="18"/>
                <w:szCs w:val="18"/>
              </w:rPr>
              <w:t xml:space="preserve"> preterm EOS plasma/urin</w:t>
            </w:r>
            <w:r w:rsidR="00A8262A" w:rsidRPr="001502FB">
              <w:rPr>
                <w:rFonts w:ascii="Times New Roman" w:hAnsi="Times New Roman" w:cs="Times New Roman"/>
                <w:sz w:val="18"/>
                <w:szCs w:val="18"/>
              </w:rPr>
              <w:lastRenderedPageBreak/>
              <w:t xml:space="preserve">e </w:t>
            </w:r>
            <w:r w:rsidR="004B54E0" w:rsidRPr="001502FB">
              <w:rPr>
                <w:rFonts w:ascii="Times New Roman" w:eastAsia="Times New Roman" w:hAnsi="Times New Roman" w:cs="Times New Roman"/>
                <w:sz w:val="18"/>
                <w:szCs w:val="18"/>
              </w:rPr>
              <w:t>UPLC-</w:t>
            </w:r>
            <w:proofErr w:type="spellStart"/>
            <w:r w:rsidR="004B54E0" w:rsidRPr="001502FB">
              <w:rPr>
                <w:rFonts w:ascii="Times New Roman" w:eastAsia="Times New Roman" w:hAnsi="Times New Roman" w:cs="Times New Roman"/>
                <w:sz w:val="18"/>
                <w:szCs w:val="18"/>
              </w:rPr>
              <w:t>QToF</w:t>
            </w:r>
            <w:proofErr w:type="spellEnd"/>
            <w:r w:rsidR="004B54E0" w:rsidRPr="001502FB">
              <w:rPr>
                <w:rFonts w:ascii="Times New Roman" w:eastAsia="Times New Roman" w:hAnsi="Times New Roman" w:cs="Times New Roman"/>
                <w:sz w:val="18"/>
                <w:szCs w:val="18"/>
              </w:rPr>
              <w:t>-MS</w:t>
            </w:r>
          </w:p>
        </w:tc>
        <w:tc>
          <w:tcPr>
            <w:tcW w:w="83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lastRenderedPageBreak/>
              <w:t>Moderate</w:t>
            </w:r>
          </w:p>
        </w:tc>
        <w:tc>
          <w:tcPr>
            <w:tcW w:w="76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28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28"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5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1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Birth sampling reduces reverse causation; confounding by GA/</w:t>
            </w:r>
            <w:proofErr w:type="spellStart"/>
            <w:r w:rsidRPr="001502FB">
              <w:rPr>
                <w:rFonts w:ascii="Times New Roman" w:hAnsi="Times New Roman" w:cs="Times New Roman"/>
                <w:sz w:val="18"/>
                <w:szCs w:val="18"/>
              </w:rPr>
              <w:t>chorio</w:t>
            </w:r>
            <w:proofErr w:type="spellEnd"/>
            <w:r w:rsidR="004B54E0" w:rsidRPr="001502FB">
              <w:rPr>
                <w:rFonts w:ascii="Times New Roman" w:hAnsi="Times New Roman" w:cs="Times New Roman"/>
                <w:sz w:val="18"/>
                <w:szCs w:val="18"/>
              </w:rPr>
              <w:t>;</w:t>
            </w:r>
            <w:r w:rsidRPr="001502FB">
              <w:rPr>
                <w:rFonts w:ascii="Times New Roman" w:hAnsi="Times New Roman" w:cs="Times New Roman"/>
                <w:sz w:val="18"/>
                <w:szCs w:val="18"/>
              </w:rPr>
              <w:t xml:space="preserve"> not </w:t>
            </w:r>
            <w:r w:rsidRPr="001502FB">
              <w:rPr>
                <w:rFonts w:ascii="Times New Roman" w:hAnsi="Times New Roman" w:cs="Times New Roman"/>
                <w:sz w:val="18"/>
                <w:szCs w:val="18"/>
              </w:rPr>
              <w:lastRenderedPageBreak/>
              <w:t>fully controlled; strong QC.</w:t>
            </w:r>
          </w:p>
        </w:tc>
      </w:tr>
      <w:tr w:rsidR="001502FB" w:rsidRPr="00A8262A" w:rsidTr="00A8262A">
        <w:trPr>
          <w:trHeight w:val="300"/>
        </w:trPr>
        <w:tc>
          <w:tcPr>
            <w:tcW w:w="4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lastRenderedPageBreak/>
              <w:t>S8</w:t>
            </w:r>
          </w:p>
        </w:tc>
        <w:tc>
          <w:tcPr>
            <w:tcW w:w="1444" w:type="dxa"/>
            <w:noWrap/>
            <w:hideMark/>
          </w:tcPr>
          <w:p w:rsidR="00A8262A" w:rsidRPr="001502FB" w:rsidRDefault="001502FB" w:rsidP="001502FB">
            <w:pPr>
              <w:pStyle w:val="NoSpacing"/>
              <w:rPr>
                <w:rFonts w:ascii="Times New Roman" w:hAnsi="Times New Roman" w:cs="Times New Roman"/>
                <w:sz w:val="18"/>
                <w:szCs w:val="18"/>
              </w:rPr>
            </w:pPr>
            <w:proofErr w:type="spellStart"/>
            <w:r w:rsidRPr="001502FB">
              <w:rPr>
                <w:rFonts w:ascii="Times New Roman" w:hAnsi="Times New Roman" w:cs="Times New Roman"/>
                <w:sz w:val="18"/>
                <w:szCs w:val="18"/>
              </w:rPr>
              <w:t>Georgiopoulou</w:t>
            </w:r>
            <w:proofErr w:type="spellEnd"/>
            <w:r w:rsidRPr="001502FB">
              <w:rPr>
                <w:rFonts w:ascii="Times New Roman" w:hAnsi="Times New Roman" w:cs="Times New Roman"/>
                <w:sz w:val="18"/>
                <w:szCs w:val="18"/>
              </w:rPr>
              <w:t xml:space="preserve"> et al. [49</w:t>
            </w:r>
            <w:proofErr w:type="gramStart"/>
            <w:r w:rsidRPr="001502FB">
              <w:rPr>
                <w:rFonts w:ascii="Times New Roman" w:hAnsi="Times New Roman" w:cs="Times New Roman"/>
                <w:sz w:val="18"/>
                <w:szCs w:val="18"/>
              </w:rPr>
              <w:t>]</w:t>
            </w:r>
            <w:r>
              <w:rPr>
                <w:rFonts w:ascii="Times New Roman" w:hAnsi="Times New Roman" w:cs="Times New Roman"/>
                <w:sz w:val="18"/>
                <w:szCs w:val="18"/>
              </w:rPr>
              <w:t>,(</w:t>
            </w:r>
            <w:proofErr w:type="gramEnd"/>
            <w:r w:rsidRPr="001502FB">
              <w:rPr>
                <w:rFonts w:ascii="Times New Roman" w:hAnsi="Times New Roman" w:cs="Times New Roman"/>
                <w:sz w:val="18"/>
                <w:szCs w:val="18"/>
              </w:rPr>
              <w:t>2022</w:t>
            </w:r>
            <w:r>
              <w:rPr>
                <w:rFonts w:ascii="Times New Roman" w:hAnsi="Times New Roman" w:cs="Times New Roman"/>
                <w:sz w:val="18"/>
                <w:szCs w:val="18"/>
              </w:rPr>
              <w:t xml:space="preserve">) </w:t>
            </w:r>
            <w:r w:rsidR="00A8262A" w:rsidRPr="001502FB">
              <w:rPr>
                <w:rFonts w:ascii="Times New Roman" w:hAnsi="Times New Roman" w:cs="Times New Roman"/>
                <w:sz w:val="18"/>
                <w:szCs w:val="18"/>
              </w:rPr>
              <w:t xml:space="preserve">preterm urine </w:t>
            </w:r>
            <w:r w:rsidR="004B54E0" w:rsidRPr="001502FB">
              <w:rPr>
                <w:rFonts w:ascii="Times New Roman" w:eastAsia="Times New Roman" w:hAnsi="Times New Roman" w:cs="Times New Roman"/>
                <w:sz w:val="18"/>
                <w:szCs w:val="18"/>
              </w:rPr>
              <w:t>1H-NMR</w:t>
            </w:r>
            <w:r w:rsidR="004B54E0" w:rsidRPr="001502FB">
              <w:rPr>
                <w:rFonts w:ascii="Times New Roman" w:hAnsi="Times New Roman" w:cs="Times New Roman"/>
                <w:sz w:val="18"/>
                <w:szCs w:val="18"/>
              </w:rPr>
              <w:t xml:space="preserve"> </w:t>
            </w:r>
            <w:r w:rsidR="00A8262A" w:rsidRPr="001502FB">
              <w:rPr>
                <w:rFonts w:ascii="Times New Roman" w:hAnsi="Times New Roman" w:cs="Times New Roman"/>
                <w:sz w:val="18"/>
                <w:szCs w:val="18"/>
              </w:rPr>
              <w:t>(EOS/LOS)</w:t>
            </w:r>
          </w:p>
        </w:tc>
        <w:tc>
          <w:tcPr>
            <w:tcW w:w="83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76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28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28"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5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1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Group differences (GA/weight) drive confounding; partial adjustment; measurement OK.</w:t>
            </w:r>
          </w:p>
        </w:tc>
      </w:tr>
      <w:tr w:rsidR="001502FB" w:rsidRPr="00A8262A" w:rsidTr="00A8262A">
        <w:trPr>
          <w:trHeight w:val="300"/>
        </w:trPr>
        <w:tc>
          <w:tcPr>
            <w:tcW w:w="4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9</w:t>
            </w:r>
          </w:p>
        </w:tc>
        <w:tc>
          <w:tcPr>
            <w:tcW w:w="1444" w:type="dxa"/>
            <w:noWrap/>
            <w:hideMark/>
          </w:tcPr>
          <w:p w:rsidR="00A8262A"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Wang et al. [10</w:t>
            </w:r>
            <w:proofErr w:type="gramStart"/>
            <w:r w:rsidRPr="001502FB">
              <w:rPr>
                <w:rFonts w:ascii="Times New Roman" w:hAnsi="Times New Roman" w:cs="Times New Roman"/>
                <w:sz w:val="18"/>
                <w:szCs w:val="18"/>
              </w:rPr>
              <w:t>]</w:t>
            </w:r>
            <w:r>
              <w:rPr>
                <w:rFonts w:ascii="Times New Roman" w:hAnsi="Times New Roman" w:cs="Times New Roman"/>
                <w:sz w:val="18"/>
                <w:szCs w:val="18"/>
              </w:rPr>
              <w:t>,(</w:t>
            </w:r>
            <w:proofErr w:type="gramEnd"/>
            <w:r w:rsidRPr="001502FB">
              <w:rPr>
                <w:rFonts w:ascii="Times New Roman" w:hAnsi="Times New Roman" w:cs="Times New Roman"/>
                <w:sz w:val="18"/>
                <w:szCs w:val="18"/>
              </w:rPr>
              <w:t>2023</w:t>
            </w:r>
            <w:r>
              <w:rPr>
                <w:rFonts w:ascii="Times New Roman" w:hAnsi="Times New Roman" w:cs="Times New Roman"/>
                <w:sz w:val="18"/>
                <w:szCs w:val="18"/>
              </w:rPr>
              <w:t xml:space="preserve">) </w:t>
            </w:r>
            <w:r w:rsidR="00A8262A" w:rsidRPr="001502FB">
              <w:rPr>
                <w:rFonts w:ascii="Times New Roman" w:hAnsi="Times New Roman" w:cs="Times New Roman"/>
                <w:sz w:val="18"/>
                <w:szCs w:val="18"/>
              </w:rPr>
              <w:t xml:space="preserve">infant serum </w:t>
            </w:r>
            <w:r w:rsidRPr="001502FB">
              <w:rPr>
                <w:rFonts w:ascii="Times New Roman" w:hAnsi="Times New Roman" w:cs="Times New Roman"/>
                <w:sz w:val="18"/>
                <w:szCs w:val="18"/>
              </w:rPr>
              <w:t>LC-MS</w:t>
            </w:r>
            <w:r w:rsidR="00A8262A" w:rsidRPr="001502FB">
              <w:rPr>
                <w:rFonts w:ascii="Times New Roman" w:hAnsi="Times New Roman" w:cs="Times New Roman"/>
                <w:sz w:val="18"/>
                <w:szCs w:val="18"/>
              </w:rPr>
              <w:t xml:space="preserve"> + ML</w:t>
            </w:r>
          </w:p>
        </w:tc>
        <w:tc>
          <w:tcPr>
            <w:tcW w:w="83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76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28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828"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5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1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 xml:space="preserve">Feature selection + small </w:t>
            </w:r>
            <w:r w:rsidR="004B54E0" w:rsidRPr="001502FB">
              <w:rPr>
                <w:rFonts w:ascii="Times New Roman" w:hAnsi="Times New Roman" w:cs="Times New Roman"/>
                <w:sz w:val="18"/>
                <w:szCs w:val="18"/>
              </w:rPr>
              <w:t>N; reporting</w:t>
            </w:r>
            <w:r w:rsidRPr="001502FB">
              <w:rPr>
                <w:rFonts w:ascii="Times New Roman" w:hAnsi="Times New Roman" w:cs="Times New Roman"/>
                <w:sz w:val="18"/>
                <w:szCs w:val="18"/>
              </w:rPr>
              <w:t xml:space="preserve"> bias; confounding partially addressed; outcome adjudication moderate.</w:t>
            </w:r>
          </w:p>
        </w:tc>
      </w:tr>
      <w:tr w:rsidR="001502FB" w:rsidRPr="00A8262A" w:rsidTr="00A8262A">
        <w:trPr>
          <w:trHeight w:val="300"/>
        </w:trPr>
        <w:tc>
          <w:tcPr>
            <w:tcW w:w="4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10</w:t>
            </w:r>
          </w:p>
        </w:tc>
        <w:tc>
          <w:tcPr>
            <w:tcW w:w="1444" w:type="dxa"/>
            <w:noWrap/>
            <w:hideMark/>
          </w:tcPr>
          <w:p w:rsidR="00A8262A" w:rsidRPr="001502FB" w:rsidRDefault="001502FB" w:rsidP="001502FB">
            <w:pPr>
              <w:pStyle w:val="NoSpacing"/>
              <w:rPr>
                <w:rFonts w:ascii="Times New Roman" w:hAnsi="Times New Roman" w:cs="Times New Roman"/>
                <w:sz w:val="18"/>
                <w:szCs w:val="18"/>
              </w:rPr>
            </w:pPr>
            <w:proofErr w:type="spellStart"/>
            <w:r w:rsidRPr="001502FB">
              <w:rPr>
                <w:rFonts w:ascii="Times New Roman" w:hAnsi="Times New Roman" w:cs="Times New Roman"/>
                <w:sz w:val="18"/>
                <w:szCs w:val="18"/>
              </w:rPr>
              <w:t>Bian</w:t>
            </w:r>
            <w:proofErr w:type="spellEnd"/>
            <w:r w:rsidRPr="001502FB">
              <w:rPr>
                <w:rFonts w:ascii="Times New Roman" w:hAnsi="Times New Roman" w:cs="Times New Roman"/>
                <w:sz w:val="18"/>
                <w:szCs w:val="18"/>
              </w:rPr>
              <w:t xml:space="preserve"> et al. [9</w:t>
            </w:r>
            <w:proofErr w:type="gramStart"/>
            <w:r w:rsidRPr="001502FB">
              <w:rPr>
                <w:rFonts w:ascii="Times New Roman" w:hAnsi="Times New Roman" w:cs="Times New Roman"/>
                <w:sz w:val="18"/>
                <w:szCs w:val="18"/>
              </w:rPr>
              <w:t>]</w:t>
            </w:r>
            <w:r>
              <w:rPr>
                <w:rFonts w:ascii="Times New Roman" w:hAnsi="Times New Roman" w:cs="Times New Roman"/>
                <w:sz w:val="18"/>
                <w:szCs w:val="18"/>
              </w:rPr>
              <w:t>,(</w:t>
            </w:r>
            <w:proofErr w:type="gramEnd"/>
            <w:r w:rsidRPr="001502FB">
              <w:rPr>
                <w:rFonts w:ascii="Times New Roman" w:hAnsi="Times New Roman" w:cs="Times New Roman"/>
                <w:sz w:val="18"/>
                <w:szCs w:val="18"/>
              </w:rPr>
              <w:t>2024</w:t>
            </w:r>
            <w:r>
              <w:rPr>
                <w:rFonts w:ascii="Times New Roman" w:hAnsi="Times New Roman" w:cs="Times New Roman"/>
                <w:sz w:val="18"/>
                <w:szCs w:val="18"/>
              </w:rPr>
              <w:t>)</w:t>
            </w:r>
            <w:r w:rsidR="00A8262A" w:rsidRPr="001502FB">
              <w:rPr>
                <w:rFonts w:ascii="Times New Roman" w:hAnsi="Times New Roman" w:cs="Times New Roman"/>
                <w:sz w:val="18"/>
                <w:szCs w:val="18"/>
              </w:rPr>
              <w:t xml:space="preserve"> infant serum </w:t>
            </w:r>
            <w:r w:rsidRPr="001502FB">
              <w:rPr>
                <w:rFonts w:ascii="Times New Roman" w:hAnsi="Times New Roman" w:cs="Times New Roman"/>
                <w:sz w:val="18"/>
                <w:szCs w:val="18"/>
              </w:rPr>
              <w:t>LC-MS</w:t>
            </w:r>
            <w:r w:rsidR="00A8262A" w:rsidRPr="001502FB">
              <w:rPr>
                <w:rFonts w:ascii="Times New Roman" w:hAnsi="Times New Roman" w:cs="Times New Roman"/>
                <w:sz w:val="18"/>
                <w:szCs w:val="18"/>
              </w:rPr>
              <w:t xml:space="preserve"> + ML</w:t>
            </w:r>
          </w:p>
        </w:tc>
        <w:tc>
          <w:tcPr>
            <w:tcW w:w="83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erious</w:t>
            </w:r>
          </w:p>
        </w:tc>
        <w:tc>
          <w:tcPr>
            <w:tcW w:w="76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1283"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828"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854"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erious</w:t>
            </w:r>
          </w:p>
        </w:tc>
        <w:tc>
          <w:tcPr>
            <w:tcW w:w="665"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erious</w:t>
            </w:r>
          </w:p>
        </w:tc>
        <w:tc>
          <w:tcPr>
            <w:tcW w:w="1189" w:type="dxa"/>
            <w:noWrap/>
            <w:hideMark/>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erious overfit/selective reporting risk; confounding not fully addressed; clear measurement protocols.</w:t>
            </w:r>
          </w:p>
        </w:tc>
      </w:tr>
      <w:tr w:rsidR="001502FB" w:rsidRPr="00A8262A" w:rsidTr="00A8262A">
        <w:trPr>
          <w:trHeight w:val="300"/>
        </w:trPr>
        <w:tc>
          <w:tcPr>
            <w:tcW w:w="489" w:type="dxa"/>
            <w:noWrap/>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S11</w:t>
            </w:r>
          </w:p>
        </w:tc>
        <w:tc>
          <w:tcPr>
            <w:tcW w:w="1444" w:type="dxa"/>
            <w:noWrap/>
          </w:tcPr>
          <w:p w:rsidR="00A8262A" w:rsidRPr="001502FB" w:rsidRDefault="001502FB" w:rsidP="001502FB">
            <w:pPr>
              <w:pStyle w:val="NoSpacing"/>
              <w:rPr>
                <w:rFonts w:ascii="Times New Roman" w:hAnsi="Times New Roman" w:cs="Times New Roman"/>
                <w:sz w:val="18"/>
                <w:szCs w:val="18"/>
              </w:rPr>
            </w:pPr>
            <w:r w:rsidRPr="001502FB">
              <w:rPr>
                <w:rFonts w:ascii="Times New Roman" w:hAnsi="Times New Roman" w:cs="Times New Roman"/>
                <w:sz w:val="18"/>
                <w:szCs w:val="18"/>
              </w:rPr>
              <w:t>Liu et al. [17</w:t>
            </w:r>
            <w:proofErr w:type="gramStart"/>
            <w:r w:rsidRPr="001502FB">
              <w:rPr>
                <w:rFonts w:ascii="Times New Roman" w:hAnsi="Times New Roman" w:cs="Times New Roman"/>
                <w:sz w:val="18"/>
                <w:szCs w:val="18"/>
              </w:rPr>
              <w:t>]</w:t>
            </w:r>
            <w:r>
              <w:rPr>
                <w:rFonts w:ascii="Times New Roman" w:hAnsi="Times New Roman" w:cs="Times New Roman"/>
                <w:sz w:val="18"/>
                <w:szCs w:val="18"/>
              </w:rPr>
              <w:t>,(</w:t>
            </w:r>
            <w:proofErr w:type="gramEnd"/>
            <w:r w:rsidRPr="001502FB">
              <w:rPr>
                <w:rFonts w:ascii="Times New Roman" w:hAnsi="Times New Roman" w:cs="Times New Roman"/>
                <w:sz w:val="18"/>
                <w:szCs w:val="18"/>
              </w:rPr>
              <w:t>2024</w:t>
            </w:r>
            <w:r>
              <w:rPr>
                <w:rFonts w:ascii="Times New Roman" w:hAnsi="Times New Roman" w:cs="Times New Roman"/>
                <w:sz w:val="18"/>
                <w:szCs w:val="18"/>
              </w:rPr>
              <w:t>)</w:t>
            </w:r>
            <w:r w:rsidR="00A8262A" w:rsidRPr="001502FB">
              <w:rPr>
                <w:rFonts w:ascii="Times New Roman" w:hAnsi="Times New Roman" w:cs="Times New Roman"/>
                <w:sz w:val="18"/>
                <w:szCs w:val="18"/>
              </w:rPr>
              <w:t xml:space="preserve"> preterm stool LC-MS (LOS)</w:t>
            </w:r>
          </w:p>
        </w:tc>
        <w:tc>
          <w:tcPr>
            <w:tcW w:w="834" w:type="dxa"/>
            <w:noWrap/>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 xml:space="preserve">High </w:t>
            </w:r>
          </w:p>
        </w:tc>
        <w:tc>
          <w:tcPr>
            <w:tcW w:w="763" w:type="dxa"/>
            <w:noWrap/>
          </w:tcPr>
          <w:p w:rsidR="00A8262A" w:rsidRPr="001502FB" w:rsidRDefault="00A8262A" w:rsidP="00A8262A">
            <w:pPr>
              <w:rPr>
                <w:rFonts w:ascii="Times New Roman" w:hAnsi="Times New Roman" w:cs="Times New Roman"/>
                <w:sz w:val="18"/>
                <w:szCs w:val="18"/>
              </w:rPr>
            </w:pPr>
            <w:r w:rsidRPr="001502FB">
              <w:rPr>
                <w:rFonts w:ascii="Times New Roman" w:hAnsi="Times New Roman" w:cs="Times New Roman"/>
                <w:sz w:val="18"/>
                <w:szCs w:val="18"/>
              </w:rPr>
              <w:t>Moderate</w:t>
            </w:r>
          </w:p>
        </w:tc>
        <w:tc>
          <w:tcPr>
            <w:tcW w:w="1283" w:type="dxa"/>
            <w:noWrap/>
          </w:tcPr>
          <w:p w:rsidR="00A8262A" w:rsidRPr="001502FB" w:rsidRDefault="00A8262A" w:rsidP="00A8262A">
            <w:pPr>
              <w:rPr>
                <w:rFonts w:ascii="Times New Roman" w:hAnsi="Times New Roman" w:cs="Times New Roman"/>
                <w:sz w:val="18"/>
                <w:szCs w:val="18"/>
              </w:rPr>
            </w:pPr>
            <w:r w:rsidRPr="001502FB">
              <w:rPr>
                <w:rFonts w:ascii="Times New Roman" w:hAnsi="Times New Roman" w:cs="Times New Roman"/>
                <w:sz w:val="18"/>
                <w:szCs w:val="18"/>
              </w:rPr>
              <w:t>Moderate</w:t>
            </w:r>
          </w:p>
        </w:tc>
        <w:tc>
          <w:tcPr>
            <w:tcW w:w="828" w:type="dxa"/>
            <w:noWrap/>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Low</w:t>
            </w:r>
          </w:p>
        </w:tc>
        <w:tc>
          <w:tcPr>
            <w:tcW w:w="665" w:type="dxa"/>
            <w:noWrap/>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Moderate</w:t>
            </w:r>
          </w:p>
        </w:tc>
        <w:tc>
          <w:tcPr>
            <w:tcW w:w="854" w:type="dxa"/>
            <w:noWrap/>
          </w:tcPr>
          <w:p w:rsidR="00A8262A" w:rsidRPr="001502FB" w:rsidRDefault="00A8262A" w:rsidP="00A8262A">
            <w:pPr>
              <w:rPr>
                <w:rFonts w:ascii="Times New Roman" w:hAnsi="Times New Roman" w:cs="Times New Roman"/>
                <w:sz w:val="18"/>
                <w:szCs w:val="18"/>
              </w:rPr>
            </w:pPr>
            <w:r w:rsidRPr="001502FB">
              <w:rPr>
                <w:rFonts w:ascii="Times New Roman" w:hAnsi="Times New Roman" w:cs="Times New Roman"/>
                <w:sz w:val="18"/>
                <w:szCs w:val="18"/>
              </w:rPr>
              <w:t>Moderate</w:t>
            </w:r>
          </w:p>
        </w:tc>
        <w:tc>
          <w:tcPr>
            <w:tcW w:w="665" w:type="dxa"/>
            <w:noWrap/>
          </w:tcPr>
          <w:p w:rsidR="00A8262A" w:rsidRPr="001502FB" w:rsidRDefault="00A8262A" w:rsidP="00A8262A">
            <w:pPr>
              <w:rPr>
                <w:rFonts w:ascii="Times New Roman" w:hAnsi="Times New Roman" w:cs="Times New Roman"/>
                <w:sz w:val="18"/>
                <w:szCs w:val="18"/>
              </w:rPr>
            </w:pPr>
            <w:r w:rsidRPr="001502FB">
              <w:rPr>
                <w:rFonts w:ascii="Times New Roman" w:hAnsi="Times New Roman" w:cs="Times New Roman"/>
                <w:sz w:val="18"/>
                <w:szCs w:val="18"/>
              </w:rPr>
              <w:t>Moderate</w:t>
            </w:r>
          </w:p>
        </w:tc>
        <w:tc>
          <w:tcPr>
            <w:tcW w:w="665" w:type="dxa"/>
            <w:noWrap/>
          </w:tcPr>
          <w:p w:rsidR="00A8262A" w:rsidRPr="001502FB" w:rsidRDefault="00A8262A" w:rsidP="00A8262A">
            <w:pPr>
              <w:rPr>
                <w:rFonts w:ascii="Times New Roman" w:hAnsi="Times New Roman" w:cs="Times New Roman"/>
                <w:sz w:val="18"/>
                <w:szCs w:val="18"/>
              </w:rPr>
            </w:pPr>
            <w:r w:rsidRPr="001502FB">
              <w:rPr>
                <w:rFonts w:ascii="Times New Roman" w:hAnsi="Times New Roman" w:cs="Times New Roman"/>
                <w:sz w:val="18"/>
                <w:szCs w:val="18"/>
              </w:rPr>
              <w:t>Moderate</w:t>
            </w:r>
          </w:p>
        </w:tc>
        <w:tc>
          <w:tcPr>
            <w:tcW w:w="1189" w:type="dxa"/>
            <w:noWrap/>
          </w:tcPr>
          <w:p w:rsidR="00A8262A" w:rsidRPr="001502FB" w:rsidRDefault="00A8262A" w:rsidP="00A8262A">
            <w:pPr>
              <w:pStyle w:val="NoSpacing"/>
              <w:rPr>
                <w:rFonts w:ascii="Times New Roman" w:hAnsi="Times New Roman" w:cs="Times New Roman"/>
                <w:sz w:val="18"/>
                <w:szCs w:val="18"/>
              </w:rPr>
            </w:pPr>
            <w:r w:rsidRPr="001502FB">
              <w:rPr>
                <w:rFonts w:ascii="Times New Roman" w:hAnsi="Times New Roman" w:cs="Times New Roman"/>
                <w:sz w:val="18"/>
                <w:szCs w:val="18"/>
              </w:rPr>
              <w:t>Preterm (&lt;32 w) case–control with 1:1 matched subset; stool untargeted LC–MS; OPLS-DA with 200 permutations (R² = 0.81, Q² &lt; 0) suggests limited predictive generalization; diagnostic criteria combine suspected/clinical/culture-proven; sampling at LOS onset; ROC AUC &gt; 0.7 for several metabolites without external validation</w:t>
            </w:r>
          </w:p>
        </w:tc>
      </w:tr>
    </w:tbl>
    <w:p w:rsidR="00A8262A" w:rsidRDefault="00A8262A">
      <w:pPr>
        <w:rPr>
          <w:rStyle w:val="HTMLCode"/>
          <w:rFonts w:eastAsiaTheme="minorHAnsi"/>
        </w:rPr>
      </w:pPr>
    </w:p>
    <w:p w:rsidR="00D04A5F" w:rsidRDefault="00D04A5F">
      <w:pPr>
        <w:rPr>
          <w:rStyle w:val="HTMLCode"/>
          <w:rFonts w:ascii="Times New Roman" w:eastAsiaTheme="minorHAnsi" w:hAnsi="Times New Roman" w:cs="Times New Roman"/>
        </w:rPr>
      </w:pPr>
    </w:p>
    <w:p w:rsidR="00B60581" w:rsidRDefault="00B60581" w:rsidP="00D04A5F">
      <w:pPr>
        <w:rPr>
          <w:rStyle w:val="HTMLCode"/>
          <w:rFonts w:ascii="Times New Roman" w:eastAsiaTheme="minorHAnsi" w:hAnsi="Times New Roman" w:cs="Times New Roman"/>
        </w:rPr>
      </w:pPr>
    </w:p>
    <w:p w:rsidR="002267B3" w:rsidRDefault="002267B3">
      <w:pPr>
        <w:rPr>
          <w:rStyle w:val="HTMLCode"/>
          <w:rFonts w:ascii="Times New Roman" w:eastAsiaTheme="minorHAnsi" w:hAnsi="Times New Roman" w:cs="Times New Roman"/>
          <w:lang w:val="ru-RU"/>
        </w:rPr>
      </w:pPr>
    </w:p>
    <w:p w:rsidR="00F1254F" w:rsidRDefault="00F1254F">
      <w:pPr>
        <w:rPr>
          <w:rStyle w:val="HTMLCode"/>
          <w:rFonts w:ascii="Times New Roman" w:eastAsiaTheme="minorHAnsi" w:hAnsi="Times New Roman" w:cs="Times New Roman"/>
          <w:lang w:val="ru-RU"/>
        </w:rPr>
      </w:pPr>
    </w:p>
    <w:p w:rsidR="00F1254F" w:rsidRDefault="00F1254F">
      <w:pPr>
        <w:rPr>
          <w:rStyle w:val="HTMLCode"/>
          <w:rFonts w:ascii="Times New Roman" w:eastAsiaTheme="minorHAnsi" w:hAnsi="Times New Roman" w:cs="Times New Roman"/>
          <w:lang w:val="ru-RU"/>
        </w:rPr>
      </w:pPr>
    </w:p>
    <w:p w:rsidR="00F1254F" w:rsidRDefault="00F1254F">
      <w:pPr>
        <w:rPr>
          <w:rStyle w:val="HTMLCode"/>
          <w:rFonts w:ascii="Times New Roman" w:eastAsiaTheme="minorHAnsi" w:hAnsi="Times New Roman" w:cs="Times New Roman"/>
          <w:lang w:val="ru-RU"/>
        </w:rPr>
      </w:pPr>
    </w:p>
    <w:p w:rsidR="00F1254F" w:rsidRDefault="00F1254F">
      <w:pPr>
        <w:rPr>
          <w:rStyle w:val="HTMLCode"/>
          <w:rFonts w:ascii="Times New Roman" w:eastAsiaTheme="minorHAnsi" w:hAnsi="Times New Roman" w:cs="Times New Roman"/>
          <w:lang w:val="ru-RU"/>
        </w:rPr>
      </w:pPr>
    </w:p>
    <w:p w:rsidR="00F1254F" w:rsidRDefault="00F1254F">
      <w:pPr>
        <w:rPr>
          <w:rStyle w:val="HTMLCode"/>
          <w:rFonts w:ascii="Times New Roman" w:eastAsiaTheme="minorHAnsi" w:hAnsi="Times New Roman" w:cs="Times New Roman"/>
          <w:lang w:val="ru-RU"/>
        </w:rPr>
      </w:pPr>
    </w:p>
    <w:p w:rsidR="00F1254F" w:rsidRDefault="00F1254F" w:rsidP="00F1254F">
      <w:pPr>
        <w:rPr>
          <w:rStyle w:val="HTMLCode"/>
          <w:rFonts w:ascii="Times New Roman" w:eastAsiaTheme="minorHAnsi" w:hAnsi="Times New Roman" w:cs="Times New Roman"/>
        </w:rPr>
      </w:pPr>
      <w:r w:rsidRPr="00130F6A">
        <w:rPr>
          <w:rStyle w:val="HTMLCode"/>
          <w:rFonts w:ascii="Times New Roman" w:eastAsiaTheme="minorHAnsi" w:hAnsi="Times New Roman" w:cs="Times New Roman"/>
        </w:rPr>
        <w:lastRenderedPageBreak/>
        <w:t>Figure S1: Overlap of Reported Metabolite Classes/Pathways Across Biofluids (S1–S11).</w:t>
      </w:r>
    </w:p>
    <w:p w:rsidR="00130F6A" w:rsidRDefault="00130F6A" w:rsidP="00F1254F">
      <w:pPr>
        <w:rPr>
          <w:rStyle w:val="HTMLCode"/>
          <w:rFonts w:ascii="Times New Roman" w:eastAsiaTheme="minorHAnsi" w:hAnsi="Times New Roman" w:cs="Times New Roman"/>
        </w:rPr>
      </w:pPr>
    </w:p>
    <w:p w:rsidR="00130F6A" w:rsidRPr="00130F6A" w:rsidRDefault="00130F6A" w:rsidP="00F1254F">
      <w:pPr>
        <w:rPr>
          <w:rStyle w:val="HTMLCode"/>
          <w:rFonts w:ascii="Times New Roman" w:eastAsiaTheme="minorHAnsi" w:hAnsi="Times New Roman" w:cs="Times New Roman"/>
        </w:rPr>
      </w:pPr>
      <w:r>
        <w:rPr>
          <w:rStyle w:val="HTMLCode"/>
          <w:rFonts w:ascii="Times New Roman" w:eastAsiaTheme="minorHAnsi" w:hAnsi="Times New Roman" w:cs="Times New Roman"/>
          <w:noProof/>
        </w:rPr>
        <w:drawing>
          <wp:inline distT="0" distB="0" distL="0" distR="0">
            <wp:extent cx="6151880" cy="430847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51880" cy="4308475"/>
                    </a:xfrm>
                    <a:prstGeom prst="rect">
                      <a:avLst/>
                    </a:prstGeom>
                    <a:noFill/>
                    <a:ln>
                      <a:noFill/>
                    </a:ln>
                  </pic:spPr>
                </pic:pic>
              </a:graphicData>
            </a:graphic>
          </wp:inline>
        </w:drawing>
      </w:r>
    </w:p>
    <w:p w:rsidR="00F1254F" w:rsidRPr="00130F6A" w:rsidRDefault="00F1254F" w:rsidP="00F1254F">
      <w:pPr>
        <w:rPr>
          <w:rStyle w:val="HTMLCode"/>
          <w:rFonts w:ascii="Times New Roman" w:eastAsiaTheme="minorHAnsi" w:hAnsi="Times New Roman" w:cs="Times New Roman"/>
        </w:rPr>
      </w:pPr>
      <w:r w:rsidRPr="00130F6A">
        <w:rPr>
          <w:rStyle w:val="HTMLCode"/>
          <w:rFonts w:ascii="Times New Roman" w:eastAsiaTheme="minorHAnsi" w:hAnsi="Times New Roman" w:cs="Times New Roman"/>
        </w:rPr>
        <w:t>The heatmap summarizes findings from four biofluid categories</w:t>
      </w:r>
      <w:r w:rsidR="00130F6A">
        <w:rPr>
          <w:rStyle w:val="HTMLCode"/>
          <w:rFonts w:ascii="Times New Roman" w:eastAsiaTheme="minorHAnsi" w:hAnsi="Times New Roman" w:cs="Times New Roman"/>
        </w:rPr>
        <w:t xml:space="preserve">: </w:t>
      </w:r>
      <w:r w:rsidRPr="00130F6A">
        <w:rPr>
          <w:rStyle w:val="HTMLCode"/>
          <w:rFonts w:ascii="Times New Roman" w:eastAsiaTheme="minorHAnsi" w:hAnsi="Times New Roman" w:cs="Times New Roman"/>
        </w:rPr>
        <w:t>blood-derived (serum/plasma), urine, dried blood spot (DBS), and stool</w:t>
      </w:r>
      <w:r w:rsidR="00130F6A">
        <w:rPr>
          <w:rStyle w:val="HTMLCode"/>
          <w:rFonts w:ascii="Times New Roman" w:eastAsiaTheme="minorHAnsi" w:hAnsi="Times New Roman" w:cs="Times New Roman"/>
        </w:rPr>
        <w:t xml:space="preserve"> which are </w:t>
      </w:r>
      <w:r w:rsidRPr="00130F6A">
        <w:rPr>
          <w:rStyle w:val="HTMLCode"/>
          <w:rFonts w:ascii="Times New Roman" w:eastAsiaTheme="minorHAnsi" w:hAnsi="Times New Roman" w:cs="Times New Roman"/>
        </w:rPr>
        <w:t>mapped to recurrent metabolite classes/pathways. Blood-derived studies (S1, S3–S5) consistently implicate glutathione/redox, tryptophan</w:t>
      </w:r>
      <w:r w:rsidR="00130F6A">
        <w:rPr>
          <w:rStyle w:val="HTMLCode"/>
          <w:rFonts w:ascii="Times New Roman" w:eastAsiaTheme="minorHAnsi" w:hAnsi="Times New Roman" w:cs="Times New Roman"/>
        </w:rPr>
        <w:t>-</w:t>
      </w:r>
      <w:r w:rsidRPr="00130F6A">
        <w:rPr>
          <w:rStyle w:val="HTMLCode"/>
          <w:rFonts w:ascii="Times New Roman" w:eastAsiaTheme="minorHAnsi" w:hAnsi="Times New Roman" w:cs="Times New Roman"/>
        </w:rPr>
        <w:t xml:space="preserve">kynurenine, and membrane lipid remodeling (glycerophospholipids and </w:t>
      </w:r>
      <w:proofErr w:type="spellStart"/>
      <w:r w:rsidRPr="00130F6A">
        <w:rPr>
          <w:rStyle w:val="HTMLCode"/>
          <w:rFonts w:ascii="Times New Roman" w:eastAsiaTheme="minorHAnsi" w:hAnsi="Times New Roman" w:cs="Times New Roman"/>
        </w:rPr>
        <w:t>lysophosphatidylcholine</w:t>
      </w:r>
      <w:proofErr w:type="spellEnd"/>
      <w:r w:rsidRPr="00130F6A">
        <w:rPr>
          <w:rStyle w:val="HTMLCode"/>
          <w:rFonts w:ascii="Times New Roman" w:eastAsiaTheme="minorHAnsi" w:hAnsi="Times New Roman" w:cs="Times New Roman"/>
        </w:rPr>
        <w:t xml:space="preserve"> [</w:t>
      </w:r>
      <w:proofErr w:type="spellStart"/>
      <w:r w:rsidRPr="00130F6A">
        <w:rPr>
          <w:rStyle w:val="HTMLCode"/>
          <w:rFonts w:ascii="Times New Roman" w:eastAsiaTheme="minorHAnsi" w:hAnsi="Times New Roman" w:cs="Times New Roman"/>
        </w:rPr>
        <w:t>LysoPC</w:t>
      </w:r>
      <w:proofErr w:type="spellEnd"/>
      <w:r w:rsidRPr="00130F6A">
        <w:rPr>
          <w:rStyle w:val="HTMLCode"/>
          <w:rFonts w:ascii="Times New Roman" w:eastAsiaTheme="minorHAnsi" w:hAnsi="Times New Roman" w:cs="Times New Roman"/>
        </w:rPr>
        <w:t>]), with enrichment of aminoacyl-tRNA and necroptosis-linked pathways. Urine studies (S2 and S9) emphasize carbohydrate energy (glucose and lactose), osmolytes (betaine and taurine), myo-inositol, microbial co-metabolites (</w:t>
      </w:r>
      <w:proofErr w:type="spellStart"/>
      <w:r w:rsidRPr="00130F6A">
        <w:rPr>
          <w:rStyle w:val="HTMLCode"/>
          <w:rFonts w:ascii="Times New Roman" w:eastAsiaTheme="minorHAnsi" w:hAnsi="Times New Roman" w:cs="Times New Roman"/>
        </w:rPr>
        <w:t>hippurate</w:t>
      </w:r>
      <w:proofErr w:type="spellEnd"/>
      <w:r w:rsidRPr="00130F6A">
        <w:rPr>
          <w:rStyle w:val="HTMLCode"/>
          <w:rFonts w:ascii="Times New Roman" w:eastAsiaTheme="minorHAnsi" w:hAnsi="Times New Roman" w:cs="Times New Roman"/>
        </w:rPr>
        <w:t>), and signals of serial change that track the clinical course. DBS data (S8) contribute scalable acylcarnitine and endocrine markers for early risk stratification. The stool study (S11) extends coverage to the gut compartment. It adds glycine, serine, threonine, and glyoxylate, dicarboxylate metabolism, plus bile acid and steroid pathways, as well as a vitamin D–related signal. This highlights microbe-host metabolic crosstalk in preterm LOS infants. Together, these patterns suggest the use of context-specific multi-analyte panels rather than a single universal biomarker. Examples of these panels include birth-screening flags in DBS, urine triage/monitoring, and serum/plasma confirmation.</w:t>
      </w:r>
    </w:p>
    <w:sectPr w:rsidR="00F1254F" w:rsidRPr="00130F6A">
      <w:pgSz w:w="12240" w:h="15840"/>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A75"/>
    <w:rsid w:val="000046B3"/>
    <w:rsid w:val="000065DF"/>
    <w:rsid w:val="00006E2E"/>
    <w:rsid w:val="00007D02"/>
    <w:rsid w:val="0001073B"/>
    <w:rsid w:val="0001255D"/>
    <w:rsid w:val="00012840"/>
    <w:rsid w:val="00013381"/>
    <w:rsid w:val="00014D11"/>
    <w:rsid w:val="00015B6C"/>
    <w:rsid w:val="0001665C"/>
    <w:rsid w:val="00017677"/>
    <w:rsid w:val="00022B3D"/>
    <w:rsid w:val="00023FA8"/>
    <w:rsid w:val="00024742"/>
    <w:rsid w:val="000249D0"/>
    <w:rsid w:val="00025A6C"/>
    <w:rsid w:val="00027B7F"/>
    <w:rsid w:val="00030680"/>
    <w:rsid w:val="0003328E"/>
    <w:rsid w:val="0003452B"/>
    <w:rsid w:val="00035C57"/>
    <w:rsid w:val="000407A2"/>
    <w:rsid w:val="000410CC"/>
    <w:rsid w:val="00042401"/>
    <w:rsid w:val="00042595"/>
    <w:rsid w:val="0004440E"/>
    <w:rsid w:val="00044C63"/>
    <w:rsid w:val="000450DE"/>
    <w:rsid w:val="00050083"/>
    <w:rsid w:val="000523FB"/>
    <w:rsid w:val="00053D12"/>
    <w:rsid w:val="00060F63"/>
    <w:rsid w:val="00061346"/>
    <w:rsid w:val="00061816"/>
    <w:rsid w:val="000619E4"/>
    <w:rsid w:val="000624A6"/>
    <w:rsid w:val="00064937"/>
    <w:rsid w:val="0006756D"/>
    <w:rsid w:val="00067B55"/>
    <w:rsid w:val="000708BA"/>
    <w:rsid w:val="00071766"/>
    <w:rsid w:val="000749F4"/>
    <w:rsid w:val="00074F50"/>
    <w:rsid w:val="000768AE"/>
    <w:rsid w:val="0007722B"/>
    <w:rsid w:val="000800FE"/>
    <w:rsid w:val="00080163"/>
    <w:rsid w:val="0008144D"/>
    <w:rsid w:val="00081858"/>
    <w:rsid w:val="00085ACA"/>
    <w:rsid w:val="00085D7B"/>
    <w:rsid w:val="000865F4"/>
    <w:rsid w:val="00086AC5"/>
    <w:rsid w:val="00090B0C"/>
    <w:rsid w:val="00093AC0"/>
    <w:rsid w:val="00094D8B"/>
    <w:rsid w:val="0009605F"/>
    <w:rsid w:val="000962C4"/>
    <w:rsid w:val="00097BE8"/>
    <w:rsid w:val="000A17A5"/>
    <w:rsid w:val="000A1906"/>
    <w:rsid w:val="000A1D8C"/>
    <w:rsid w:val="000A50AA"/>
    <w:rsid w:val="000A5698"/>
    <w:rsid w:val="000A72C6"/>
    <w:rsid w:val="000B0E1A"/>
    <w:rsid w:val="000B13BD"/>
    <w:rsid w:val="000B4427"/>
    <w:rsid w:val="000B4A43"/>
    <w:rsid w:val="000B4A5E"/>
    <w:rsid w:val="000B55FE"/>
    <w:rsid w:val="000B6D09"/>
    <w:rsid w:val="000B6D57"/>
    <w:rsid w:val="000C04EA"/>
    <w:rsid w:val="000C649C"/>
    <w:rsid w:val="000C6B38"/>
    <w:rsid w:val="000C7579"/>
    <w:rsid w:val="000D0157"/>
    <w:rsid w:val="000D03BC"/>
    <w:rsid w:val="000D0BDE"/>
    <w:rsid w:val="000D1961"/>
    <w:rsid w:val="000D1C91"/>
    <w:rsid w:val="000D5F15"/>
    <w:rsid w:val="000E5C0E"/>
    <w:rsid w:val="000E6322"/>
    <w:rsid w:val="000F13D8"/>
    <w:rsid w:val="000F18DC"/>
    <w:rsid w:val="000F26E5"/>
    <w:rsid w:val="000F30B6"/>
    <w:rsid w:val="000F313C"/>
    <w:rsid w:val="000F36C3"/>
    <w:rsid w:val="000F458B"/>
    <w:rsid w:val="000F6C34"/>
    <w:rsid w:val="000F7B65"/>
    <w:rsid w:val="001004AA"/>
    <w:rsid w:val="0010525E"/>
    <w:rsid w:val="00107F5A"/>
    <w:rsid w:val="00113605"/>
    <w:rsid w:val="00113961"/>
    <w:rsid w:val="001168A8"/>
    <w:rsid w:val="00117546"/>
    <w:rsid w:val="00123C7C"/>
    <w:rsid w:val="00124940"/>
    <w:rsid w:val="001249CF"/>
    <w:rsid w:val="00127D56"/>
    <w:rsid w:val="00130F6A"/>
    <w:rsid w:val="00134459"/>
    <w:rsid w:val="00136AEA"/>
    <w:rsid w:val="0013768E"/>
    <w:rsid w:val="00140832"/>
    <w:rsid w:val="00143A54"/>
    <w:rsid w:val="00144696"/>
    <w:rsid w:val="00144EAC"/>
    <w:rsid w:val="00145F18"/>
    <w:rsid w:val="001502FB"/>
    <w:rsid w:val="001504AB"/>
    <w:rsid w:val="001521F2"/>
    <w:rsid w:val="001541DA"/>
    <w:rsid w:val="00157763"/>
    <w:rsid w:val="001608DA"/>
    <w:rsid w:val="001726C4"/>
    <w:rsid w:val="0017612D"/>
    <w:rsid w:val="00176EE6"/>
    <w:rsid w:val="001773BD"/>
    <w:rsid w:val="00177934"/>
    <w:rsid w:val="00181725"/>
    <w:rsid w:val="00183721"/>
    <w:rsid w:val="001849FA"/>
    <w:rsid w:val="00185ED3"/>
    <w:rsid w:val="0019038F"/>
    <w:rsid w:val="001918E0"/>
    <w:rsid w:val="00191BD1"/>
    <w:rsid w:val="00195776"/>
    <w:rsid w:val="00195B46"/>
    <w:rsid w:val="00195DA9"/>
    <w:rsid w:val="00196FAC"/>
    <w:rsid w:val="001A14F2"/>
    <w:rsid w:val="001A3061"/>
    <w:rsid w:val="001A32BC"/>
    <w:rsid w:val="001A3444"/>
    <w:rsid w:val="001A52D4"/>
    <w:rsid w:val="001B17B2"/>
    <w:rsid w:val="001B2C54"/>
    <w:rsid w:val="001B3C74"/>
    <w:rsid w:val="001B400C"/>
    <w:rsid w:val="001B607C"/>
    <w:rsid w:val="001C04A1"/>
    <w:rsid w:val="001C2EC4"/>
    <w:rsid w:val="001C3B35"/>
    <w:rsid w:val="001C62ED"/>
    <w:rsid w:val="001D0D84"/>
    <w:rsid w:val="001D1A9E"/>
    <w:rsid w:val="001D1EF8"/>
    <w:rsid w:val="001D2219"/>
    <w:rsid w:val="001D4066"/>
    <w:rsid w:val="001D434E"/>
    <w:rsid w:val="001D4913"/>
    <w:rsid w:val="001D7083"/>
    <w:rsid w:val="001D7B7E"/>
    <w:rsid w:val="001E17A4"/>
    <w:rsid w:val="001E384C"/>
    <w:rsid w:val="001E3C93"/>
    <w:rsid w:val="001E4120"/>
    <w:rsid w:val="001E4C64"/>
    <w:rsid w:val="001E4D8E"/>
    <w:rsid w:val="001E5FE4"/>
    <w:rsid w:val="001E6894"/>
    <w:rsid w:val="001E7EB3"/>
    <w:rsid w:val="001E7F55"/>
    <w:rsid w:val="001F0465"/>
    <w:rsid w:val="001F167E"/>
    <w:rsid w:val="001F22CF"/>
    <w:rsid w:val="001F3455"/>
    <w:rsid w:val="001F3C26"/>
    <w:rsid w:val="001F4A03"/>
    <w:rsid w:val="001F7715"/>
    <w:rsid w:val="00202FF2"/>
    <w:rsid w:val="00203A63"/>
    <w:rsid w:val="00203CC4"/>
    <w:rsid w:val="0020418A"/>
    <w:rsid w:val="00205A7E"/>
    <w:rsid w:val="002078BC"/>
    <w:rsid w:val="0021074C"/>
    <w:rsid w:val="00213AC6"/>
    <w:rsid w:val="00215EDE"/>
    <w:rsid w:val="00215FDF"/>
    <w:rsid w:val="00220547"/>
    <w:rsid w:val="002208B7"/>
    <w:rsid w:val="00221F22"/>
    <w:rsid w:val="00221F6B"/>
    <w:rsid w:val="00222579"/>
    <w:rsid w:val="0022438B"/>
    <w:rsid w:val="0022516D"/>
    <w:rsid w:val="002267B3"/>
    <w:rsid w:val="00227803"/>
    <w:rsid w:val="00230A64"/>
    <w:rsid w:val="00233931"/>
    <w:rsid w:val="00240C04"/>
    <w:rsid w:val="00245B40"/>
    <w:rsid w:val="00246735"/>
    <w:rsid w:val="00246C87"/>
    <w:rsid w:val="002470EE"/>
    <w:rsid w:val="002519FA"/>
    <w:rsid w:val="00253C0A"/>
    <w:rsid w:val="00254A6D"/>
    <w:rsid w:val="00255239"/>
    <w:rsid w:val="002554A9"/>
    <w:rsid w:val="0025601B"/>
    <w:rsid w:val="00256399"/>
    <w:rsid w:val="00266DE1"/>
    <w:rsid w:val="002676E5"/>
    <w:rsid w:val="002705AE"/>
    <w:rsid w:val="00270780"/>
    <w:rsid w:val="002710CB"/>
    <w:rsid w:val="00274409"/>
    <w:rsid w:val="002825C7"/>
    <w:rsid w:val="0028279C"/>
    <w:rsid w:val="002839DF"/>
    <w:rsid w:val="002863B9"/>
    <w:rsid w:val="002910B9"/>
    <w:rsid w:val="00291FDC"/>
    <w:rsid w:val="002A16A8"/>
    <w:rsid w:val="002A2FCE"/>
    <w:rsid w:val="002A3781"/>
    <w:rsid w:val="002A3D0D"/>
    <w:rsid w:val="002A5043"/>
    <w:rsid w:val="002A5153"/>
    <w:rsid w:val="002A5D01"/>
    <w:rsid w:val="002A5F03"/>
    <w:rsid w:val="002A699D"/>
    <w:rsid w:val="002A7616"/>
    <w:rsid w:val="002B23F2"/>
    <w:rsid w:val="002B3148"/>
    <w:rsid w:val="002B3427"/>
    <w:rsid w:val="002B36A8"/>
    <w:rsid w:val="002B534E"/>
    <w:rsid w:val="002C0FD9"/>
    <w:rsid w:val="002C217F"/>
    <w:rsid w:val="002C2465"/>
    <w:rsid w:val="002C67B5"/>
    <w:rsid w:val="002C6E1B"/>
    <w:rsid w:val="002C6F33"/>
    <w:rsid w:val="002D057D"/>
    <w:rsid w:val="002D3342"/>
    <w:rsid w:val="002D3E16"/>
    <w:rsid w:val="002E601F"/>
    <w:rsid w:val="002E7573"/>
    <w:rsid w:val="002F0006"/>
    <w:rsid w:val="002F3893"/>
    <w:rsid w:val="002F545D"/>
    <w:rsid w:val="00302866"/>
    <w:rsid w:val="0030463F"/>
    <w:rsid w:val="00305059"/>
    <w:rsid w:val="003075DE"/>
    <w:rsid w:val="0031159F"/>
    <w:rsid w:val="003142EE"/>
    <w:rsid w:val="0031764C"/>
    <w:rsid w:val="00317791"/>
    <w:rsid w:val="00317E4D"/>
    <w:rsid w:val="00320FB0"/>
    <w:rsid w:val="00321167"/>
    <w:rsid w:val="00326C62"/>
    <w:rsid w:val="00331470"/>
    <w:rsid w:val="003326E1"/>
    <w:rsid w:val="00332BFD"/>
    <w:rsid w:val="00333C5A"/>
    <w:rsid w:val="00334A5B"/>
    <w:rsid w:val="00337990"/>
    <w:rsid w:val="00340883"/>
    <w:rsid w:val="00342A53"/>
    <w:rsid w:val="00342FE3"/>
    <w:rsid w:val="00345509"/>
    <w:rsid w:val="00346D6C"/>
    <w:rsid w:val="00352E2A"/>
    <w:rsid w:val="00353B93"/>
    <w:rsid w:val="00353DD4"/>
    <w:rsid w:val="00354D04"/>
    <w:rsid w:val="003555A6"/>
    <w:rsid w:val="003562EC"/>
    <w:rsid w:val="00356B7D"/>
    <w:rsid w:val="00356BBA"/>
    <w:rsid w:val="0035747D"/>
    <w:rsid w:val="00357FE7"/>
    <w:rsid w:val="00360444"/>
    <w:rsid w:val="00361DC1"/>
    <w:rsid w:val="0036576B"/>
    <w:rsid w:val="00370C1F"/>
    <w:rsid w:val="003741A5"/>
    <w:rsid w:val="003745A6"/>
    <w:rsid w:val="00374B97"/>
    <w:rsid w:val="0038113C"/>
    <w:rsid w:val="00381ACE"/>
    <w:rsid w:val="00381FB4"/>
    <w:rsid w:val="003832C0"/>
    <w:rsid w:val="00383903"/>
    <w:rsid w:val="003860F6"/>
    <w:rsid w:val="00390CE5"/>
    <w:rsid w:val="00390E64"/>
    <w:rsid w:val="00392E03"/>
    <w:rsid w:val="003938FA"/>
    <w:rsid w:val="00397256"/>
    <w:rsid w:val="003A09E8"/>
    <w:rsid w:val="003A6F1C"/>
    <w:rsid w:val="003B41FD"/>
    <w:rsid w:val="003B48A3"/>
    <w:rsid w:val="003C11AD"/>
    <w:rsid w:val="003C20C4"/>
    <w:rsid w:val="003C2EBD"/>
    <w:rsid w:val="003C683C"/>
    <w:rsid w:val="003C7A7B"/>
    <w:rsid w:val="003C7E58"/>
    <w:rsid w:val="003D107D"/>
    <w:rsid w:val="003D169A"/>
    <w:rsid w:val="003E00B9"/>
    <w:rsid w:val="003E14A0"/>
    <w:rsid w:val="003E1FCE"/>
    <w:rsid w:val="003F0429"/>
    <w:rsid w:val="003F10BB"/>
    <w:rsid w:val="003F11CE"/>
    <w:rsid w:val="003F1BDB"/>
    <w:rsid w:val="003F2BD8"/>
    <w:rsid w:val="003F2D59"/>
    <w:rsid w:val="003F573C"/>
    <w:rsid w:val="003F6B10"/>
    <w:rsid w:val="00400652"/>
    <w:rsid w:val="004006FD"/>
    <w:rsid w:val="00401FD2"/>
    <w:rsid w:val="004021CC"/>
    <w:rsid w:val="00403FF4"/>
    <w:rsid w:val="0040672D"/>
    <w:rsid w:val="00406888"/>
    <w:rsid w:val="00407406"/>
    <w:rsid w:val="00410408"/>
    <w:rsid w:val="0041125A"/>
    <w:rsid w:val="00414407"/>
    <w:rsid w:val="00416593"/>
    <w:rsid w:val="004201E1"/>
    <w:rsid w:val="004213EF"/>
    <w:rsid w:val="004220D3"/>
    <w:rsid w:val="00426437"/>
    <w:rsid w:val="00426744"/>
    <w:rsid w:val="0042756E"/>
    <w:rsid w:val="004311F1"/>
    <w:rsid w:val="004345CA"/>
    <w:rsid w:val="004349BE"/>
    <w:rsid w:val="00440D13"/>
    <w:rsid w:val="00442AA0"/>
    <w:rsid w:val="00442C7F"/>
    <w:rsid w:val="00446CB1"/>
    <w:rsid w:val="00447E37"/>
    <w:rsid w:val="00450B5A"/>
    <w:rsid w:val="0046312A"/>
    <w:rsid w:val="00463A6D"/>
    <w:rsid w:val="00464983"/>
    <w:rsid w:val="00464CB1"/>
    <w:rsid w:val="00464FC4"/>
    <w:rsid w:val="00465600"/>
    <w:rsid w:val="00472531"/>
    <w:rsid w:val="00474698"/>
    <w:rsid w:val="00476B3C"/>
    <w:rsid w:val="00476BCE"/>
    <w:rsid w:val="00477310"/>
    <w:rsid w:val="004803A5"/>
    <w:rsid w:val="004816EA"/>
    <w:rsid w:val="00482E9A"/>
    <w:rsid w:val="0048389A"/>
    <w:rsid w:val="004862F6"/>
    <w:rsid w:val="0049238D"/>
    <w:rsid w:val="0049314D"/>
    <w:rsid w:val="0049479F"/>
    <w:rsid w:val="004954C9"/>
    <w:rsid w:val="00495C49"/>
    <w:rsid w:val="00496505"/>
    <w:rsid w:val="004A0A72"/>
    <w:rsid w:val="004A24A7"/>
    <w:rsid w:val="004A4528"/>
    <w:rsid w:val="004B1C80"/>
    <w:rsid w:val="004B2046"/>
    <w:rsid w:val="004B3C80"/>
    <w:rsid w:val="004B54E0"/>
    <w:rsid w:val="004B76C0"/>
    <w:rsid w:val="004C0B2C"/>
    <w:rsid w:val="004C115A"/>
    <w:rsid w:val="004C5E83"/>
    <w:rsid w:val="004C609D"/>
    <w:rsid w:val="004C6E28"/>
    <w:rsid w:val="004C7C93"/>
    <w:rsid w:val="004D0070"/>
    <w:rsid w:val="004D7348"/>
    <w:rsid w:val="004E1932"/>
    <w:rsid w:val="004E297F"/>
    <w:rsid w:val="004E2FB8"/>
    <w:rsid w:val="004E35E9"/>
    <w:rsid w:val="004E5DD2"/>
    <w:rsid w:val="004E67A9"/>
    <w:rsid w:val="004E756A"/>
    <w:rsid w:val="004F2804"/>
    <w:rsid w:val="00500443"/>
    <w:rsid w:val="00500A06"/>
    <w:rsid w:val="00500B5F"/>
    <w:rsid w:val="00506AB6"/>
    <w:rsid w:val="00506F8E"/>
    <w:rsid w:val="005143D5"/>
    <w:rsid w:val="00514F09"/>
    <w:rsid w:val="00517524"/>
    <w:rsid w:val="00523308"/>
    <w:rsid w:val="00523688"/>
    <w:rsid w:val="00524E4E"/>
    <w:rsid w:val="00525AF5"/>
    <w:rsid w:val="0052773F"/>
    <w:rsid w:val="00530A75"/>
    <w:rsid w:val="00532FF6"/>
    <w:rsid w:val="0053348E"/>
    <w:rsid w:val="00535DE7"/>
    <w:rsid w:val="005408ED"/>
    <w:rsid w:val="00542294"/>
    <w:rsid w:val="00544F11"/>
    <w:rsid w:val="00545AF9"/>
    <w:rsid w:val="00547CAA"/>
    <w:rsid w:val="005513AB"/>
    <w:rsid w:val="00552E87"/>
    <w:rsid w:val="005554AC"/>
    <w:rsid w:val="00560EEC"/>
    <w:rsid w:val="005617FA"/>
    <w:rsid w:val="005656B2"/>
    <w:rsid w:val="00570075"/>
    <w:rsid w:val="00570BEA"/>
    <w:rsid w:val="00570E40"/>
    <w:rsid w:val="00571863"/>
    <w:rsid w:val="00574DFA"/>
    <w:rsid w:val="00581E89"/>
    <w:rsid w:val="005834E7"/>
    <w:rsid w:val="00584535"/>
    <w:rsid w:val="00584E37"/>
    <w:rsid w:val="005873AE"/>
    <w:rsid w:val="005873FC"/>
    <w:rsid w:val="00587597"/>
    <w:rsid w:val="00587CEE"/>
    <w:rsid w:val="0059292B"/>
    <w:rsid w:val="005941B7"/>
    <w:rsid w:val="00595E28"/>
    <w:rsid w:val="00596663"/>
    <w:rsid w:val="00597522"/>
    <w:rsid w:val="005A17A1"/>
    <w:rsid w:val="005A23E3"/>
    <w:rsid w:val="005A5534"/>
    <w:rsid w:val="005B0F36"/>
    <w:rsid w:val="005B357B"/>
    <w:rsid w:val="005B63D4"/>
    <w:rsid w:val="005B649A"/>
    <w:rsid w:val="005C049A"/>
    <w:rsid w:val="005C3A65"/>
    <w:rsid w:val="005C4AF3"/>
    <w:rsid w:val="005C7164"/>
    <w:rsid w:val="005C7691"/>
    <w:rsid w:val="005D3D98"/>
    <w:rsid w:val="005E2EB8"/>
    <w:rsid w:val="005E4455"/>
    <w:rsid w:val="005E4BB7"/>
    <w:rsid w:val="005E53F9"/>
    <w:rsid w:val="005E640C"/>
    <w:rsid w:val="005E7DA5"/>
    <w:rsid w:val="005F1AE4"/>
    <w:rsid w:val="005F2E5C"/>
    <w:rsid w:val="005F4145"/>
    <w:rsid w:val="005F52AC"/>
    <w:rsid w:val="005F6931"/>
    <w:rsid w:val="005F73D9"/>
    <w:rsid w:val="00601430"/>
    <w:rsid w:val="006027B3"/>
    <w:rsid w:val="00603E43"/>
    <w:rsid w:val="00606C1E"/>
    <w:rsid w:val="00615E1A"/>
    <w:rsid w:val="006171F9"/>
    <w:rsid w:val="0061787F"/>
    <w:rsid w:val="00617D69"/>
    <w:rsid w:val="006208E5"/>
    <w:rsid w:val="006218C7"/>
    <w:rsid w:val="00623263"/>
    <w:rsid w:val="00624163"/>
    <w:rsid w:val="006242A4"/>
    <w:rsid w:val="006258AE"/>
    <w:rsid w:val="00625C8B"/>
    <w:rsid w:val="0063100C"/>
    <w:rsid w:val="00635948"/>
    <w:rsid w:val="00636D01"/>
    <w:rsid w:val="0064003E"/>
    <w:rsid w:val="00643D4F"/>
    <w:rsid w:val="0064464E"/>
    <w:rsid w:val="006464C0"/>
    <w:rsid w:val="006501BC"/>
    <w:rsid w:val="00652977"/>
    <w:rsid w:val="0065422C"/>
    <w:rsid w:val="00655687"/>
    <w:rsid w:val="0066205F"/>
    <w:rsid w:val="00662EC5"/>
    <w:rsid w:val="00663426"/>
    <w:rsid w:val="006651BA"/>
    <w:rsid w:val="00667116"/>
    <w:rsid w:val="00672194"/>
    <w:rsid w:val="0067265D"/>
    <w:rsid w:val="00672C40"/>
    <w:rsid w:val="00674F63"/>
    <w:rsid w:val="00675EFA"/>
    <w:rsid w:val="0067668A"/>
    <w:rsid w:val="00676B25"/>
    <w:rsid w:val="00676D47"/>
    <w:rsid w:val="00676EBF"/>
    <w:rsid w:val="006776C1"/>
    <w:rsid w:val="00677A80"/>
    <w:rsid w:val="00681F86"/>
    <w:rsid w:val="006828CB"/>
    <w:rsid w:val="00683BD9"/>
    <w:rsid w:val="0068483D"/>
    <w:rsid w:val="00684AED"/>
    <w:rsid w:val="006903CC"/>
    <w:rsid w:val="00693025"/>
    <w:rsid w:val="00693E9C"/>
    <w:rsid w:val="00696277"/>
    <w:rsid w:val="006A0AD5"/>
    <w:rsid w:val="006A12B2"/>
    <w:rsid w:val="006A20BA"/>
    <w:rsid w:val="006A4F46"/>
    <w:rsid w:val="006A4FE1"/>
    <w:rsid w:val="006A60E3"/>
    <w:rsid w:val="006B07F8"/>
    <w:rsid w:val="006B4531"/>
    <w:rsid w:val="006B5297"/>
    <w:rsid w:val="006B5425"/>
    <w:rsid w:val="006B5CDA"/>
    <w:rsid w:val="006B7097"/>
    <w:rsid w:val="006B72D3"/>
    <w:rsid w:val="006B7738"/>
    <w:rsid w:val="006C09AB"/>
    <w:rsid w:val="006C1DD0"/>
    <w:rsid w:val="006C3304"/>
    <w:rsid w:val="006C460B"/>
    <w:rsid w:val="006C4CB9"/>
    <w:rsid w:val="006C51CB"/>
    <w:rsid w:val="006C671A"/>
    <w:rsid w:val="006C7888"/>
    <w:rsid w:val="006D18ED"/>
    <w:rsid w:val="006D32E2"/>
    <w:rsid w:val="006D5099"/>
    <w:rsid w:val="006D5471"/>
    <w:rsid w:val="006D5DB6"/>
    <w:rsid w:val="006D5FF4"/>
    <w:rsid w:val="006E2D2C"/>
    <w:rsid w:val="006E4B7D"/>
    <w:rsid w:val="006E633F"/>
    <w:rsid w:val="006E76EC"/>
    <w:rsid w:val="006F01C0"/>
    <w:rsid w:val="006F3992"/>
    <w:rsid w:val="006F5604"/>
    <w:rsid w:val="006F67F8"/>
    <w:rsid w:val="007026AF"/>
    <w:rsid w:val="00703BCA"/>
    <w:rsid w:val="00704529"/>
    <w:rsid w:val="00713504"/>
    <w:rsid w:val="00713FD3"/>
    <w:rsid w:val="00720C57"/>
    <w:rsid w:val="00725A6B"/>
    <w:rsid w:val="00727367"/>
    <w:rsid w:val="00727ABD"/>
    <w:rsid w:val="00727BC7"/>
    <w:rsid w:val="00732865"/>
    <w:rsid w:val="00733826"/>
    <w:rsid w:val="00737193"/>
    <w:rsid w:val="0074279E"/>
    <w:rsid w:val="00750591"/>
    <w:rsid w:val="00752681"/>
    <w:rsid w:val="00755598"/>
    <w:rsid w:val="00757D59"/>
    <w:rsid w:val="00760B00"/>
    <w:rsid w:val="00760B15"/>
    <w:rsid w:val="00760E1B"/>
    <w:rsid w:val="007625D2"/>
    <w:rsid w:val="0076466A"/>
    <w:rsid w:val="00771841"/>
    <w:rsid w:val="0077215C"/>
    <w:rsid w:val="00773054"/>
    <w:rsid w:val="007733D2"/>
    <w:rsid w:val="007745CD"/>
    <w:rsid w:val="00774BD7"/>
    <w:rsid w:val="00775074"/>
    <w:rsid w:val="007804CB"/>
    <w:rsid w:val="00781C36"/>
    <w:rsid w:val="00785BF1"/>
    <w:rsid w:val="00787417"/>
    <w:rsid w:val="007901C5"/>
    <w:rsid w:val="00797E04"/>
    <w:rsid w:val="007A17AF"/>
    <w:rsid w:val="007A2C87"/>
    <w:rsid w:val="007A30A1"/>
    <w:rsid w:val="007A333F"/>
    <w:rsid w:val="007A48D5"/>
    <w:rsid w:val="007A4D57"/>
    <w:rsid w:val="007A51E8"/>
    <w:rsid w:val="007A5780"/>
    <w:rsid w:val="007A6373"/>
    <w:rsid w:val="007A7CAA"/>
    <w:rsid w:val="007B161E"/>
    <w:rsid w:val="007B48F6"/>
    <w:rsid w:val="007C00D9"/>
    <w:rsid w:val="007C0AF5"/>
    <w:rsid w:val="007C1152"/>
    <w:rsid w:val="007C14EB"/>
    <w:rsid w:val="007C4FE1"/>
    <w:rsid w:val="007C68AB"/>
    <w:rsid w:val="007D1A8E"/>
    <w:rsid w:val="007D1FD7"/>
    <w:rsid w:val="007E0C90"/>
    <w:rsid w:val="007E15EF"/>
    <w:rsid w:val="007E3930"/>
    <w:rsid w:val="007F1B69"/>
    <w:rsid w:val="007F34A2"/>
    <w:rsid w:val="007F5BF2"/>
    <w:rsid w:val="00800959"/>
    <w:rsid w:val="00805471"/>
    <w:rsid w:val="008069CC"/>
    <w:rsid w:val="00807D4C"/>
    <w:rsid w:val="00811EBF"/>
    <w:rsid w:val="008123A7"/>
    <w:rsid w:val="00812FED"/>
    <w:rsid w:val="008135E0"/>
    <w:rsid w:val="00814747"/>
    <w:rsid w:val="00816470"/>
    <w:rsid w:val="00825841"/>
    <w:rsid w:val="008305DD"/>
    <w:rsid w:val="00830721"/>
    <w:rsid w:val="0083432B"/>
    <w:rsid w:val="008343E1"/>
    <w:rsid w:val="00834DD4"/>
    <w:rsid w:val="00835E03"/>
    <w:rsid w:val="00837919"/>
    <w:rsid w:val="00841543"/>
    <w:rsid w:val="00845908"/>
    <w:rsid w:val="008508BB"/>
    <w:rsid w:val="008521EB"/>
    <w:rsid w:val="00853C9C"/>
    <w:rsid w:val="00855558"/>
    <w:rsid w:val="008576B6"/>
    <w:rsid w:val="00860466"/>
    <w:rsid w:val="008629CF"/>
    <w:rsid w:val="00864C12"/>
    <w:rsid w:val="00865280"/>
    <w:rsid w:val="00865A36"/>
    <w:rsid w:val="0086723C"/>
    <w:rsid w:val="00867A70"/>
    <w:rsid w:val="008723DA"/>
    <w:rsid w:val="0087327C"/>
    <w:rsid w:val="00873BF3"/>
    <w:rsid w:val="008759AC"/>
    <w:rsid w:val="008759AD"/>
    <w:rsid w:val="00876F93"/>
    <w:rsid w:val="008807C9"/>
    <w:rsid w:val="00884EAB"/>
    <w:rsid w:val="00886ACD"/>
    <w:rsid w:val="00890602"/>
    <w:rsid w:val="0089556E"/>
    <w:rsid w:val="008955CB"/>
    <w:rsid w:val="00895CAB"/>
    <w:rsid w:val="00896511"/>
    <w:rsid w:val="00897ACB"/>
    <w:rsid w:val="008A30CC"/>
    <w:rsid w:val="008A32A0"/>
    <w:rsid w:val="008A489D"/>
    <w:rsid w:val="008A514D"/>
    <w:rsid w:val="008A632F"/>
    <w:rsid w:val="008A6976"/>
    <w:rsid w:val="008A69EB"/>
    <w:rsid w:val="008A6C0B"/>
    <w:rsid w:val="008C243D"/>
    <w:rsid w:val="008C3236"/>
    <w:rsid w:val="008C50A0"/>
    <w:rsid w:val="008C56CD"/>
    <w:rsid w:val="008C6C7B"/>
    <w:rsid w:val="008C7606"/>
    <w:rsid w:val="008D43C7"/>
    <w:rsid w:val="008D53BA"/>
    <w:rsid w:val="008E0F6B"/>
    <w:rsid w:val="008E23DA"/>
    <w:rsid w:val="008E321D"/>
    <w:rsid w:val="008E45F8"/>
    <w:rsid w:val="008E469A"/>
    <w:rsid w:val="008E66FF"/>
    <w:rsid w:val="008F19B3"/>
    <w:rsid w:val="008F3DFA"/>
    <w:rsid w:val="008F5769"/>
    <w:rsid w:val="008F5C9A"/>
    <w:rsid w:val="008F77D7"/>
    <w:rsid w:val="0090107F"/>
    <w:rsid w:val="00901C36"/>
    <w:rsid w:val="00904446"/>
    <w:rsid w:val="00905BB9"/>
    <w:rsid w:val="0090747D"/>
    <w:rsid w:val="009075D4"/>
    <w:rsid w:val="009104CB"/>
    <w:rsid w:val="009112F2"/>
    <w:rsid w:val="00912F11"/>
    <w:rsid w:val="00913AB5"/>
    <w:rsid w:val="00914AC3"/>
    <w:rsid w:val="00916FC9"/>
    <w:rsid w:val="00922C39"/>
    <w:rsid w:val="009262FF"/>
    <w:rsid w:val="0092771B"/>
    <w:rsid w:val="009313D4"/>
    <w:rsid w:val="00935127"/>
    <w:rsid w:val="00937ED4"/>
    <w:rsid w:val="009400C4"/>
    <w:rsid w:val="009404FD"/>
    <w:rsid w:val="0094091C"/>
    <w:rsid w:val="00940997"/>
    <w:rsid w:val="00941560"/>
    <w:rsid w:val="0094203F"/>
    <w:rsid w:val="009445CA"/>
    <w:rsid w:val="00944659"/>
    <w:rsid w:val="00945155"/>
    <w:rsid w:val="00947116"/>
    <w:rsid w:val="00950370"/>
    <w:rsid w:val="0095579C"/>
    <w:rsid w:val="00955D61"/>
    <w:rsid w:val="009567E5"/>
    <w:rsid w:val="009619DA"/>
    <w:rsid w:val="00962E60"/>
    <w:rsid w:val="00963F64"/>
    <w:rsid w:val="009661C2"/>
    <w:rsid w:val="009672CC"/>
    <w:rsid w:val="009724DE"/>
    <w:rsid w:val="00973F46"/>
    <w:rsid w:val="0097788E"/>
    <w:rsid w:val="00982D4A"/>
    <w:rsid w:val="0098391D"/>
    <w:rsid w:val="00985099"/>
    <w:rsid w:val="009858A2"/>
    <w:rsid w:val="00987D73"/>
    <w:rsid w:val="0099179B"/>
    <w:rsid w:val="00994932"/>
    <w:rsid w:val="009960F4"/>
    <w:rsid w:val="00996F2B"/>
    <w:rsid w:val="00997248"/>
    <w:rsid w:val="009A08C7"/>
    <w:rsid w:val="009A0F8E"/>
    <w:rsid w:val="009A2164"/>
    <w:rsid w:val="009A23A9"/>
    <w:rsid w:val="009A4EF2"/>
    <w:rsid w:val="009A5EB3"/>
    <w:rsid w:val="009B0DA2"/>
    <w:rsid w:val="009B7617"/>
    <w:rsid w:val="009B791E"/>
    <w:rsid w:val="009C08B4"/>
    <w:rsid w:val="009C1326"/>
    <w:rsid w:val="009C3615"/>
    <w:rsid w:val="009C4928"/>
    <w:rsid w:val="009C5AD1"/>
    <w:rsid w:val="009C64E7"/>
    <w:rsid w:val="009D583F"/>
    <w:rsid w:val="009D596B"/>
    <w:rsid w:val="009D713D"/>
    <w:rsid w:val="009D7CBF"/>
    <w:rsid w:val="009E0141"/>
    <w:rsid w:val="009E432C"/>
    <w:rsid w:val="009E7047"/>
    <w:rsid w:val="009E7F7A"/>
    <w:rsid w:val="009E7F95"/>
    <w:rsid w:val="009F01F4"/>
    <w:rsid w:val="009F05A8"/>
    <w:rsid w:val="009F1033"/>
    <w:rsid w:val="009F18AA"/>
    <w:rsid w:val="009F310E"/>
    <w:rsid w:val="009F47B0"/>
    <w:rsid w:val="00A03728"/>
    <w:rsid w:val="00A077CD"/>
    <w:rsid w:val="00A10715"/>
    <w:rsid w:val="00A13E4B"/>
    <w:rsid w:val="00A14E7B"/>
    <w:rsid w:val="00A16F93"/>
    <w:rsid w:val="00A21F7A"/>
    <w:rsid w:val="00A25139"/>
    <w:rsid w:val="00A34435"/>
    <w:rsid w:val="00A352CB"/>
    <w:rsid w:val="00A365CE"/>
    <w:rsid w:val="00A370AC"/>
    <w:rsid w:val="00A4553B"/>
    <w:rsid w:val="00A56F7A"/>
    <w:rsid w:val="00A66ECB"/>
    <w:rsid w:val="00A71DBF"/>
    <w:rsid w:val="00A72746"/>
    <w:rsid w:val="00A73B54"/>
    <w:rsid w:val="00A73F70"/>
    <w:rsid w:val="00A74EAC"/>
    <w:rsid w:val="00A753B6"/>
    <w:rsid w:val="00A8262A"/>
    <w:rsid w:val="00A84268"/>
    <w:rsid w:val="00A92B94"/>
    <w:rsid w:val="00A94307"/>
    <w:rsid w:val="00A960CD"/>
    <w:rsid w:val="00A9797C"/>
    <w:rsid w:val="00AA2511"/>
    <w:rsid w:val="00AA39E2"/>
    <w:rsid w:val="00AA5679"/>
    <w:rsid w:val="00AA6593"/>
    <w:rsid w:val="00AA6CB8"/>
    <w:rsid w:val="00AB19DD"/>
    <w:rsid w:val="00AB233B"/>
    <w:rsid w:val="00AB31F8"/>
    <w:rsid w:val="00AB363D"/>
    <w:rsid w:val="00AB6F49"/>
    <w:rsid w:val="00AC0B34"/>
    <w:rsid w:val="00AC521A"/>
    <w:rsid w:val="00AC5BAB"/>
    <w:rsid w:val="00AC6417"/>
    <w:rsid w:val="00AD1123"/>
    <w:rsid w:val="00AD1584"/>
    <w:rsid w:val="00AD7869"/>
    <w:rsid w:val="00AD7AAD"/>
    <w:rsid w:val="00AE046B"/>
    <w:rsid w:val="00AE07DD"/>
    <w:rsid w:val="00AE5534"/>
    <w:rsid w:val="00AE5E88"/>
    <w:rsid w:val="00AF1654"/>
    <w:rsid w:val="00AF1FD3"/>
    <w:rsid w:val="00AF2866"/>
    <w:rsid w:val="00AF53AC"/>
    <w:rsid w:val="00AF58E4"/>
    <w:rsid w:val="00AF5BF7"/>
    <w:rsid w:val="00AF6338"/>
    <w:rsid w:val="00B01F8F"/>
    <w:rsid w:val="00B02495"/>
    <w:rsid w:val="00B02892"/>
    <w:rsid w:val="00B05002"/>
    <w:rsid w:val="00B10E6C"/>
    <w:rsid w:val="00B125C3"/>
    <w:rsid w:val="00B12FC7"/>
    <w:rsid w:val="00B1316E"/>
    <w:rsid w:val="00B14A09"/>
    <w:rsid w:val="00B1557D"/>
    <w:rsid w:val="00B20E8D"/>
    <w:rsid w:val="00B2275C"/>
    <w:rsid w:val="00B23BCC"/>
    <w:rsid w:val="00B242D9"/>
    <w:rsid w:val="00B3174E"/>
    <w:rsid w:val="00B32FB2"/>
    <w:rsid w:val="00B35684"/>
    <w:rsid w:val="00B40C77"/>
    <w:rsid w:val="00B41DE6"/>
    <w:rsid w:val="00B42497"/>
    <w:rsid w:val="00B429AF"/>
    <w:rsid w:val="00B43F28"/>
    <w:rsid w:val="00B446E0"/>
    <w:rsid w:val="00B44A26"/>
    <w:rsid w:val="00B452F6"/>
    <w:rsid w:val="00B45E2D"/>
    <w:rsid w:val="00B51263"/>
    <w:rsid w:val="00B52396"/>
    <w:rsid w:val="00B52768"/>
    <w:rsid w:val="00B529E9"/>
    <w:rsid w:val="00B5547C"/>
    <w:rsid w:val="00B55B97"/>
    <w:rsid w:val="00B60581"/>
    <w:rsid w:val="00B6272E"/>
    <w:rsid w:val="00B63280"/>
    <w:rsid w:val="00B66089"/>
    <w:rsid w:val="00B6773A"/>
    <w:rsid w:val="00B67DE5"/>
    <w:rsid w:val="00B73287"/>
    <w:rsid w:val="00B81422"/>
    <w:rsid w:val="00B81625"/>
    <w:rsid w:val="00B81762"/>
    <w:rsid w:val="00B8389A"/>
    <w:rsid w:val="00B84332"/>
    <w:rsid w:val="00B853E4"/>
    <w:rsid w:val="00B856DD"/>
    <w:rsid w:val="00B85ADD"/>
    <w:rsid w:val="00B8697E"/>
    <w:rsid w:val="00B975BA"/>
    <w:rsid w:val="00BA0E07"/>
    <w:rsid w:val="00BA6F0D"/>
    <w:rsid w:val="00BA73CC"/>
    <w:rsid w:val="00BA73D0"/>
    <w:rsid w:val="00BB05CC"/>
    <w:rsid w:val="00BB0F7B"/>
    <w:rsid w:val="00BB12A7"/>
    <w:rsid w:val="00BB451A"/>
    <w:rsid w:val="00BB6429"/>
    <w:rsid w:val="00BB68EA"/>
    <w:rsid w:val="00BC1B83"/>
    <w:rsid w:val="00BC3B33"/>
    <w:rsid w:val="00BC5EEE"/>
    <w:rsid w:val="00BC7FBF"/>
    <w:rsid w:val="00BD6A5D"/>
    <w:rsid w:val="00BF225B"/>
    <w:rsid w:val="00BF3041"/>
    <w:rsid w:val="00BF3A1A"/>
    <w:rsid w:val="00C05439"/>
    <w:rsid w:val="00C057DC"/>
    <w:rsid w:val="00C0616A"/>
    <w:rsid w:val="00C06C6A"/>
    <w:rsid w:val="00C11977"/>
    <w:rsid w:val="00C138FB"/>
    <w:rsid w:val="00C16F62"/>
    <w:rsid w:val="00C26753"/>
    <w:rsid w:val="00C26758"/>
    <w:rsid w:val="00C31024"/>
    <w:rsid w:val="00C316E1"/>
    <w:rsid w:val="00C33224"/>
    <w:rsid w:val="00C362E0"/>
    <w:rsid w:val="00C43BFD"/>
    <w:rsid w:val="00C452B3"/>
    <w:rsid w:val="00C45594"/>
    <w:rsid w:val="00C47922"/>
    <w:rsid w:val="00C508C6"/>
    <w:rsid w:val="00C5138D"/>
    <w:rsid w:val="00C54C7C"/>
    <w:rsid w:val="00C60782"/>
    <w:rsid w:val="00C60977"/>
    <w:rsid w:val="00C63FC5"/>
    <w:rsid w:val="00C671EF"/>
    <w:rsid w:val="00C70A78"/>
    <w:rsid w:val="00C71238"/>
    <w:rsid w:val="00C75556"/>
    <w:rsid w:val="00C756AC"/>
    <w:rsid w:val="00C77ED8"/>
    <w:rsid w:val="00C81193"/>
    <w:rsid w:val="00C81252"/>
    <w:rsid w:val="00C81DE8"/>
    <w:rsid w:val="00C82302"/>
    <w:rsid w:val="00C828FD"/>
    <w:rsid w:val="00C82AD1"/>
    <w:rsid w:val="00C82D20"/>
    <w:rsid w:val="00C84C0E"/>
    <w:rsid w:val="00C8523B"/>
    <w:rsid w:val="00C858FC"/>
    <w:rsid w:val="00C8619D"/>
    <w:rsid w:val="00C919D9"/>
    <w:rsid w:val="00C91E56"/>
    <w:rsid w:val="00C9311D"/>
    <w:rsid w:val="00C97EB3"/>
    <w:rsid w:val="00CA09BD"/>
    <w:rsid w:val="00CA0FC1"/>
    <w:rsid w:val="00CA116C"/>
    <w:rsid w:val="00CA22A5"/>
    <w:rsid w:val="00CA2AA7"/>
    <w:rsid w:val="00CA3711"/>
    <w:rsid w:val="00CA4979"/>
    <w:rsid w:val="00CA5A37"/>
    <w:rsid w:val="00CA6A09"/>
    <w:rsid w:val="00CB2772"/>
    <w:rsid w:val="00CB3A83"/>
    <w:rsid w:val="00CB4E8A"/>
    <w:rsid w:val="00CB5096"/>
    <w:rsid w:val="00CB5EDA"/>
    <w:rsid w:val="00CC44A5"/>
    <w:rsid w:val="00CC5956"/>
    <w:rsid w:val="00CC7428"/>
    <w:rsid w:val="00CD2062"/>
    <w:rsid w:val="00CD24A2"/>
    <w:rsid w:val="00CD40D0"/>
    <w:rsid w:val="00CD5B19"/>
    <w:rsid w:val="00CE0EA7"/>
    <w:rsid w:val="00CE66C4"/>
    <w:rsid w:val="00CF24D9"/>
    <w:rsid w:val="00CF33DD"/>
    <w:rsid w:val="00CF5B5E"/>
    <w:rsid w:val="00D00743"/>
    <w:rsid w:val="00D0176B"/>
    <w:rsid w:val="00D027FE"/>
    <w:rsid w:val="00D04A5F"/>
    <w:rsid w:val="00D06F69"/>
    <w:rsid w:val="00D075F0"/>
    <w:rsid w:val="00D11437"/>
    <w:rsid w:val="00D21915"/>
    <w:rsid w:val="00D25D3B"/>
    <w:rsid w:val="00D3280F"/>
    <w:rsid w:val="00D369FB"/>
    <w:rsid w:val="00D36B40"/>
    <w:rsid w:val="00D37A26"/>
    <w:rsid w:val="00D4616E"/>
    <w:rsid w:val="00D50250"/>
    <w:rsid w:val="00D53B3E"/>
    <w:rsid w:val="00D55F22"/>
    <w:rsid w:val="00D5645E"/>
    <w:rsid w:val="00D56C61"/>
    <w:rsid w:val="00D6059C"/>
    <w:rsid w:val="00D6234D"/>
    <w:rsid w:val="00D62638"/>
    <w:rsid w:val="00D726A8"/>
    <w:rsid w:val="00D752E1"/>
    <w:rsid w:val="00D76DE7"/>
    <w:rsid w:val="00D80869"/>
    <w:rsid w:val="00D83452"/>
    <w:rsid w:val="00D86EC1"/>
    <w:rsid w:val="00D90E75"/>
    <w:rsid w:val="00D91BCC"/>
    <w:rsid w:val="00D94D87"/>
    <w:rsid w:val="00D95960"/>
    <w:rsid w:val="00DA0B2E"/>
    <w:rsid w:val="00DA17D4"/>
    <w:rsid w:val="00DA3BB9"/>
    <w:rsid w:val="00DA440F"/>
    <w:rsid w:val="00DA5B4A"/>
    <w:rsid w:val="00DA60F2"/>
    <w:rsid w:val="00DA772B"/>
    <w:rsid w:val="00DB3982"/>
    <w:rsid w:val="00DB44DB"/>
    <w:rsid w:val="00DC0947"/>
    <w:rsid w:val="00DC1433"/>
    <w:rsid w:val="00DC5364"/>
    <w:rsid w:val="00DC664A"/>
    <w:rsid w:val="00DD24DD"/>
    <w:rsid w:val="00DD3A30"/>
    <w:rsid w:val="00DD5087"/>
    <w:rsid w:val="00DD527A"/>
    <w:rsid w:val="00DD55E1"/>
    <w:rsid w:val="00DD646D"/>
    <w:rsid w:val="00DD71E9"/>
    <w:rsid w:val="00DD747E"/>
    <w:rsid w:val="00DE14C9"/>
    <w:rsid w:val="00DE15A6"/>
    <w:rsid w:val="00DE253A"/>
    <w:rsid w:val="00DE301D"/>
    <w:rsid w:val="00DE3B39"/>
    <w:rsid w:val="00DE3BCB"/>
    <w:rsid w:val="00DE3D05"/>
    <w:rsid w:val="00DE6308"/>
    <w:rsid w:val="00DE6EFB"/>
    <w:rsid w:val="00DF52D1"/>
    <w:rsid w:val="00E00AC2"/>
    <w:rsid w:val="00E017BF"/>
    <w:rsid w:val="00E029FB"/>
    <w:rsid w:val="00E0671A"/>
    <w:rsid w:val="00E10B09"/>
    <w:rsid w:val="00E130AB"/>
    <w:rsid w:val="00E13B48"/>
    <w:rsid w:val="00E1445B"/>
    <w:rsid w:val="00E16C23"/>
    <w:rsid w:val="00E170DB"/>
    <w:rsid w:val="00E17C1E"/>
    <w:rsid w:val="00E272A6"/>
    <w:rsid w:val="00E30BF9"/>
    <w:rsid w:val="00E36C9C"/>
    <w:rsid w:val="00E46083"/>
    <w:rsid w:val="00E51399"/>
    <w:rsid w:val="00E53D3B"/>
    <w:rsid w:val="00E54647"/>
    <w:rsid w:val="00E5531C"/>
    <w:rsid w:val="00E55984"/>
    <w:rsid w:val="00E57FFB"/>
    <w:rsid w:val="00E614D6"/>
    <w:rsid w:val="00E62FB1"/>
    <w:rsid w:val="00E63041"/>
    <w:rsid w:val="00E63769"/>
    <w:rsid w:val="00E65610"/>
    <w:rsid w:val="00E66CCD"/>
    <w:rsid w:val="00E71616"/>
    <w:rsid w:val="00E72E5A"/>
    <w:rsid w:val="00E74027"/>
    <w:rsid w:val="00E75E41"/>
    <w:rsid w:val="00E81040"/>
    <w:rsid w:val="00E81F44"/>
    <w:rsid w:val="00E828AE"/>
    <w:rsid w:val="00E82920"/>
    <w:rsid w:val="00E83362"/>
    <w:rsid w:val="00E87831"/>
    <w:rsid w:val="00E9073E"/>
    <w:rsid w:val="00E92118"/>
    <w:rsid w:val="00E96220"/>
    <w:rsid w:val="00E966F1"/>
    <w:rsid w:val="00E96C18"/>
    <w:rsid w:val="00E97B8A"/>
    <w:rsid w:val="00EA1B4E"/>
    <w:rsid w:val="00EA47B3"/>
    <w:rsid w:val="00EA7FDA"/>
    <w:rsid w:val="00EB264C"/>
    <w:rsid w:val="00EB382C"/>
    <w:rsid w:val="00EB6406"/>
    <w:rsid w:val="00EB6968"/>
    <w:rsid w:val="00EB7F2D"/>
    <w:rsid w:val="00EC0013"/>
    <w:rsid w:val="00EC192E"/>
    <w:rsid w:val="00EC6AE5"/>
    <w:rsid w:val="00ED1155"/>
    <w:rsid w:val="00ED3077"/>
    <w:rsid w:val="00EE0CF8"/>
    <w:rsid w:val="00EE442F"/>
    <w:rsid w:val="00EE502E"/>
    <w:rsid w:val="00EF0F7E"/>
    <w:rsid w:val="00EF36DE"/>
    <w:rsid w:val="00EF557F"/>
    <w:rsid w:val="00EF55BA"/>
    <w:rsid w:val="00EF67A1"/>
    <w:rsid w:val="00F02190"/>
    <w:rsid w:val="00F04950"/>
    <w:rsid w:val="00F04BFC"/>
    <w:rsid w:val="00F0507B"/>
    <w:rsid w:val="00F06F06"/>
    <w:rsid w:val="00F123DB"/>
    <w:rsid w:val="00F12489"/>
    <w:rsid w:val="00F1254F"/>
    <w:rsid w:val="00F12689"/>
    <w:rsid w:val="00F1415D"/>
    <w:rsid w:val="00F167F5"/>
    <w:rsid w:val="00F1789B"/>
    <w:rsid w:val="00F2084E"/>
    <w:rsid w:val="00F2166D"/>
    <w:rsid w:val="00F26334"/>
    <w:rsid w:val="00F26B7F"/>
    <w:rsid w:val="00F27DDF"/>
    <w:rsid w:val="00F3010F"/>
    <w:rsid w:val="00F34EF1"/>
    <w:rsid w:val="00F35906"/>
    <w:rsid w:val="00F3631E"/>
    <w:rsid w:val="00F36B7F"/>
    <w:rsid w:val="00F40015"/>
    <w:rsid w:val="00F426E6"/>
    <w:rsid w:val="00F42809"/>
    <w:rsid w:val="00F4366E"/>
    <w:rsid w:val="00F43867"/>
    <w:rsid w:val="00F44F95"/>
    <w:rsid w:val="00F45C0A"/>
    <w:rsid w:val="00F479C9"/>
    <w:rsid w:val="00F50863"/>
    <w:rsid w:val="00F50ED0"/>
    <w:rsid w:val="00F51153"/>
    <w:rsid w:val="00F54DB2"/>
    <w:rsid w:val="00F55395"/>
    <w:rsid w:val="00F57009"/>
    <w:rsid w:val="00F610B3"/>
    <w:rsid w:val="00F61487"/>
    <w:rsid w:val="00F61DF0"/>
    <w:rsid w:val="00F620F0"/>
    <w:rsid w:val="00F62660"/>
    <w:rsid w:val="00F62D3F"/>
    <w:rsid w:val="00F6469E"/>
    <w:rsid w:val="00F654E2"/>
    <w:rsid w:val="00F7329C"/>
    <w:rsid w:val="00F75040"/>
    <w:rsid w:val="00F7750D"/>
    <w:rsid w:val="00F8012B"/>
    <w:rsid w:val="00F804BA"/>
    <w:rsid w:val="00F82569"/>
    <w:rsid w:val="00F9437B"/>
    <w:rsid w:val="00F95D79"/>
    <w:rsid w:val="00FA0A8D"/>
    <w:rsid w:val="00FA229B"/>
    <w:rsid w:val="00FA2905"/>
    <w:rsid w:val="00FA364D"/>
    <w:rsid w:val="00FA48DF"/>
    <w:rsid w:val="00FA4C28"/>
    <w:rsid w:val="00FA595D"/>
    <w:rsid w:val="00FA596B"/>
    <w:rsid w:val="00FB006C"/>
    <w:rsid w:val="00FB22FD"/>
    <w:rsid w:val="00FB26F8"/>
    <w:rsid w:val="00FB4192"/>
    <w:rsid w:val="00FC2AD7"/>
    <w:rsid w:val="00FC5D8E"/>
    <w:rsid w:val="00FC6A8D"/>
    <w:rsid w:val="00FC7CEF"/>
    <w:rsid w:val="00FD1210"/>
    <w:rsid w:val="00FD7738"/>
    <w:rsid w:val="00FE73B7"/>
    <w:rsid w:val="00FE7648"/>
    <w:rsid w:val="00FE7A86"/>
    <w:rsid w:val="00FF239E"/>
    <w:rsid w:val="00FF356F"/>
    <w:rsid w:val="00FF4356"/>
    <w:rsid w:val="00FF5697"/>
    <w:rsid w:val="00FF59CA"/>
    <w:rsid w:val="00FF62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56CF8"/>
  <w15:chartTrackingRefBased/>
  <w15:docId w15:val="{C848D952-2C28-4089-A6AE-2C4B5884F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30A75"/>
    <w:rPr>
      <w:b/>
      <w:bCs/>
    </w:rPr>
  </w:style>
  <w:style w:type="character" w:styleId="HTMLCode">
    <w:name w:val="HTML Code"/>
    <w:basedOn w:val="DefaultParagraphFont"/>
    <w:uiPriority w:val="99"/>
    <w:semiHidden/>
    <w:unhideWhenUsed/>
    <w:rsid w:val="00530A75"/>
    <w:rPr>
      <w:rFonts w:ascii="Courier New" w:eastAsia="Times New Roman" w:hAnsi="Courier New" w:cs="Courier New"/>
      <w:sz w:val="20"/>
      <w:szCs w:val="20"/>
    </w:rPr>
  </w:style>
  <w:style w:type="table" w:styleId="TableGrid">
    <w:name w:val="Table Grid"/>
    <w:basedOn w:val="TableNormal"/>
    <w:uiPriority w:val="39"/>
    <w:rsid w:val="00530A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218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9433702">
      <w:bodyDiv w:val="1"/>
      <w:marLeft w:val="0"/>
      <w:marRight w:val="0"/>
      <w:marTop w:val="0"/>
      <w:marBottom w:val="0"/>
      <w:divBdr>
        <w:top w:val="none" w:sz="0" w:space="0" w:color="auto"/>
        <w:left w:val="none" w:sz="0" w:space="0" w:color="auto"/>
        <w:bottom w:val="none" w:sz="0" w:space="0" w:color="auto"/>
        <w:right w:val="none" w:sz="0" w:space="0" w:color="auto"/>
      </w:divBdr>
    </w:div>
    <w:div w:id="847793550">
      <w:bodyDiv w:val="1"/>
      <w:marLeft w:val="0"/>
      <w:marRight w:val="0"/>
      <w:marTop w:val="0"/>
      <w:marBottom w:val="0"/>
      <w:divBdr>
        <w:top w:val="none" w:sz="0" w:space="0" w:color="auto"/>
        <w:left w:val="none" w:sz="0" w:space="0" w:color="auto"/>
        <w:bottom w:val="none" w:sz="0" w:space="0" w:color="auto"/>
        <w:right w:val="none" w:sz="0" w:space="0" w:color="auto"/>
      </w:divBdr>
    </w:div>
    <w:div w:id="1093016637">
      <w:bodyDiv w:val="1"/>
      <w:marLeft w:val="0"/>
      <w:marRight w:val="0"/>
      <w:marTop w:val="0"/>
      <w:marBottom w:val="0"/>
      <w:divBdr>
        <w:top w:val="none" w:sz="0" w:space="0" w:color="auto"/>
        <w:left w:val="none" w:sz="0" w:space="0" w:color="auto"/>
        <w:bottom w:val="none" w:sz="0" w:space="0" w:color="auto"/>
        <w:right w:val="none" w:sz="0" w:space="0" w:color="auto"/>
      </w:divBdr>
    </w:div>
    <w:div w:id="1182665370">
      <w:bodyDiv w:val="1"/>
      <w:marLeft w:val="0"/>
      <w:marRight w:val="0"/>
      <w:marTop w:val="0"/>
      <w:marBottom w:val="0"/>
      <w:divBdr>
        <w:top w:val="none" w:sz="0" w:space="0" w:color="auto"/>
        <w:left w:val="none" w:sz="0" w:space="0" w:color="auto"/>
        <w:bottom w:val="none" w:sz="0" w:space="0" w:color="auto"/>
        <w:right w:val="none" w:sz="0" w:space="0" w:color="auto"/>
      </w:divBdr>
    </w:div>
    <w:div w:id="1243376280">
      <w:bodyDiv w:val="1"/>
      <w:marLeft w:val="0"/>
      <w:marRight w:val="0"/>
      <w:marTop w:val="0"/>
      <w:marBottom w:val="0"/>
      <w:divBdr>
        <w:top w:val="none" w:sz="0" w:space="0" w:color="auto"/>
        <w:left w:val="none" w:sz="0" w:space="0" w:color="auto"/>
        <w:bottom w:val="none" w:sz="0" w:space="0" w:color="auto"/>
        <w:right w:val="none" w:sz="0" w:space="0" w:color="auto"/>
      </w:divBdr>
    </w:div>
    <w:div w:id="1451973024">
      <w:bodyDiv w:val="1"/>
      <w:marLeft w:val="0"/>
      <w:marRight w:val="0"/>
      <w:marTop w:val="0"/>
      <w:marBottom w:val="0"/>
      <w:divBdr>
        <w:top w:val="none" w:sz="0" w:space="0" w:color="auto"/>
        <w:left w:val="none" w:sz="0" w:space="0" w:color="auto"/>
        <w:bottom w:val="none" w:sz="0" w:space="0" w:color="auto"/>
        <w:right w:val="none" w:sz="0" w:space="0" w:color="auto"/>
      </w:divBdr>
    </w:div>
    <w:div w:id="1558970609">
      <w:bodyDiv w:val="1"/>
      <w:marLeft w:val="0"/>
      <w:marRight w:val="0"/>
      <w:marTop w:val="0"/>
      <w:marBottom w:val="0"/>
      <w:divBdr>
        <w:top w:val="none" w:sz="0" w:space="0" w:color="auto"/>
        <w:left w:val="none" w:sz="0" w:space="0" w:color="auto"/>
        <w:bottom w:val="none" w:sz="0" w:space="0" w:color="auto"/>
        <w:right w:val="none" w:sz="0" w:space="0" w:color="auto"/>
      </w:divBdr>
    </w:div>
    <w:div w:id="1782534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33</TotalTime>
  <Pages>5</Pages>
  <Words>1243</Words>
  <Characters>709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liy Sazonov</dc:creator>
  <cp:keywords/>
  <dc:description/>
  <cp:lastModifiedBy>Vitaliy Sazonov</cp:lastModifiedBy>
  <cp:revision>5</cp:revision>
  <dcterms:created xsi:type="dcterms:W3CDTF">2025-10-09T07:53:00Z</dcterms:created>
  <dcterms:modified xsi:type="dcterms:W3CDTF">2025-10-16T06:17:00Z</dcterms:modified>
</cp:coreProperties>
</file>